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D80B5" w14:textId="77777777" w:rsidR="00BF173D" w:rsidRDefault="00000000" w:rsidP="00D128F7">
      <w:pPr>
        <w:spacing w:line="336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32"/>
          <w:szCs w:val="32"/>
        </w:rPr>
        <w:t>Essential Minerals and the Risk of Pancreatic Diseases: A Large-Scale Prospective Cohort Study</w:t>
      </w:r>
    </w:p>
    <w:sdt>
      <w:sdtPr>
        <w:rPr>
          <w:rFonts w:ascii="宋体" w:eastAsia="宋体" w:hAnsi="宋体"/>
        </w:rPr>
        <w:id w:val="147453416"/>
        <w15:color w:val="DBDBDB"/>
        <w:docPartObj>
          <w:docPartGallery w:val="Table of Contents"/>
          <w:docPartUnique/>
        </w:docPartObj>
      </w:sdtPr>
      <w:sdtEndPr>
        <w:rPr>
          <w:rFonts w:ascii="Times New Roman" w:eastAsiaTheme="minorEastAsia" w:hAnsi="Times New Roman" w:cs="Times New Roman"/>
        </w:rPr>
      </w:sdtEndPr>
      <w:sdtContent>
        <w:p w14:paraId="63B0CD15" w14:textId="77777777" w:rsidR="00BF173D" w:rsidRDefault="00000000" w:rsidP="00D128F7">
          <w:pPr>
            <w:spacing w:line="336" w:lineRule="auto"/>
            <w:jc w:val="center"/>
            <w:rPr>
              <w:rFonts w:ascii="Times New Roman" w:hAnsi="Times New Roman" w:cs="Times New Roman"/>
              <w:sz w:val="24"/>
            </w:rPr>
          </w:pPr>
          <w:r>
            <w:rPr>
              <w:rFonts w:ascii="Times New Roman" w:eastAsia="宋体" w:hAnsi="Times New Roman" w:cs="Times New Roman"/>
              <w:sz w:val="24"/>
            </w:rPr>
            <w:t>CONTENTS</w:t>
          </w:r>
        </w:p>
        <w:p w14:paraId="62E5B162" w14:textId="1D28F66F" w:rsidR="000568A8" w:rsidRDefault="00000000" w:rsidP="00D128F7">
          <w:pPr>
            <w:pStyle w:val="TOC1"/>
            <w:tabs>
              <w:tab w:val="right" w:leader="dot" w:pos="13948"/>
            </w:tabs>
            <w:spacing w:line="336" w:lineRule="auto"/>
            <w:rPr>
              <w:noProof/>
              <w:sz w:val="22"/>
              <w14:ligatures w14:val="standardContextual"/>
            </w:rPr>
          </w:pPr>
          <w:r>
            <w:rPr>
              <w:rFonts w:ascii="Times New Roman" w:hAnsi="Times New Roman" w:cs="Times New Roman"/>
              <w:sz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</w:rPr>
            <w:instrText xml:space="preserve">TOC \o "1-3" \h \u </w:instrText>
          </w:r>
          <w:r>
            <w:rPr>
              <w:rFonts w:ascii="Times New Roman" w:hAnsi="Times New Roman" w:cs="Times New Roman"/>
              <w:sz w:val="24"/>
            </w:rPr>
            <w:fldChar w:fldCharType="separate"/>
          </w:r>
          <w:hyperlink w:anchor="_Toc199926366" w:history="1">
            <w:r w:rsidR="000568A8" w:rsidRPr="00D26021">
              <w:rPr>
                <w:rStyle w:val="a3"/>
                <w:rFonts w:ascii="Times New Roman" w:hAnsi="Times New Roman" w:cs="Times New Roman" w:hint="eastAsia"/>
                <w:noProof/>
              </w:rPr>
              <w:t>Table S1. The association between essential minerals and the risk of pancreatic diseases.</w:t>
            </w:r>
            <w:r w:rsidR="000568A8">
              <w:rPr>
                <w:rFonts w:hint="eastAsia"/>
                <w:noProof/>
              </w:rPr>
              <w:tab/>
            </w:r>
            <w:r w:rsidR="000568A8">
              <w:rPr>
                <w:rFonts w:hint="eastAsia"/>
                <w:noProof/>
              </w:rPr>
              <w:fldChar w:fldCharType="begin"/>
            </w:r>
            <w:r w:rsidR="000568A8">
              <w:rPr>
                <w:rFonts w:hint="eastAsia"/>
                <w:noProof/>
              </w:rPr>
              <w:instrText xml:space="preserve"> </w:instrText>
            </w:r>
            <w:r w:rsidR="000568A8">
              <w:rPr>
                <w:noProof/>
              </w:rPr>
              <w:instrText>PAGEREF _Toc199926366 \h</w:instrText>
            </w:r>
            <w:r w:rsidR="000568A8">
              <w:rPr>
                <w:rFonts w:hint="eastAsia"/>
                <w:noProof/>
              </w:rPr>
              <w:instrText xml:space="preserve"> </w:instrText>
            </w:r>
            <w:r w:rsidR="000568A8">
              <w:rPr>
                <w:rFonts w:hint="eastAsia"/>
                <w:noProof/>
              </w:rPr>
            </w:r>
            <w:r w:rsidR="000568A8">
              <w:rPr>
                <w:rFonts w:hint="eastAsia"/>
                <w:noProof/>
              </w:rPr>
              <w:fldChar w:fldCharType="separate"/>
            </w:r>
            <w:r w:rsidR="00E2373A">
              <w:rPr>
                <w:noProof/>
              </w:rPr>
              <w:t>2</w:t>
            </w:r>
            <w:r w:rsidR="000568A8">
              <w:rPr>
                <w:rFonts w:hint="eastAsia"/>
                <w:noProof/>
              </w:rPr>
              <w:fldChar w:fldCharType="end"/>
            </w:r>
          </w:hyperlink>
        </w:p>
        <w:p w14:paraId="20D2F83C" w14:textId="29BFFD64" w:rsidR="000568A8" w:rsidRDefault="000568A8" w:rsidP="00D128F7">
          <w:pPr>
            <w:pStyle w:val="TOC1"/>
            <w:tabs>
              <w:tab w:val="right" w:leader="dot" w:pos="13948"/>
            </w:tabs>
            <w:spacing w:line="336" w:lineRule="auto"/>
            <w:rPr>
              <w:noProof/>
              <w:sz w:val="22"/>
              <w14:ligatures w14:val="standardContextual"/>
            </w:rPr>
          </w:pPr>
          <w:hyperlink w:anchor="_Toc199926367" w:history="1">
            <w:r w:rsidRPr="00D26021">
              <w:rPr>
                <w:rStyle w:val="a3"/>
                <w:rFonts w:ascii="Times New Roman" w:hAnsi="Times New Roman" w:cs="Times New Roman" w:hint="eastAsia"/>
                <w:noProof/>
              </w:rPr>
              <w:t>Table S2. Sensitivity analysis between essential minerals and the risk of pancreatic diseases with participants excluding follow-up within 2 years.</w:t>
            </w:r>
            <w:r>
              <w:rPr>
                <w:rFonts w:hint="eastAsia"/>
                <w:noProof/>
              </w:rPr>
              <w:tab/>
            </w:r>
            <w:r>
              <w:rPr>
                <w:rFonts w:hint="eastAsia"/>
                <w:noProof/>
              </w:rPr>
              <w:fldChar w:fldCharType="begin"/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noProof/>
              </w:rPr>
              <w:instrText>PAGEREF _Toc199926367 \h</w:instrText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rFonts w:hint="eastAsia"/>
                <w:noProof/>
              </w:rPr>
            </w:r>
            <w:r>
              <w:rPr>
                <w:rFonts w:hint="eastAsia"/>
                <w:noProof/>
              </w:rPr>
              <w:fldChar w:fldCharType="separate"/>
            </w:r>
            <w:r w:rsidR="00E2373A">
              <w:rPr>
                <w:noProof/>
              </w:rPr>
              <w:t>3</w:t>
            </w:r>
            <w:r>
              <w:rPr>
                <w:rFonts w:hint="eastAsia"/>
                <w:noProof/>
              </w:rPr>
              <w:fldChar w:fldCharType="end"/>
            </w:r>
          </w:hyperlink>
        </w:p>
        <w:p w14:paraId="5889E465" w14:textId="42C28A89" w:rsidR="000568A8" w:rsidRDefault="000568A8" w:rsidP="00D128F7">
          <w:pPr>
            <w:pStyle w:val="TOC1"/>
            <w:tabs>
              <w:tab w:val="right" w:leader="dot" w:pos="13948"/>
            </w:tabs>
            <w:spacing w:line="336" w:lineRule="auto"/>
            <w:rPr>
              <w:noProof/>
              <w:sz w:val="22"/>
              <w14:ligatures w14:val="standardContextual"/>
            </w:rPr>
          </w:pPr>
          <w:hyperlink w:anchor="_Toc199926368" w:history="1">
            <w:r w:rsidRPr="00D26021">
              <w:rPr>
                <w:rStyle w:val="a3"/>
                <w:rFonts w:ascii="Times New Roman" w:hAnsi="Times New Roman" w:cs="Times New Roman" w:hint="eastAsia"/>
                <w:noProof/>
              </w:rPr>
              <w:t>Table S3. Sensitivity analysis of the association between essential minerals and the risk of pancreatic diseases excluding participants with any missing variate data.</w:t>
            </w:r>
            <w:r>
              <w:rPr>
                <w:rFonts w:hint="eastAsia"/>
                <w:noProof/>
              </w:rPr>
              <w:tab/>
            </w:r>
            <w:r>
              <w:rPr>
                <w:rFonts w:hint="eastAsia"/>
                <w:noProof/>
              </w:rPr>
              <w:fldChar w:fldCharType="begin"/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noProof/>
              </w:rPr>
              <w:instrText>PAGEREF _Toc199926368 \h</w:instrText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rFonts w:hint="eastAsia"/>
                <w:noProof/>
              </w:rPr>
            </w:r>
            <w:r>
              <w:rPr>
                <w:rFonts w:hint="eastAsia"/>
                <w:noProof/>
              </w:rPr>
              <w:fldChar w:fldCharType="separate"/>
            </w:r>
            <w:r w:rsidR="00E2373A">
              <w:rPr>
                <w:noProof/>
              </w:rPr>
              <w:t>4</w:t>
            </w:r>
            <w:r>
              <w:rPr>
                <w:rFonts w:hint="eastAsia"/>
                <w:noProof/>
              </w:rPr>
              <w:fldChar w:fldCharType="end"/>
            </w:r>
          </w:hyperlink>
        </w:p>
        <w:p w14:paraId="3D0BE549" w14:textId="79E13100" w:rsidR="000568A8" w:rsidRDefault="000568A8" w:rsidP="00D128F7">
          <w:pPr>
            <w:pStyle w:val="TOC1"/>
            <w:tabs>
              <w:tab w:val="right" w:leader="dot" w:pos="13948"/>
            </w:tabs>
            <w:spacing w:line="336" w:lineRule="auto"/>
            <w:rPr>
              <w:noProof/>
              <w:sz w:val="22"/>
              <w14:ligatures w14:val="standardContextual"/>
            </w:rPr>
          </w:pPr>
          <w:hyperlink w:anchor="_Toc199926369" w:history="1">
            <w:r w:rsidRPr="00D26021">
              <w:rPr>
                <w:rStyle w:val="a3"/>
                <w:rFonts w:ascii="Times New Roman" w:hAnsi="Times New Roman" w:cs="Times New Roman" w:hint="eastAsia"/>
                <w:noProof/>
              </w:rPr>
              <w:t>Table S4. Sensitivity analysis of the association between essential minerals and pancreatic disease risk after mean imputation for variables.</w:t>
            </w:r>
            <w:r>
              <w:rPr>
                <w:rFonts w:hint="eastAsia"/>
                <w:noProof/>
              </w:rPr>
              <w:tab/>
            </w:r>
            <w:r>
              <w:rPr>
                <w:rFonts w:hint="eastAsia"/>
                <w:noProof/>
              </w:rPr>
              <w:fldChar w:fldCharType="begin"/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noProof/>
              </w:rPr>
              <w:instrText>PAGEREF _Toc199926369 \h</w:instrText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rFonts w:hint="eastAsia"/>
                <w:noProof/>
              </w:rPr>
            </w:r>
            <w:r>
              <w:rPr>
                <w:rFonts w:hint="eastAsia"/>
                <w:noProof/>
              </w:rPr>
              <w:fldChar w:fldCharType="separate"/>
            </w:r>
            <w:r w:rsidR="00E2373A">
              <w:rPr>
                <w:noProof/>
              </w:rPr>
              <w:t>5</w:t>
            </w:r>
            <w:r>
              <w:rPr>
                <w:rFonts w:hint="eastAsia"/>
                <w:noProof/>
              </w:rPr>
              <w:fldChar w:fldCharType="end"/>
            </w:r>
          </w:hyperlink>
        </w:p>
        <w:p w14:paraId="0C67FF42" w14:textId="2D6A50F9" w:rsidR="000568A8" w:rsidRDefault="000568A8" w:rsidP="00D128F7">
          <w:pPr>
            <w:pStyle w:val="TOC1"/>
            <w:tabs>
              <w:tab w:val="right" w:leader="dot" w:pos="13948"/>
            </w:tabs>
            <w:spacing w:line="336" w:lineRule="auto"/>
            <w:rPr>
              <w:noProof/>
              <w:sz w:val="22"/>
              <w14:ligatures w14:val="standardContextual"/>
            </w:rPr>
          </w:pPr>
          <w:hyperlink w:anchor="_Toc199926370" w:history="1">
            <w:r w:rsidRPr="00D26021">
              <w:rPr>
                <w:rStyle w:val="a3"/>
                <w:rFonts w:ascii="Times New Roman" w:hAnsi="Times New Roman" w:cs="Times New Roman" w:hint="eastAsia"/>
                <w:noProof/>
              </w:rPr>
              <w:t>Table S5. Sensitivity analysis of the association between essential minerals and pancreatic disease risk after multiple imputation for variables.</w:t>
            </w:r>
            <w:r>
              <w:rPr>
                <w:rFonts w:hint="eastAsia"/>
                <w:noProof/>
              </w:rPr>
              <w:tab/>
            </w:r>
            <w:r>
              <w:rPr>
                <w:rFonts w:hint="eastAsia"/>
                <w:noProof/>
              </w:rPr>
              <w:fldChar w:fldCharType="begin"/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noProof/>
              </w:rPr>
              <w:instrText>PAGEREF _Toc199926370 \h</w:instrText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rFonts w:hint="eastAsia"/>
                <w:noProof/>
              </w:rPr>
            </w:r>
            <w:r>
              <w:rPr>
                <w:rFonts w:hint="eastAsia"/>
                <w:noProof/>
              </w:rPr>
              <w:fldChar w:fldCharType="separate"/>
            </w:r>
            <w:r w:rsidR="00E2373A">
              <w:rPr>
                <w:noProof/>
              </w:rPr>
              <w:t>6</w:t>
            </w:r>
            <w:r>
              <w:rPr>
                <w:rFonts w:hint="eastAsia"/>
                <w:noProof/>
              </w:rPr>
              <w:fldChar w:fldCharType="end"/>
            </w:r>
          </w:hyperlink>
        </w:p>
        <w:p w14:paraId="0CB8435F" w14:textId="6A3CD835" w:rsidR="000568A8" w:rsidRDefault="000568A8" w:rsidP="00D128F7">
          <w:pPr>
            <w:pStyle w:val="TOC1"/>
            <w:tabs>
              <w:tab w:val="right" w:leader="dot" w:pos="13948"/>
            </w:tabs>
            <w:spacing w:line="336" w:lineRule="auto"/>
            <w:rPr>
              <w:noProof/>
              <w:sz w:val="22"/>
              <w14:ligatures w14:val="standardContextual"/>
            </w:rPr>
          </w:pPr>
          <w:hyperlink w:anchor="_Toc199926371" w:history="1">
            <w:r w:rsidRPr="00D26021">
              <w:rPr>
                <w:rStyle w:val="a3"/>
                <w:rFonts w:ascii="Times New Roman" w:hAnsi="Times New Roman" w:cs="Times New Roman" w:hint="eastAsia"/>
                <w:noProof/>
              </w:rPr>
              <w:t>Table S6. Stratified analysis of the association between essential minerals and pancreatic disease risk by sex.</w:t>
            </w:r>
            <w:r>
              <w:rPr>
                <w:rFonts w:hint="eastAsia"/>
                <w:noProof/>
              </w:rPr>
              <w:tab/>
            </w:r>
            <w:r>
              <w:rPr>
                <w:rFonts w:hint="eastAsia"/>
                <w:noProof/>
              </w:rPr>
              <w:fldChar w:fldCharType="begin"/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noProof/>
              </w:rPr>
              <w:instrText>PAGEREF _Toc199926371 \h</w:instrText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rFonts w:hint="eastAsia"/>
                <w:noProof/>
              </w:rPr>
            </w:r>
            <w:r>
              <w:rPr>
                <w:rFonts w:hint="eastAsia"/>
                <w:noProof/>
              </w:rPr>
              <w:fldChar w:fldCharType="separate"/>
            </w:r>
            <w:r w:rsidR="00E2373A">
              <w:rPr>
                <w:noProof/>
              </w:rPr>
              <w:t>7</w:t>
            </w:r>
            <w:r>
              <w:rPr>
                <w:rFonts w:hint="eastAsia"/>
                <w:noProof/>
              </w:rPr>
              <w:fldChar w:fldCharType="end"/>
            </w:r>
          </w:hyperlink>
        </w:p>
        <w:p w14:paraId="13FD566D" w14:textId="2738CF2F" w:rsidR="000568A8" w:rsidRDefault="000568A8" w:rsidP="00D128F7">
          <w:pPr>
            <w:pStyle w:val="TOC1"/>
            <w:tabs>
              <w:tab w:val="right" w:leader="dot" w:pos="13948"/>
            </w:tabs>
            <w:spacing w:line="336" w:lineRule="auto"/>
            <w:rPr>
              <w:noProof/>
              <w:sz w:val="22"/>
              <w14:ligatures w14:val="standardContextual"/>
            </w:rPr>
          </w:pPr>
          <w:hyperlink w:anchor="_Toc199926372" w:history="1">
            <w:r w:rsidRPr="00D26021">
              <w:rPr>
                <w:rStyle w:val="a3"/>
                <w:rFonts w:ascii="Times New Roman" w:hAnsi="Times New Roman" w:cs="Times New Roman" w:hint="eastAsia"/>
                <w:noProof/>
              </w:rPr>
              <w:t>Table S7. Stratified analysis of the association between essential minerals and pancreatic disease risk by age.</w:t>
            </w:r>
            <w:r>
              <w:rPr>
                <w:rFonts w:hint="eastAsia"/>
                <w:noProof/>
              </w:rPr>
              <w:tab/>
            </w:r>
            <w:r>
              <w:rPr>
                <w:rFonts w:hint="eastAsia"/>
                <w:noProof/>
              </w:rPr>
              <w:fldChar w:fldCharType="begin"/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noProof/>
              </w:rPr>
              <w:instrText>PAGEREF _Toc199926372 \h</w:instrText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rFonts w:hint="eastAsia"/>
                <w:noProof/>
              </w:rPr>
            </w:r>
            <w:r>
              <w:rPr>
                <w:rFonts w:hint="eastAsia"/>
                <w:noProof/>
              </w:rPr>
              <w:fldChar w:fldCharType="separate"/>
            </w:r>
            <w:r w:rsidR="00E2373A">
              <w:rPr>
                <w:noProof/>
              </w:rPr>
              <w:t>8</w:t>
            </w:r>
            <w:r>
              <w:rPr>
                <w:rFonts w:hint="eastAsia"/>
                <w:noProof/>
              </w:rPr>
              <w:fldChar w:fldCharType="end"/>
            </w:r>
          </w:hyperlink>
        </w:p>
        <w:p w14:paraId="78E94EF0" w14:textId="7A91AF9C" w:rsidR="000568A8" w:rsidRDefault="000568A8" w:rsidP="00D128F7">
          <w:pPr>
            <w:pStyle w:val="TOC1"/>
            <w:tabs>
              <w:tab w:val="right" w:leader="dot" w:pos="13948"/>
            </w:tabs>
            <w:spacing w:line="336" w:lineRule="auto"/>
            <w:rPr>
              <w:noProof/>
              <w:sz w:val="22"/>
              <w14:ligatures w14:val="standardContextual"/>
            </w:rPr>
          </w:pPr>
          <w:hyperlink w:anchor="_Toc199926373" w:history="1">
            <w:r w:rsidRPr="00D26021">
              <w:rPr>
                <w:rStyle w:val="a3"/>
                <w:rFonts w:ascii="Times New Roman" w:hAnsi="Times New Roman" w:cs="Times New Roman" w:hint="eastAsia"/>
                <w:noProof/>
              </w:rPr>
              <w:t>Table S8. Stratified analysis of the association between essential minerals and pancreatic disease risk by body mass index.</w:t>
            </w:r>
            <w:r>
              <w:rPr>
                <w:rFonts w:hint="eastAsia"/>
                <w:noProof/>
              </w:rPr>
              <w:tab/>
            </w:r>
            <w:r>
              <w:rPr>
                <w:rFonts w:hint="eastAsia"/>
                <w:noProof/>
              </w:rPr>
              <w:fldChar w:fldCharType="begin"/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noProof/>
              </w:rPr>
              <w:instrText>PAGEREF _Toc199926373 \h</w:instrText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rFonts w:hint="eastAsia"/>
                <w:noProof/>
              </w:rPr>
            </w:r>
            <w:r>
              <w:rPr>
                <w:rFonts w:hint="eastAsia"/>
                <w:noProof/>
              </w:rPr>
              <w:fldChar w:fldCharType="separate"/>
            </w:r>
            <w:r w:rsidR="00E2373A">
              <w:rPr>
                <w:noProof/>
              </w:rPr>
              <w:t>9</w:t>
            </w:r>
            <w:r>
              <w:rPr>
                <w:rFonts w:hint="eastAsia"/>
                <w:noProof/>
              </w:rPr>
              <w:fldChar w:fldCharType="end"/>
            </w:r>
          </w:hyperlink>
        </w:p>
        <w:p w14:paraId="298647FF" w14:textId="3E87B05C" w:rsidR="000568A8" w:rsidRDefault="000568A8" w:rsidP="00D128F7">
          <w:pPr>
            <w:pStyle w:val="TOC1"/>
            <w:tabs>
              <w:tab w:val="right" w:leader="dot" w:pos="13948"/>
            </w:tabs>
            <w:spacing w:line="336" w:lineRule="auto"/>
            <w:rPr>
              <w:noProof/>
              <w:sz w:val="22"/>
              <w14:ligatures w14:val="standardContextual"/>
            </w:rPr>
          </w:pPr>
          <w:hyperlink w:anchor="_Toc199926374" w:history="1">
            <w:r w:rsidRPr="00D26021">
              <w:rPr>
                <w:rStyle w:val="a3"/>
                <w:rFonts w:ascii="Times New Roman" w:hAnsi="Times New Roman" w:cs="Times New Roman" w:hint="eastAsia"/>
                <w:noProof/>
              </w:rPr>
              <w:t>Table S9. Stratified analysis of the association between essential minerals and pancreatic cancer risk by smoking status.</w:t>
            </w:r>
            <w:r>
              <w:rPr>
                <w:rFonts w:hint="eastAsia"/>
                <w:noProof/>
              </w:rPr>
              <w:tab/>
            </w:r>
            <w:r>
              <w:rPr>
                <w:rFonts w:hint="eastAsia"/>
                <w:noProof/>
              </w:rPr>
              <w:fldChar w:fldCharType="begin"/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noProof/>
              </w:rPr>
              <w:instrText>PAGEREF _Toc199926374 \h</w:instrText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rFonts w:hint="eastAsia"/>
                <w:noProof/>
              </w:rPr>
            </w:r>
            <w:r>
              <w:rPr>
                <w:rFonts w:hint="eastAsia"/>
                <w:noProof/>
              </w:rPr>
              <w:fldChar w:fldCharType="separate"/>
            </w:r>
            <w:r w:rsidR="00E2373A">
              <w:rPr>
                <w:noProof/>
              </w:rPr>
              <w:t>10</w:t>
            </w:r>
            <w:r>
              <w:rPr>
                <w:rFonts w:hint="eastAsia"/>
                <w:noProof/>
              </w:rPr>
              <w:fldChar w:fldCharType="end"/>
            </w:r>
          </w:hyperlink>
        </w:p>
        <w:p w14:paraId="1F84D063" w14:textId="2FDC2F57" w:rsidR="000568A8" w:rsidRDefault="000568A8" w:rsidP="00D128F7">
          <w:pPr>
            <w:pStyle w:val="TOC1"/>
            <w:tabs>
              <w:tab w:val="right" w:leader="dot" w:pos="13948"/>
            </w:tabs>
            <w:spacing w:line="336" w:lineRule="auto"/>
            <w:rPr>
              <w:noProof/>
              <w:sz w:val="22"/>
              <w14:ligatures w14:val="standardContextual"/>
            </w:rPr>
          </w:pPr>
          <w:hyperlink w:anchor="_Toc199926375" w:history="1">
            <w:r w:rsidRPr="00D26021">
              <w:rPr>
                <w:rStyle w:val="a3"/>
                <w:rFonts w:ascii="Times New Roman" w:hAnsi="Times New Roman" w:cs="Times New Roman" w:hint="eastAsia"/>
                <w:noProof/>
              </w:rPr>
              <w:t>Table S 10. Stratified analysis of the association between essential minerals and acute pancreatitis risk by smoking status.</w:t>
            </w:r>
            <w:r>
              <w:rPr>
                <w:rFonts w:hint="eastAsia"/>
                <w:noProof/>
              </w:rPr>
              <w:tab/>
            </w:r>
            <w:r>
              <w:rPr>
                <w:rFonts w:hint="eastAsia"/>
                <w:noProof/>
              </w:rPr>
              <w:fldChar w:fldCharType="begin"/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noProof/>
              </w:rPr>
              <w:instrText>PAGEREF _Toc199926375 \h</w:instrText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rFonts w:hint="eastAsia"/>
                <w:noProof/>
              </w:rPr>
            </w:r>
            <w:r>
              <w:rPr>
                <w:rFonts w:hint="eastAsia"/>
                <w:noProof/>
              </w:rPr>
              <w:fldChar w:fldCharType="separate"/>
            </w:r>
            <w:r w:rsidR="00E2373A">
              <w:rPr>
                <w:noProof/>
              </w:rPr>
              <w:t>11</w:t>
            </w:r>
            <w:r>
              <w:rPr>
                <w:rFonts w:hint="eastAsia"/>
                <w:noProof/>
              </w:rPr>
              <w:fldChar w:fldCharType="end"/>
            </w:r>
          </w:hyperlink>
        </w:p>
        <w:p w14:paraId="453B3C22" w14:textId="06021619" w:rsidR="000568A8" w:rsidRDefault="000568A8" w:rsidP="00D128F7">
          <w:pPr>
            <w:pStyle w:val="TOC1"/>
            <w:tabs>
              <w:tab w:val="right" w:leader="dot" w:pos="13948"/>
            </w:tabs>
            <w:spacing w:line="336" w:lineRule="auto"/>
            <w:rPr>
              <w:noProof/>
              <w:sz w:val="22"/>
              <w14:ligatures w14:val="standardContextual"/>
            </w:rPr>
          </w:pPr>
          <w:hyperlink w:anchor="_Toc199926376" w:history="1">
            <w:r w:rsidRPr="00D26021">
              <w:rPr>
                <w:rStyle w:val="a3"/>
                <w:rFonts w:ascii="Times New Roman" w:hAnsi="Times New Roman" w:cs="Times New Roman" w:hint="eastAsia"/>
                <w:noProof/>
              </w:rPr>
              <w:t>Table S11. Stratified analysis of the association between essential minerals and acute risk of chronic pancreatitis and others by smoking status.</w:t>
            </w:r>
            <w:r>
              <w:rPr>
                <w:rFonts w:hint="eastAsia"/>
                <w:noProof/>
              </w:rPr>
              <w:tab/>
            </w:r>
            <w:r>
              <w:rPr>
                <w:rFonts w:hint="eastAsia"/>
                <w:noProof/>
              </w:rPr>
              <w:fldChar w:fldCharType="begin"/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noProof/>
              </w:rPr>
              <w:instrText>PAGEREF _Toc199926376 \h</w:instrText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rFonts w:hint="eastAsia"/>
                <w:noProof/>
              </w:rPr>
            </w:r>
            <w:r>
              <w:rPr>
                <w:rFonts w:hint="eastAsia"/>
                <w:noProof/>
              </w:rPr>
              <w:fldChar w:fldCharType="separate"/>
            </w:r>
            <w:r w:rsidR="00E2373A">
              <w:rPr>
                <w:noProof/>
              </w:rPr>
              <w:t>12</w:t>
            </w:r>
            <w:r>
              <w:rPr>
                <w:rFonts w:hint="eastAsia"/>
                <w:noProof/>
              </w:rPr>
              <w:fldChar w:fldCharType="end"/>
            </w:r>
          </w:hyperlink>
        </w:p>
        <w:p w14:paraId="0C7EB9D9" w14:textId="10279223" w:rsidR="000568A8" w:rsidRDefault="000568A8" w:rsidP="00D128F7">
          <w:pPr>
            <w:pStyle w:val="TOC1"/>
            <w:tabs>
              <w:tab w:val="right" w:leader="dot" w:pos="13948"/>
            </w:tabs>
            <w:spacing w:line="336" w:lineRule="auto"/>
            <w:rPr>
              <w:noProof/>
              <w:sz w:val="22"/>
              <w14:ligatures w14:val="standardContextual"/>
            </w:rPr>
          </w:pPr>
          <w:hyperlink w:anchor="_Toc199926377" w:history="1">
            <w:r w:rsidRPr="00D26021">
              <w:rPr>
                <w:rStyle w:val="a3"/>
                <w:rFonts w:ascii="Times New Roman" w:hAnsi="Times New Roman" w:cs="Times New Roman" w:hint="eastAsia"/>
                <w:noProof/>
              </w:rPr>
              <w:t>Table S12. Stratified analysis of the association between essential minerals and pancreatic disease risk by diabetes disease.</w:t>
            </w:r>
            <w:r>
              <w:rPr>
                <w:rFonts w:hint="eastAsia"/>
                <w:noProof/>
              </w:rPr>
              <w:tab/>
            </w:r>
            <w:r>
              <w:rPr>
                <w:rFonts w:hint="eastAsia"/>
                <w:noProof/>
              </w:rPr>
              <w:fldChar w:fldCharType="begin"/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noProof/>
              </w:rPr>
              <w:instrText>PAGEREF _Toc199926377 \h</w:instrText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rFonts w:hint="eastAsia"/>
                <w:noProof/>
              </w:rPr>
            </w:r>
            <w:r>
              <w:rPr>
                <w:rFonts w:hint="eastAsia"/>
                <w:noProof/>
              </w:rPr>
              <w:fldChar w:fldCharType="separate"/>
            </w:r>
            <w:r w:rsidR="00E2373A">
              <w:rPr>
                <w:noProof/>
              </w:rPr>
              <w:t>13</w:t>
            </w:r>
            <w:r>
              <w:rPr>
                <w:rFonts w:hint="eastAsia"/>
                <w:noProof/>
              </w:rPr>
              <w:fldChar w:fldCharType="end"/>
            </w:r>
          </w:hyperlink>
        </w:p>
        <w:p w14:paraId="74AC76F8" w14:textId="5BBA5AC0" w:rsidR="000568A8" w:rsidRDefault="000568A8" w:rsidP="00D128F7">
          <w:pPr>
            <w:pStyle w:val="TOC1"/>
            <w:tabs>
              <w:tab w:val="right" w:leader="dot" w:pos="13948"/>
            </w:tabs>
            <w:spacing w:line="336" w:lineRule="auto"/>
            <w:rPr>
              <w:noProof/>
              <w:sz w:val="22"/>
              <w14:ligatures w14:val="standardContextual"/>
            </w:rPr>
          </w:pPr>
          <w:hyperlink w:anchor="_Toc199926378" w:history="1">
            <w:r w:rsidRPr="00D26021">
              <w:rPr>
                <w:rStyle w:val="a3"/>
                <w:rFonts w:ascii="Times New Roman" w:hAnsi="Times New Roman" w:cs="Times New Roman" w:hint="eastAsia"/>
                <w:noProof/>
              </w:rPr>
              <w:t>Table S13. Stratified analysis of the association between essential minerals and pancreatic disease risk by dyslipidemia disease.</w:t>
            </w:r>
            <w:r>
              <w:rPr>
                <w:rFonts w:hint="eastAsia"/>
                <w:noProof/>
              </w:rPr>
              <w:tab/>
            </w:r>
            <w:r>
              <w:rPr>
                <w:rFonts w:hint="eastAsia"/>
                <w:noProof/>
              </w:rPr>
              <w:fldChar w:fldCharType="begin"/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noProof/>
              </w:rPr>
              <w:instrText>PAGEREF _Toc199926378 \h</w:instrText>
            </w:r>
            <w:r>
              <w:rPr>
                <w:rFonts w:hint="eastAsia"/>
                <w:noProof/>
              </w:rPr>
              <w:instrText xml:space="preserve"> </w:instrText>
            </w:r>
            <w:r>
              <w:rPr>
                <w:rFonts w:hint="eastAsia"/>
                <w:noProof/>
              </w:rPr>
            </w:r>
            <w:r>
              <w:rPr>
                <w:rFonts w:hint="eastAsia"/>
                <w:noProof/>
              </w:rPr>
              <w:fldChar w:fldCharType="separate"/>
            </w:r>
            <w:r w:rsidR="00E2373A">
              <w:rPr>
                <w:noProof/>
              </w:rPr>
              <w:t>14</w:t>
            </w:r>
            <w:r>
              <w:rPr>
                <w:rFonts w:hint="eastAsia"/>
                <w:noProof/>
              </w:rPr>
              <w:fldChar w:fldCharType="end"/>
            </w:r>
          </w:hyperlink>
        </w:p>
        <w:p w14:paraId="337AA677" w14:textId="175D10B1" w:rsidR="000568A8" w:rsidRDefault="00000000" w:rsidP="00D128F7">
          <w:pPr>
            <w:spacing w:line="336" w:lineRule="auto"/>
            <w:outlineLvl w:val="0"/>
            <w:rPr>
              <w:rFonts w:ascii="Times New Roman" w:hAnsi="Times New Roman" w:cs="Times New Roman"/>
              <w:sz w:val="24"/>
            </w:rPr>
          </w:pPr>
          <w:r>
            <w:rPr>
              <w:rFonts w:ascii="Times New Roman" w:hAnsi="Times New Roman" w:cs="Times New Roman"/>
              <w:sz w:val="24"/>
            </w:rPr>
            <w:fldChar w:fldCharType="end"/>
          </w:r>
          <w:bookmarkStart w:id="0" w:name="_Toc13857"/>
        </w:p>
        <w:p w14:paraId="5226AE72" w14:textId="77777777" w:rsidR="000568A8" w:rsidRDefault="000568A8" w:rsidP="00D128F7">
          <w:pPr>
            <w:widowControl/>
            <w:spacing w:line="336" w:lineRule="auto"/>
            <w:jc w:val="left"/>
            <w:rPr>
              <w:rFonts w:ascii="Times New Roman" w:hAnsi="Times New Roman" w:cs="Times New Roman"/>
              <w:sz w:val="24"/>
            </w:rPr>
          </w:pPr>
          <w:r>
            <w:rPr>
              <w:rFonts w:ascii="Times New Roman" w:hAnsi="Times New Roman" w:cs="Times New Roman"/>
              <w:sz w:val="24"/>
            </w:rPr>
            <w:br w:type="page"/>
          </w:r>
        </w:p>
        <w:p w14:paraId="7B1F3C63" w14:textId="0350E9D1" w:rsidR="00BF173D" w:rsidRDefault="00000000" w:rsidP="00D128F7">
          <w:pPr>
            <w:spacing w:line="336" w:lineRule="auto"/>
            <w:outlineLvl w:val="0"/>
          </w:pPr>
        </w:p>
      </w:sdtContent>
    </w:sdt>
    <w:p w14:paraId="653A260F" w14:textId="77777777" w:rsidR="00BF173D" w:rsidRDefault="00000000" w:rsidP="00D128F7">
      <w:pPr>
        <w:pStyle w:val="1"/>
        <w:spacing w:before="0" w:after="0" w:line="336" w:lineRule="auto"/>
        <w:rPr>
          <w:rFonts w:ascii="Times New Roman" w:hAnsi="Times New Roman" w:cs="Times New Roman"/>
          <w:sz w:val="24"/>
        </w:rPr>
      </w:pPr>
      <w:bookmarkStart w:id="1" w:name="_Toc199926366"/>
      <w:r>
        <w:rPr>
          <w:rFonts w:ascii="Times New Roman" w:hAnsi="Times New Roman" w:cs="Times New Roman"/>
          <w:sz w:val="24"/>
        </w:rPr>
        <w:t>Table S1. The association between essential minerals and the risk of pancreatic diseases</w:t>
      </w:r>
      <w:bookmarkEnd w:id="0"/>
      <w:r>
        <w:rPr>
          <w:rFonts w:ascii="Times New Roman" w:hAnsi="Times New Roman" w:cs="Times New Roman"/>
          <w:sz w:val="24"/>
        </w:rPr>
        <w:t>.</w:t>
      </w:r>
      <w:bookmarkEnd w:id="1"/>
    </w:p>
    <w:tbl>
      <w:tblPr>
        <w:tblW w:w="4999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236"/>
        <w:gridCol w:w="2630"/>
        <w:gridCol w:w="1375"/>
        <w:gridCol w:w="2650"/>
        <w:gridCol w:w="1417"/>
        <w:gridCol w:w="2466"/>
        <w:gridCol w:w="1397"/>
      </w:tblGrid>
      <w:tr w:rsidR="00BF173D" w14:paraId="7C20196D" w14:textId="77777777" w:rsidTr="00CD4E82">
        <w:trPr>
          <w:trHeight w:val="300"/>
          <w:jc w:val="center"/>
        </w:trPr>
        <w:tc>
          <w:tcPr>
            <w:tcW w:w="789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23E99F1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412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12FAB18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Pancreatic Cancer</w:t>
            </w:r>
          </w:p>
        </w:tc>
        <w:tc>
          <w:tcPr>
            <w:tcW w:w="1434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38A4E92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Acute Pancreatitis</w:t>
            </w:r>
          </w:p>
        </w:tc>
        <w:tc>
          <w:tcPr>
            <w:tcW w:w="1362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6F046BE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Chronic Pancreatiti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</w:rPr>
              <w:t xml:space="preserve"> and others</w:t>
            </w:r>
          </w:p>
        </w:tc>
      </w:tr>
      <w:tr w:rsidR="00BF173D" w14:paraId="349A1492" w14:textId="77777777" w:rsidTr="00CD4E82">
        <w:trPr>
          <w:trHeight w:val="300"/>
          <w:jc w:val="center"/>
        </w:trPr>
        <w:tc>
          <w:tcPr>
            <w:tcW w:w="789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CF56CBA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AB6985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 (95%CI)</w:t>
            </w:r>
          </w:p>
        </w:tc>
        <w:tc>
          <w:tcPr>
            <w:tcW w:w="485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4243B2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  <w:tc>
          <w:tcPr>
            <w:tcW w:w="93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1A0EE4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 (95%CI)</w:t>
            </w:r>
          </w:p>
        </w:tc>
        <w:tc>
          <w:tcPr>
            <w:tcW w:w="499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299F1A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  <w:tc>
          <w:tcPr>
            <w:tcW w:w="869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62A9F2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 (95%CI)</w:t>
            </w:r>
          </w:p>
        </w:tc>
        <w:tc>
          <w:tcPr>
            <w:tcW w:w="492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BEF32A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</w:tr>
      <w:tr w:rsidR="00BF173D" w14:paraId="1AE59A22" w14:textId="77777777" w:rsidTr="00CD4E82">
        <w:trPr>
          <w:trHeight w:val="300"/>
          <w:jc w:val="center"/>
        </w:trPr>
        <w:tc>
          <w:tcPr>
            <w:tcW w:w="78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E60D4A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cium</w:t>
            </w:r>
          </w:p>
        </w:tc>
        <w:tc>
          <w:tcPr>
            <w:tcW w:w="92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4E4BF9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89, 1.14)</w:t>
            </w:r>
          </w:p>
        </w:tc>
        <w:tc>
          <w:tcPr>
            <w:tcW w:w="48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23D4AE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6</w:t>
            </w:r>
          </w:p>
        </w:tc>
        <w:tc>
          <w:tcPr>
            <w:tcW w:w="93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E96DB3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89, 1.02)</w:t>
            </w:r>
          </w:p>
        </w:tc>
        <w:tc>
          <w:tcPr>
            <w:tcW w:w="49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A7943D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1</w:t>
            </w:r>
          </w:p>
        </w:tc>
        <w:tc>
          <w:tcPr>
            <w:tcW w:w="86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FCA494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5, 1.08)</w:t>
            </w:r>
          </w:p>
        </w:tc>
        <w:tc>
          <w:tcPr>
            <w:tcW w:w="49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A18019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8</w:t>
            </w:r>
          </w:p>
        </w:tc>
      </w:tr>
      <w:tr w:rsidR="00BF173D" w14:paraId="66FB7CA6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2E611FE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loride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4FE9FF3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87, 1.12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0E2F89F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1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63700FC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8, 1.11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3D0034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0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65EB7FA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4, 1.07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C46E6E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5</w:t>
            </w:r>
          </w:p>
        </w:tc>
      </w:tr>
      <w:tr w:rsidR="00BF173D" w14:paraId="1E9819E2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3EBE35C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pper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16CA326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4, 1.18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6613E11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2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52E19CB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85, 0.98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9E59D6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70BF1B5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1.00, 1.12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47CF5A1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4</w:t>
            </w:r>
          </w:p>
        </w:tc>
      </w:tr>
      <w:tr w:rsidR="00BF173D" w14:paraId="5B5E54E7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4524754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odine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095901E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 (1.07, 1.28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56B6446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67B5BB6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6, 1.09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502254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5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5FD3D64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8, 1.11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FEF69F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1</w:t>
            </w:r>
          </w:p>
        </w:tc>
      </w:tr>
      <w:tr w:rsidR="00BF173D" w14:paraId="698374AB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746338E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on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702E870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3, 1.18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02C6CA7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3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31C805F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 (0.87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F5C7D5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0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52AB6C6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8, 1.1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64514A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9</w:t>
            </w:r>
          </w:p>
        </w:tc>
      </w:tr>
      <w:tr w:rsidR="00BF173D" w14:paraId="27162F2C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4330C9A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gnes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3D7DA1B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88, 1.12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333AC9D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1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3D4F640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85, 0.97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E95D5D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673CFAF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5, 1.08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20A7F6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4</w:t>
            </w:r>
          </w:p>
        </w:tc>
      </w:tr>
      <w:tr w:rsidR="00BF173D" w14:paraId="4ABC3A69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1C1B597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nganese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18B91C0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1, 1.05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0BCD95C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7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5E8A69F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 (0.82, 0.94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82E1BC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48879FC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4, 1.06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25FED2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5</w:t>
            </w:r>
          </w:p>
        </w:tc>
      </w:tr>
      <w:tr w:rsidR="00BF173D" w14:paraId="2A47B6FB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1DA0EFF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sphorus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3119DE9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0, 1.15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35518FE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9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122ECB9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92, 1.05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C259DB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5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1F8C77A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7, 1.09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B1315D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5</w:t>
            </w:r>
          </w:p>
        </w:tc>
      </w:tr>
      <w:tr w:rsidR="00BF173D" w14:paraId="1729E2F5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60FC4F6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tass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6863653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2, 1.17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7F53784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4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47649D0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2, 1.05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41C984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4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236B15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 (1.02, 1.15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029D28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 w:rsidR="00BF173D" w14:paraId="34327151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147B830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len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2B6A2C7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 (1.01, 1.24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14E4D21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8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6B40CBD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8, 1.11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1F590D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7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5ADF380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4, 1.07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42EC649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7</w:t>
            </w:r>
          </w:p>
        </w:tc>
      </w:tr>
      <w:tr w:rsidR="00BF173D" w14:paraId="1014F3F0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39B1471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d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065BE5A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87, 1.12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31E99AC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7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2C53A79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9, 1.12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0B0C85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9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43CC457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4, 1.07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EAA691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0</w:t>
            </w:r>
          </w:p>
        </w:tc>
      </w:tr>
      <w:tr w:rsidR="00BF173D" w14:paraId="0259F694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706761E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inc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511A7A4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95, 1.20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7D3AC65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2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066D73C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92, 1.05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EB8508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1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12A6DA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8, 1.1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3DADC9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4</w:t>
            </w:r>
          </w:p>
        </w:tc>
      </w:tr>
    </w:tbl>
    <w:p w14:paraId="318693D2" w14:textId="4F1A0C78" w:rsidR="00BF173D" w:rsidRPr="00602203" w:rsidRDefault="00000000" w:rsidP="00D128F7">
      <w:pPr>
        <w:spacing w:line="336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odel 1: Unadjusted model without covariate adjustment. HR: hazard ratio; CI: confidence interval.</w:t>
      </w:r>
    </w:p>
    <w:p w14:paraId="15D3FDA6" w14:textId="77777777" w:rsidR="00BF173D" w:rsidRDefault="00000000" w:rsidP="00D128F7">
      <w:pPr>
        <w:pStyle w:val="1"/>
        <w:spacing w:before="0" w:after="0" w:line="336" w:lineRule="auto"/>
        <w:rPr>
          <w:rFonts w:ascii="Times New Roman" w:hAnsi="Times New Roman" w:cs="Times New Roman"/>
          <w:sz w:val="24"/>
        </w:rPr>
      </w:pPr>
      <w:bookmarkStart w:id="2" w:name="_Toc31970"/>
      <w:bookmarkStart w:id="3" w:name="_Toc199926367"/>
      <w:r>
        <w:rPr>
          <w:rFonts w:ascii="Times New Roman" w:hAnsi="Times New Roman" w:cs="Times New Roman"/>
          <w:sz w:val="24"/>
        </w:rPr>
        <w:lastRenderedPageBreak/>
        <w:t xml:space="preserve">Table S2. Sensitivity analysis between 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ssential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inerals and the 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isk of 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ancreatic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iseases with participants excluding follow-up within 2 years.</w:t>
      </w:r>
      <w:bookmarkEnd w:id="2"/>
      <w:bookmarkEnd w:id="3"/>
    </w:p>
    <w:tbl>
      <w:tblPr>
        <w:tblW w:w="4999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236"/>
        <w:gridCol w:w="2630"/>
        <w:gridCol w:w="1375"/>
        <w:gridCol w:w="2650"/>
        <w:gridCol w:w="1417"/>
        <w:gridCol w:w="2466"/>
        <w:gridCol w:w="1397"/>
      </w:tblGrid>
      <w:tr w:rsidR="00BF173D" w14:paraId="7D5E9840" w14:textId="77777777" w:rsidTr="00CD4E82">
        <w:trPr>
          <w:trHeight w:val="300"/>
          <w:jc w:val="center"/>
        </w:trPr>
        <w:tc>
          <w:tcPr>
            <w:tcW w:w="789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1B84CC2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412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BE60F1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Pancreatic Cancer</w:t>
            </w:r>
          </w:p>
        </w:tc>
        <w:tc>
          <w:tcPr>
            <w:tcW w:w="1434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72D0626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Acute Pancreatitis</w:t>
            </w:r>
          </w:p>
        </w:tc>
        <w:tc>
          <w:tcPr>
            <w:tcW w:w="1362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28F147A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Chronic Pancreatiti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</w:rPr>
              <w:t xml:space="preserve"> and others</w:t>
            </w:r>
          </w:p>
        </w:tc>
      </w:tr>
      <w:tr w:rsidR="00BF173D" w14:paraId="1E7022E3" w14:textId="77777777" w:rsidTr="00CD4E82">
        <w:trPr>
          <w:trHeight w:val="300"/>
          <w:jc w:val="center"/>
        </w:trPr>
        <w:tc>
          <w:tcPr>
            <w:tcW w:w="789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FA73FD3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F8ADF7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 (95%CI)</w:t>
            </w:r>
          </w:p>
        </w:tc>
        <w:tc>
          <w:tcPr>
            <w:tcW w:w="485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D4552E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  <w:tc>
          <w:tcPr>
            <w:tcW w:w="93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7E5EA0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 (95%CI)</w:t>
            </w:r>
          </w:p>
        </w:tc>
        <w:tc>
          <w:tcPr>
            <w:tcW w:w="499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4DF3E0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  <w:tc>
          <w:tcPr>
            <w:tcW w:w="869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569FDC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 (95%CI)</w:t>
            </w:r>
          </w:p>
        </w:tc>
        <w:tc>
          <w:tcPr>
            <w:tcW w:w="492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F62532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</w:tr>
      <w:tr w:rsidR="00BF173D" w14:paraId="15AE532C" w14:textId="77777777" w:rsidTr="00CD4E82">
        <w:trPr>
          <w:trHeight w:val="300"/>
          <w:jc w:val="center"/>
        </w:trPr>
        <w:tc>
          <w:tcPr>
            <w:tcW w:w="78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0FEBAD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cium</w:t>
            </w:r>
          </w:p>
        </w:tc>
        <w:tc>
          <w:tcPr>
            <w:tcW w:w="92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09191B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86, 1.12)</w:t>
            </w:r>
          </w:p>
        </w:tc>
        <w:tc>
          <w:tcPr>
            <w:tcW w:w="48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21A963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7</w:t>
            </w:r>
          </w:p>
        </w:tc>
        <w:tc>
          <w:tcPr>
            <w:tcW w:w="93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D80FF2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89, 1.01)</w:t>
            </w:r>
          </w:p>
        </w:tc>
        <w:tc>
          <w:tcPr>
            <w:tcW w:w="49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55D4AA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2</w:t>
            </w:r>
          </w:p>
        </w:tc>
        <w:tc>
          <w:tcPr>
            <w:tcW w:w="86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E3166A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4, 1.07)</w:t>
            </w:r>
          </w:p>
        </w:tc>
        <w:tc>
          <w:tcPr>
            <w:tcW w:w="49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4111B7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3</w:t>
            </w:r>
          </w:p>
        </w:tc>
      </w:tr>
      <w:tr w:rsidR="00BF173D" w14:paraId="42DB5447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400DD71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loride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4CA91A3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5, 1.11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5FC3708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9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20C9EFE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4, 1.07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7EAEEA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4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DBBFF2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3, 1.06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1A70AC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3</w:t>
            </w:r>
          </w:p>
        </w:tc>
      </w:tr>
      <w:tr w:rsidR="00BF173D" w14:paraId="2F9F7D11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420E5BE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pper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604AFF9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1, 1.15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24D3EE5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2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310E4FD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6, 0.98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CED742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E81738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9, 1.11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2912AB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1</w:t>
            </w:r>
          </w:p>
        </w:tc>
      </w:tr>
      <w:tr w:rsidR="00BF173D" w14:paraId="042F81A9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42B5CB2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odine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2805207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 (1.03, 1.25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6346E4A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6D0B492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5, 1.08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B5423F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7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65651A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5, 1.07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2820F5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0</w:t>
            </w:r>
          </w:p>
        </w:tc>
      </w:tr>
      <w:tr w:rsidR="00BF173D" w14:paraId="1E2F6DF2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698EF3D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on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0AA7416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89, 1.15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13292FB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1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5701A7A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88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518D6C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3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2FF386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6, 1.09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626201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5</w:t>
            </w:r>
          </w:p>
        </w:tc>
      </w:tr>
      <w:tr w:rsidR="00BF173D" w14:paraId="4DA05CA8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1DF4C71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gnes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1C03C10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5, 1.11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3156746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2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406873D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6, 0.99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69687B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51D89BB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5, 1.08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7489D3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6</w:t>
            </w:r>
          </w:p>
        </w:tc>
      </w:tr>
      <w:tr w:rsidR="00BF173D" w14:paraId="66DCAB22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63321C1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nganese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7A0B964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79, 1.04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48B9BC2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3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3D6EF94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85, 0.98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EB8581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7BBFB19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3, 1.06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4F657BE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2</w:t>
            </w:r>
          </w:p>
        </w:tc>
      </w:tr>
      <w:tr w:rsidR="00BF173D" w14:paraId="5CA6ADFA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0155725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sphorus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6D7D895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88, 1.14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247667E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0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21A0045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91, 1.03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370042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7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6BB4D57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6, 1.09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6957A9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7</w:t>
            </w:r>
          </w:p>
        </w:tc>
      </w:tr>
      <w:tr w:rsidR="00BF173D" w14:paraId="51B01676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4046815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tass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64456D2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5, 1.10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6A7A76D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6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58D7B01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92, 1.04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2E88E3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1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4B42577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8, 1.11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7E8635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9</w:t>
            </w:r>
          </w:p>
        </w:tc>
      </w:tr>
      <w:tr w:rsidR="00BF173D" w14:paraId="3AE1BDC7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5000B26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len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173EAE8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 (1.02, 1.26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4D6CDC0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3448C7F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8, 1.11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9C8010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8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488AA02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5, 1.08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B9DB81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0</w:t>
            </w:r>
          </w:p>
        </w:tc>
      </w:tr>
      <w:tr w:rsidR="00BF173D" w14:paraId="7E0C87DF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78A58C1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d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7374E15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86, 1.12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2C45D1F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2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30775AE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4, 1.07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31C20F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7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4880F33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3, 1.06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2D88BF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2</w:t>
            </w:r>
          </w:p>
        </w:tc>
      </w:tr>
      <w:tr w:rsidR="00BF173D" w14:paraId="28ECDCFC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4897BAF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inc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3DFCBD4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2, 1.18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14890D2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8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76BACF9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90, 1.02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10F59B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7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320710C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7, 1.1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B9371E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2</w:t>
            </w:r>
          </w:p>
        </w:tc>
      </w:tr>
    </w:tbl>
    <w:p w14:paraId="2CECE5D4" w14:textId="77777777" w:rsidR="00BF173D" w:rsidRDefault="00000000" w:rsidP="00D128F7">
      <w:pPr>
        <w:spacing w:line="33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R: hazard ratio; CI: confidence interval. Model 2 were further adjusted with </w:t>
      </w:r>
      <w:r>
        <w:rPr>
          <w:rFonts w:ascii="Times New Roman" w:eastAsia="宋体" w:hAnsi="Times New Roman" w:cs="Times New Roman"/>
          <w:sz w:val="22"/>
          <w:szCs w:val="22"/>
        </w:rPr>
        <w:t xml:space="preserve">age, sex, ethnicity, body mass index (BMI), Townsend deprivation index (TDI), annual household income before tax, </w:t>
      </w:r>
      <w:r>
        <w:rPr>
          <w:rFonts w:ascii="Times New Roman" w:hAnsi="Times New Roman" w:cs="Times New Roman"/>
          <w:sz w:val="22"/>
          <w:szCs w:val="22"/>
        </w:rPr>
        <w:t>Metabolic Equivalent of Task (</w:t>
      </w:r>
      <w:r>
        <w:rPr>
          <w:rFonts w:ascii="Times New Roman" w:eastAsia="宋体" w:hAnsi="Times New Roman" w:cs="Times New Roman"/>
          <w:sz w:val="22"/>
          <w:szCs w:val="22"/>
        </w:rPr>
        <w:t xml:space="preserve">MET), smoking status, alcohol status, diabetes and </w:t>
      </w:r>
      <w:r>
        <w:rPr>
          <w:rFonts w:ascii="Times New Roman" w:eastAsia="宋体" w:hAnsi="Times New Roman" w:cs="Times New Roman" w:hint="eastAsia"/>
          <w:sz w:val="22"/>
          <w:szCs w:val="22"/>
        </w:rPr>
        <w:t>dyslipidemia</w:t>
      </w:r>
      <w:r>
        <w:rPr>
          <w:rFonts w:ascii="Times New Roman" w:eastAsia="宋体" w:hAnsi="Times New Roman" w:cs="Times New Roman"/>
          <w:sz w:val="22"/>
          <w:szCs w:val="22"/>
        </w:rPr>
        <w:t xml:space="preserve"> diseases</w:t>
      </w:r>
      <w:r>
        <w:rPr>
          <w:rFonts w:ascii="Times New Roman" w:eastAsia="宋体" w:hAnsi="Times New Roman" w:cs="Times New Roman" w:hint="eastAsia"/>
          <w:sz w:val="22"/>
          <w:szCs w:val="22"/>
        </w:rPr>
        <w:t xml:space="preserve">. </w:t>
      </w:r>
    </w:p>
    <w:p w14:paraId="4EF51EA7" w14:textId="77777777" w:rsidR="00BF173D" w:rsidRDefault="00BF173D" w:rsidP="00D128F7">
      <w:pPr>
        <w:spacing w:line="336" w:lineRule="auto"/>
      </w:pPr>
    </w:p>
    <w:p w14:paraId="4C481AE0" w14:textId="77777777" w:rsidR="00BF173D" w:rsidRDefault="00BF173D" w:rsidP="00D128F7">
      <w:pPr>
        <w:spacing w:line="336" w:lineRule="auto"/>
      </w:pPr>
    </w:p>
    <w:p w14:paraId="6447AEA4" w14:textId="77777777" w:rsidR="00BF173D" w:rsidRDefault="00000000" w:rsidP="00D128F7">
      <w:pPr>
        <w:pStyle w:val="1"/>
        <w:spacing w:before="0" w:after="0" w:line="336" w:lineRule="auto"/>
        <w:rPr>
          <w:rFonts w:ascii="Times New Roman" w:hAnsi="Times New Roman" w:cs="Times New Roman"/>
          <w:sz w:val="24"/>
        </w:rPr>
      </w:pPr>
      <w:bookmarkStart w:id="4" w:name="_Toc199926368"/>
      <w:r>
        <w:rPr>
          <w:rFonts w:ascii="Times New Roman" w:hAnsi="Times New Roman" w:cs="Times New Roman"/>
          <w:sz w:val="24"/>
        </w:rPr>
        <w:t>Table S3. Sensitivity analysis of the association between essential minerals and the risk of pancreatic diseases excluding participants with any missing variate data.</w:t>
      </w:r>
      <w:bookmarkEnd w:id="4"/>
    </w:p>
    <w:tbl>
      <w:tblPr>
        <w:tblW w:w="4999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236"/>
        <w:gridCol w:w="2630"/>
        <w:gridCol w:w="1375"/>
        <w:gridCol w:w="2650"/>
        <w:gridCol w:w="1417"/>
        <w:gridCol w:w="2466"/>
        <w:gridCol w:w="1397"/>
      </w:tblGrid>
      <w:tr w:rsidR="00BF173D" w14:paraId="6025B304" w14:textId="77777777" w:rsidTr="00CD4E82">
        <w:trPr>
          <w:trHeight w:val="300"/>
          <w:jc w:val="center"/>
        </w:trPr>
        <w:tc>
          <w:tcPr>
            <w:tcW w:w="789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255AF08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412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74CE5B3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Pancreatic Cancer</w:t>
            </w:r>
          </w:p>
        </w:tc>
        <w:tc>
          <w:tcPr>
            <w:tcW w:w="1434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6778ACB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Acute Pancreatitis</w:t>
            </w:r>
          </w:p>
        </w:tc>
        <w:tc>
          <w:tcPr>
            <w:tcW w:w="1362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6579ECD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Chronic Pancreatiti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</w:rPr>
              <w:t xml:space="preserve"> and others</w:t>
            </w:r>
          </w:p>
        </w:tc>
      </w:tr>
      <w:tr w:rsidR="00BF173D" w14:paraId="0C445E02" w14:textId="77777777" w:rsidTr="00CD4E82">
        <w:trPr>
          <w:trHeight w:val="300"/>
          <w:jc w:val="center"/>
        </w:trPr>
        <w:tc>
          <w:tcPr>
            <w:tcW w:w="789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32FD9AB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2C757F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 (95%CI)</w:t>
            </w:r>
          </w:p>
        </w:tc>
        <w:tc>
          <w:tcPr>
            <w:tcW w:w="485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91B589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  <w:tc>
          <w:tcPr>
            <w:tcW w:w="93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0205D3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 (95%CI)</w:t>
            </w:r>
          </w:p>
        </w:tc>
        <w:tc>
          <w:tcPr>
            <w:tcW w:w="499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1D23E7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  <w:tc>
          <w:tcPr>
            <w:tcW w:w="869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DF602F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 (95%CI)</w:t>
            </w:r>
          </w:p>
        </w:tc>
        <w:tc>
          <w:tcPr>
            <w:tcW w:w="492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01E987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</w:tr>
      <w:tr w:rsidR="00BF173D" w14:paraId="26E6C5AC" w14:textId="77777777" w:rsidTr="00CD4E82">
        <w:trPr>
          <w:trHeight w:val="300"/>
          <w:jc w:val="center"/>
        </w:trPr>
        <w:tc>
          <w:tcPr>
            <w:tcW w:w="78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414693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cium</w:t>
            </w:r>
          </w:p>
        </w:tc>
        <w:tc>
          <w:tcPr>
            <w:tcW w:w="92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0DC359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 (0.92, 1.24)</w:t>
            </w:r>
          </w:p>
        </w:tc>
        <w:tc>
          <w:tcPr>
            <w:tcW w:w="48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3B126B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5</w:t>
            </w:r>
          </w:p>
        </w:tc>
        <w:tc>
          <w:tcPr>
            <w:tcW w:w="93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3BD869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87, 1.02)</w:t>
            </w:r>
          </w:p>
        </w:tc>
        <w:tc>
          <w:tcPr>
            <w:tcW w:w="49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C86A51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2</w:t>
            </w:r>
          </w:p>
        </w:tc>
        <w:tc>
          <w:tcPr>
            <w:tcW w:w="86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DFD478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4, 1.10)</w:t>
            </w:r>
          </w:p>
        </w:tc>
        <w:tc>
          <w:tcPr>
            <w:tcW w:w="49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AF354B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5</w:t>
            </w:r>
          </w:p>
        </w:tc>
      </w:tr>
      <w:tr w:rsidR="00BF173D" w14:paraId="5290116E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2E61052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loride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744F3E8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91, 1.23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3EC9F88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0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3BBDB88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3, 1.09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FF4240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6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370378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4, 1.1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BB97B3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2</w:t>
            </w:r>
          </w:p>
        </w:tc>
      </w:tr>
      <w:tr w:rsidR="00BF173D" w14:paraId="0ABC3BDA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4DE0C32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pper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01B3AB8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 (0.96, 1.23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29952C6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2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1745B56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4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89D3E0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0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7F9EF8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8, 1.13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3B9556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0</w:t>
            </w:r>
          </w:p>
        </w:tc>
      </w:tr>
      <w:tr w:rsidR="00BF173D" w14:paraId="72FA986B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094A8B7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odine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60DDF49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 (1.12, 1.31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11562E7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4CFA891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5, 1.11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41A7D0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9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DDD484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5, 1.1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060924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6</w:t>
            </w:r>
          </w:p>
        </w:tc>
      </w:tr>
      <w:tr w:rsidR="00BF173D" w14:paraId="1F49F272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7C84122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on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76FDAC7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 (0.97, 1.30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2DA9B10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0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6A4F477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 (0.85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7432A0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3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6D30095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5, 1.11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957FC3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9</w:t>
            </w:r>
          </w:p>
        </w:tc>
      </w:tr>
      <w:tr w:rsidR="00BF173D" w14:paraId="4694BA41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6E61B57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gnes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0C9112C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89, 1.21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32B8688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9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03AD483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5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84F484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9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7B1CEA1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4, 1.1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4B1DD0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3</w:t>
            </w:r>
          </w:p>
        </w:tc>
      </w:tr>
      <w:tr w:rsidR="00BF173D" w14:paraId="7A5857E6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0D220CC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nganese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45AA435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77, 1.07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09AEF78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6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472CA6F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84, 0.99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490AE8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51C105C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2, 1.08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6D2039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8</w:t>
            </w:r>
          </w:p>
        </w:tc>
      </w:tr>
      <w:tr w:rsidR="00BF173D" w14:paraId="09A12457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5033AFF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sphorus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02E98D5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 (0.97, 1.29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753AF21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0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539430C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9, 1.05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138363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4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5076D49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4, 1.1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F7284B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2</w:t>
            </w:r>
          </w:p>
        </w:tc>
      </w:tr>
      <w:tr w:rsidR="00BF173D" w14:paraId="776CF406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4F83E6C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tass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4B977FC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 (0.92, 1.23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56A434A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6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6F14992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90, 1.05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71AAF8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8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7B37EAC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98, 1.14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2C0556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0</w:t>
            </w:r>
          </w:p>
        </w:tc>
      </w:tr>
      <w:tr w:rsidR="00BF173D" w14:paraId="77038A6D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3269D84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len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2D37B1C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 (1.10, 1.37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517AF3C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48C13BA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6, 1.12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BD5C01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7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11A990B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3, 1.09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D689D7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9</w:t>
            </w:r>
          </w:p>
        </w:tc>
      </w:tr>
      <w:tr w:rsidR="00BF173D" w14:paraId="5F889D74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6283ADE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d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69F7006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 (0.93, 1.24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3396594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5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5918CE9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4, 1.1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D103DE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3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6FE3670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3, 1.09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19E29E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6</w:t>
            </w:r>
          </w:p>
        </w:tc>
      </w:tr>
      <w:tr w:rsidR="00BF173D" w14:paraId="5F6B8B35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1988C98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inc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7634EFC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 (0.99, 1.31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7186EC5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2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273A457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87, 1.02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BFA354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5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596D29C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2, 1.08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BC7BCD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6</w:t>
            </w:r>
          </w:p>
        </w:tc>
      </w:tr>
    </w:tbl>
    <w:p w14:paraId="5AD94669" w14:textId="1461B9DA" w:rsidR="00BF173D" w:rsidRPr="00D128F7" w:rsidRDefault="00000000" w:rsidP="00D128F7">
      <w:pPr>
        <w:spacing w:line="336" w:lineRule="auto"/>
        <w:rPr>
          <w:rFonts w:ascii="Times New Roman" w:hAnsi="Times New Roman" w:cs="Times New Roman" w:hint="eastAsia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R: hazard ratio; CI: confidence interval. Model 2 were further adjusted with </w:t>
      </w:r>
      <w:r>
        <w:rPr>
          <w:rFonts w:ascii="Times New Roman" w:eastAsia="宋体" w:hAnsi="Times New Roman" w:cs="Times New Roman"/>
          <w:sz w:val="22"/>
          <w:szCs w:val="22"/>
        </w:rPr>
        <w:t xml:space="preserve">age, sex, ethnicity, body mass index (BMI), Townsend deprivation index (TDI), annual household income before tax, </w:t>
      </w:r>
      <w:r>
        <w:rPr>
          <w:rFonts w:ascii="Times New Roman" w:hAnsi="Times New Roman" w:cs="Times New Roman"/>
          <w:sz w:val="22"/>
          <w:szCs w:val="22"/>
        </w:rPr>
        <w:t>Metabolic Equivalent of Task (</w:t>
      </w:r>
      <w:r>
        <w:rPr>
          <w:rFonts w:ascii="Times New Roman" w:eastAsia="宋体" w:hAnsi="Times New Roman" w:cs="Times New Roman"/>
          <w:sz w:val="22"/>
          <w:szCs w:val="22"/>
        </w:rPr>
        <w:t xml:space="preserve">MET), smoking status, alcohol status, diabetes and </w:t>
      </w:r>
      <w:r>
        <w:rPr>
          <w:rFonts w:ascii="Times New Roman" w:eastAsia="宋体" w:hAnsi="Times New Roman" w:cs="Times New Roman" w:hint="eastAsia"/>
          <w:sz w:val="22"/>
          <w:szCs w:val="22"/>
        </w:rPr>
        <w:t>dyslipidemia</w:t>
      </w:r>
      <w:r>
        <w:rPr>
          <w:rFonts w:ascii="Times New Roman" w:eastAsia="宋体" w:hAnsi="Times New Roman" w:cs="Times New Roman"/>
          <w:sz w:val="22"/>
          <w:szCs w:val="22"/>
        </w:rPr>
        <w:t xml:space="preserve"> diseases</w:t>
      </w:r>
      <w:r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p w14:paraId="5F4F6039" w14:textId="77777777" w:rsidR="00BF173D" w:rsidRDefault="00000000" w:rsidP="00D128F7">
      <w:pPr>
        <w:pStyle w:val="1"/>
        <w:spacing w:before="0" w:after="0" w:line="336" w:lineRule="auto"/>
        <w:rPr>
          <w:rFonts w:ascii="Times New Roman" w:hAnsi="Times New Roman" w:cs="Times New Roman"/>
          <w:sz w:val="24"/>
        </w:rPr>
      </w:pPr>
      <w:bookmarkStart w:id="5" w:name="_Toc199926369"/>
      <w:r>
        <w:rPr>
          <w:rFonts w:ascii="Times New Roman" w:hAnsi="Times New Roman" w:cs="Times New Roman"/>
          <w:sz w:val="24"/>
        </w:rPr>
        <w:lastRenderedPageBreak/>
        <w:t>Table S4. Sensitivity analysis of the association between essential minerals and pancreatic disease risk after mean imputation for variables.</w:t>
      </w:r>
      <w:bookmarkEnd w:id="5"/>
    </w:p>
    <w:tbl>
      <w:tblPr>
        <w:tblW w:w="4999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236"/>
        <w:gridCol w:w="2630"/>
        <w:gridCol w:w="1375"/>
        <w:gridCol w:w="2650"/>
        <w:gridCol w:w="1417"/>
        <w:gridCol w:w="2466"/>
        <w:gridCol w:w="1397"/>
      </w:tblGrid>
      <w:tr w:rsidR="00BF173D" w14:paraId="75652464" w14:textId="77777777" w:rsidTr="00CD4E82">
        <w:trPr>
          <w:trHeight w:val="300"/>
          <w:jc w:val="center"/>
        </w:trPr>
        <w:tc>
          <w:tcPr>
            <w:tcW w:w="789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0912234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412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2E92919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Pancreatic Cancer</w:t>
            </w:r>
          </w:p>
        </w:tc>
        <w:tc>
          <w:tcPr>
            <w:tcW w:w="1434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357EB32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Acute Pancreatitis</w:t>
            </w:r>
          </w:p>
        </w:tc>
        <w:tc>
          <w:tcPr>
            <w:tcW w:w="1362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0909196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Chronic Pancreatiti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</w:rPr>
              <w:t xml:space="preserve"> and others</w:t>
            </w:r>
          </w:p>
        </w:tc>
      </w:tr>
      <w:tr w:rsidR="00BF173D" w14:paraId="215CA0CA" w14:textId="77777777" w:rsidTr="00CD4E82">
        <w:trPr>
          <w:trHeight w:val="300"/>
          <w:jc w:val="center"/>
        </w:trPr>
        <w:tc>
          <w:tcPr>
            <w:tcW w:w="789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EB9E553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E1E09A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 (95%CI)</w:t>
            </w:r>
          </w:p>
        </w:tc>
        <w:tc>
          <w:tcPr>
            <w:tcW w:w="485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3F7E74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  <w:tc>
          <w:tcPr>
            <w:tcW w:w="93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DA1EE5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 (95%CI)</w:t>
            </w:r>
          </w:p>
        </w:tc>
        <w:tc>
          <w:tcPr>
            <w:tcW w:w="499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C9C1E4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  <w:tc>
          <w:tcPr>
            <w:tcW w:w="869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F03D82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 (95%CI)</w:t>
            </w:r>
          </w:p>
        </w:tc>
        <w:tc>
          <w:tcPr>
            <w:tcW w:w="492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69D87C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</w:tr>
      <w:tr w:rsidR="00BF173D" w14:paraId="504BDAB5" w14:textId="77777777" w:rsidTr="00CD4E82">
        <w:trPr>
          <w:trHeight w:val="300"/>
          <w:jc w:val="center"/>
        </w:trPr>
        <w:tc>
          <w:tcPr>
            <w:tcW w:w="78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106EC1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cium</w:t>
            </w:r>
          </w:p>
        </w:tc>
        <w:tc>
          <w:tcPr>
            <w:tcW w:w="92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0A61BE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87, 1.13)</w:t>
            </w:r>
          </w:p>
        </w:tc>
        <w:tc>
          <w:tcPr>
            <w:tcW w:w="48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1F2C59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9</w:t>
            </w:r>
          </w:p>
        </w:tc>
        <w:tc>
          <w:tcPr>
            <w:tcW w:w="93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E3E6C2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Pr="00CD2D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 (1.00, 1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9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1D0BE0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0</w:t>
            </w:r>
          </w:p>
        </w:tc>
        <w:tc>
          <w:tcPr>
            <w:tcW w:w="86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78C0C1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33ABE6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3</w:t>
            </w:r>
          </w:p>
        </w:tc>
      </w:tr>
      <w:tr w:rsidR="00BF173D" w14:paraId="2626832E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0C4A27C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loride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6D975D9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87, 1.14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6ECFE39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3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5BD9C62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35D53B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8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73AE9FE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32A072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9</w:t>
            </w:r>
          </w:p>
        </w:tc>
      </w:tr>
      <w:tr w:rsidR="00BF173D" w14:paraId="59C875AD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77583B5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pper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76D40B2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1, 1.17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6C13A74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6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1033E3B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 (0.78, 0.99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2CF227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39F1A6D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 (0.96, 1.19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2AB3D1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5</w:t>
            </w:r>
          </w:p>
        </w:tc>
      </w:tr>
      <w:tr w:rsidR="00BF173D" w14:paraId="05606731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46FE8DD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odine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1D4E165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 (1.03, 1.26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2853DB1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6BECA9C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C7C4D2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2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5C1D87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4BC4555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7</w:t>
            </w:r>
          </w:p>
        </w:tc>
      </w:tr>
      <w:tr w:rsidR="00BF173D" w14:paraId="578EBEE5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18F6205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on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6BB8357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0, 1.17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369210C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3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413D392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7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D3AA2B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2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3ACC334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9, 1.02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262114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2</w:t>
            </w:r>
          </w:p>
        </w:tc>
      </w:tr>
      <w:tr w:rsidR="00BF173D" w14:paraId="11FFF5B3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7C03F15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gnes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372B7F8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4, 1.11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0FBB103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7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2C5410D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B7B811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61C1CE4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37A2CA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5</w:t>
            </w:r>
          </w:p>
        </w:tc>
      </w:tr>
      <w:tr w:rsidR="00BF173D" w14:paraId="45000D8E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43013CE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nganese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0DCD788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 (0.81, 1.07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654417F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8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79A2CAD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91, 0.99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2605BE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69DDF15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6, 1.04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C2637B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3</w:t>
            </w:r>
          </w:p>
        </w:tc>
      </w:tr>
      <w:tr w:rsidR="00BF173D" w14:paraId="6EA05B13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4CFC30A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sphorus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59DDA6E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89, 1.15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0E9BF9F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4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73EDCEA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1D22B4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3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7D59CF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AE6332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6</w:t>
            </w:r>
          </w:p>
        </w:tc>
      </w:tr>
      <w:tr w:rsidR="00BF173D" w14:paraId="5C0997F9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10933EA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tass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3C5D229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86, 1.12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7962B64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0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7C07A4C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E5E4CA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3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1C808EB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F917BE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7</w:t>
            </w:r>
          </w:p>
        </w:tc>
      </w:tr>
      <w:tr w:rsidR="00BF173D" w14:paraId="4E90EE9B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1F104CD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len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0BAC4F6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 (1.03, 1.28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3A4CAE7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78BC3D9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C5BF22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9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ED95B9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6576C3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4</w:t>
            </w:r>
          </w:p>
        </w:tc>
      </w:tr>
      <w:tr w:rsidR="00BF173D" w14:paraId="481DC1FC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27F8940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d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78B1AD5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88, 1.15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7F18B4B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6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50664D3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45AF5D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9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CD29C0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48A049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7</w:t>
            </w:r>
          </w:p>
        </w:tc>
      </w:tr>
      <w:tr w:rsidR="00BF173D" w14:paraId="5844C1C2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33804EC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inc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6C16912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93, 1.20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5A7FDA9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1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125AABC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7, 1.01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BE4469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3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18F52D3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9, 1.02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E4C8E7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0</w:t>
            </w:r>
          </w:p>
        </w:tc>
      </w:tr>
    </w:tbl>
    <w:p w14:paraId="73D1B57C" w14:textId="77777777" w:rsidR="00BF173D" w:rsidRDefault="00000000" w:rsidP="00D128F7">
      <w:pPr>
        <w:spacing w:line="33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R: hazard ratio; CI: confidence interval. Model 2 were further adjusted with </w:t>
      </w:r>
      <w:r>
        <w:rPr>
          <w:rFonts w:ascii="Times New Roman" w:eastAsia="宋体" w:hAnsi="Times New Roman" w:cs="Times New Roman"/>
          <w:sz w:val="22"/>
          <w:szCs w:val="22"/>
        </w:rPr>
        <w:t xml:space="preserve">age, sex, ethnicity, body mass index (BMI), Townsend deprivation index (TDI), annual household income before tax, </w:t>
      </w:r>
      <w:r>
        <w:rPr>
          <w:rFonts w:ascii="Times New Roman" w:hAnsi="Times New Roman" w:cs="Times New Roman"/>
          <w:sz w:val="22"/>
          <w:szCs w:val="22"/>
        </w:rPr>
        <w:t>Metabolic Equivalent of Task (</w:t>
      </w:r>
      <w:r>
        <w:rPr>
          <w:rFonts w:ascii="Times New Roman" w:eastAsia="宋体" w:hAnsi="Times New Roman" w:cs="Times New Roman"/>
          <w:sz w:val="22"/>
          <w:szCs w:val="22"/>
        </w:rPr>
        <w:t xml:space="preserve">MET), smoking status, alcohol status, diabetes and </w:t>
      </w:r>
      <w:r>
        <w:rPr>
          <w:rFonts w:ascii="Times New Roman" w:eastAsia="宋体" w:hAnsi="Times New Roman" w:cs="Times New Roman" w:hint="eastAsia"/>
          <w:sz w:val="22"/>
          <w:szCs w:val="22"/>
        </w:rPr>
        <w:t>dyslipidemia</w:t>
      </w:r>
      <w:r>
        <w:rPr>
          <w:rFonts w:ascii="Times New Roman" w:eastAsia="宋体" w:hAnsi="Times New Roman" w:cs="Times New Roman"/>
          <w:sz w:val="22"/>
          <w:szCs w:val="22"/>
        </w:rPr>
        <w:t xml:space="preserve"> diseases</w:t>
      </w:r>
      <w:r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p w14:paraId="10E9538D" w14:textId="77777777" w:rsidR="00BF173D" w:rsidRDefault="00BF173D" w:rsidP="00D128F7">
      <w:pPr>
        <w:spacing w:line="336" w:lineRule="auto"/>
      </w:pPr>
    </w:p>
    <w:p w14:paraId="640BC329" w14:textId="77777777" w:rsidR="00BF173D" w:rsidRDefault="00000000" w:rsidP="00D128F7">
      <w:pPr>
        <w:pStyle w:val="1"/>
        <w:spacing w:before="0" w:after="0" w:line="336" w:lineRule="auto"/>
        <w:rPr>
          <w:rFonts w:ascii="Times New Roman" w:hAnsi="Times New Roman" w:cs="Times New Roman"/>
          <w:sz w:val="24"/>
        </w:rPr>
      </w:pPr>
      <w:bookmarkStart w:id="6" w:name="_Toc199926370"/>
      <w:r>
        <w:rPr>
          <w:rFonts w:ascii="Times New Roman" w:hAnsi="Times New Roman" w:cs="Times New Roman"/>
          <w:sz w:val="24"/>
        </w:rPr>
        <w:lastRenderedPageBreak/>
        <w:t>Table S5. Sensitivity analysis of the association between essential minerals and pancreatic disease risk after multiple imputation for vari</w:t>
      </w:r>
      <w:r>
        <w:rPr>
          <w:rFonts w:ascii="Times New Roman" w:hAnsi="Times New Roman" w:cs="Times New Roman" w:hint="eastAsia"/>
          <w:sz w:val="24"/>
        </w:rPr>
        <w:t>ables</w:t>
      </w:r>
      <w:r>
        <w:rPr>
          <w:rFonts w:ascii="Times New Roman" w:hAnsi="Times New Roman" w:cs="Times New Roman"/>
          <w:sz w:val="24"/>
        </w:rPr>
        <w:t>.</w:t>
      </w:r>
      <w:bookmarkEnd w:id="6"/>
    </w:p>
    <w:tbl>
      <w:tblPr>
        <w:tblW w:w="4999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236"/>
        <w:gridCol w:w="2630"/>
        <w:gridCol w:w="1375"/>
        <w:gridCol w:w="2650"/>
        <w:gridCol w:w="1417"/>
        <w:gridCol w:w="2466"/>
        <w:gridCol w:w="1397"/>
      </w:tblGrid>
      <w:tr w:rsidR="00BF173D" w14:paraId="19336125" w14:textId="77777777" w:rsidTr="00CD4E82">
        <w:trPr>
          <w:trHeight w:val="300"/>
          <w:jc w:val="center"/>
        </w:trPr>
        <w:tc>
          <w:tcPr>
            <w:tcW w:w="789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8E23E9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412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67462E2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Pancreatic Cancer</w:t>
            </w:r>
          </w:p>
        </w:tc>
        <w:tc>
          <w:tcPr>
            <w:tcW w:w="1434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00DE029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Acute Pancreatitis</w:t>
            </w:r>
          </w:p>
        </w:tc>
        <w:tc>
          <w:tcPr>
            <w:tcW w:w="1362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101D142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Chronic Pancreatiti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</w:rPr>
              <w:t xml:space="preserve"> and others</w:t>
            </w:r>
          </w:p>
        </w:tc>
      </w:tr>
      <w:tr w:rsidR="00BF173D" w14:paraId="62D08262" w14:textId="77777777" w:rsidTr="00CD4E82">
        <w:trPr>
          <w:trHeight w:val="300"/>
          <w:jc w:val="center"/>
        </w:trPr>
        <w:tc>
          <w:tcPr>
            <w:tcW w:w="789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297AE2D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043786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 (95%CI)</w:t>
            </w:r>
          </w:p>
        </w:tc>
        <w:tc>
          <w:tcPr>
            <w:tcW w:w="485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5A5595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  <w:tc>
          <w:tcPr>
            <w:tcW w:w="93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D99769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 (95%CI)</w:t>
            </w:r>
          </w:p>
        </w:tc>
        <w:tc>
          <w:tcPr>
            <w:tcW w:w="499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99CAEC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  <w:tc>
          <w:tcPr>
            <w:tcW w:w="869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E7E5C9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 (95%CI)</w:t>
            </w:r>
          </w:p>
        </w:tc>
        <w:tc>
          <w:tcPr>
            <w:tcW w:w="492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387598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</w:tr>
      <w:tr w:rsidR="00BF173D" w14:paraId="08F6E2F7" w14:textId="77777777" w:rsidTr="00CD4E82">
        <w:trPr>
          <w:trHeight w:val="300"/>
          <w:jc w:val="center"/>
        </w:trPr>
        <w:tc>
          <w:tcPr>
            <w:tcW w:w="78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DF6984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cium</w:t>
            </w:r>
          </w:p>
        </w:tc>
        <w:tc>
          <w:tcPr>
            <w:tcW w:w="92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A09381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8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C621FB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9</w:t>
            </w:r>
          </w:p>
        </w:tc>
        <w:tc>
          <w:tcPr>
            <w:tcW w:w="93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38C633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7E8F62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3</w:t>
            </w:r>
          </w:p>
        </w:tc>
        <w:tc>
          <w:tcPr>
            <w:tcW w:w="86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EC5BD4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0C9AFF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2</w:t>
            </w:r>
          </w:p>
        </w:tc>
      </w:tr>
      <w:tr w:rsidR="00BF173D" w14:paraId="185676FD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66E741A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loride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1AE2460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416D3F9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5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51999B5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078004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0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541BD4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19868B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3</w:t>
            </w:r>
          </w:p>
        </w:tc>
      </w:tr>
      <w:tr w:rsidR="00BF173D" w14:paraId="67B42FE4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4F7F090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pper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3F4C69F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 (0.97, 1.31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24CB13F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9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1F9776D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87, 1.02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7B763C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1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1CC7EA3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 (0.99, 1.16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E30C45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6</w:t>
            </w:r>
          </w:p>
        </w:tc>
      </w:tr>
      <w:tr w:rsidR="00BF173D" w14:paraId="7FA4517D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7509E47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odine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4FE0366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1E5B1BA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0A3304A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5C58A6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7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700ACF2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0E71BD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4</w:t>
            </w:r>
          </w:p>
        </w:tc>
      </w:tr>
      <w:tr w:rsidR="00BF173D" w14:paraId="2489E725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1E5006A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on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38F0C04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9, 1.04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2921B61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3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5465B82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7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D1357F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35010FD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9, 1.02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F73E22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9</w:t>
            </w:r>
          </w:p>
        </w:tc>
      </w:tr>
      <w:tr w:rsidR="00BF173D" w14:paraId="5303E27F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2C359BB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gnes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58E3B54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56BF74A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5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477263F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9AFF97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3C047C6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063DD7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2</w:t>
            </w:r>
          </w:p>
        </w:tc>
      </w:tr>
      <w:tr w:rsidR="00BF173D" w14:paraId="5002F321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61EB81F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nganese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0FE2BE7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7, 1.07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7A7D282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0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2BDFA87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94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33C7C5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536918D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8, 1.03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1490E1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1</w:t>
            </w:r>
          </w:p>
        </w:tc>
      </w:tr>
      <w:tr w:rsidR="00BF173D" w14:paraId="6A3CC744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2989D4F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sphorus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1A067EE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27AAFB6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5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58EB972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540A9C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2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AF8408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6C5F1A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7</w:t>
            </w:r>
          </w:p>
        </w:tc>
      </w:tr>
      <w:tr w:rsidR="00BF173D" w14:paraId="306E72BD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70E29BC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tass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09E4F1B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33D8F0D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4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3EA460E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6B0746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0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5062CCD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A39598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0</w:t>
            </w:r>
          </w:p>
        </w:tc>
      </w:tr>
      <w:tr w:rsidR="00BF173D" w14:paraId="008D2D6B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59A8FE9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len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1104F5E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747F28A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9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33DE3D7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9B88C2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5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F1D1FE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179076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0</w:t>
            </w:r>
          </w:p>
        </w:tc>
      </w:tr>
      <w:tr w:rsidR="00BF173D" w14:paraId="72498B5C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339C4AC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diu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301E57A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1EA2D4A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9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3F0BFB3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0C4FDC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7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172893F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1.00, 1.00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FDCD91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1</w:t>
            </w:r>
          </w:p>
        </w:tc>
      </w:tr>
      <w:tr w:rsidR="00BF173D" w14:paraId="076B1AE1" w14:textId="77777777" w:rsidTr="00CD4E82">
        <w:trPr>
          <w:trHeight w:val="300"/>
          <w:jc w:val="center"/>
        </w:trPr>
        <w:tc>
          <w:tcPr>
            <w:tcW w:w="789" w:type="pct"/>
            <w:shd w:val="clear" w:color="auto" w:fill="auto"/>
            <w:noWrap/>
            <w:vAlign w:val="center"/>
          </w:tcPr>
          <w:p w14:paraId="243656E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inc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3B310FD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1.01, 1.06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043D729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934" w:type="pct"/>
            <w:shd w:val="clear" w:color="auto" w:fill="auto"/>
            <w:noWrap/>
            <w:vAlign w:val="center"/>
          </w:tcPr>
          <w:p w14:paraId="7D4280A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8, 1.01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A6E003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1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42306B8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9, 1.02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763126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5</w:t>
            </w:r>
          </w:p>
        </w:tc>
      </w:tr>
    </w:tbl>
    <w:p w14:paraId="566EE95B" w14:textId="77777777" w:rsidR="00BF173D" w:rsidRDefault="00000000" w:rsidP="00D128F7">
      <w:pPr>
        <w:spacing w:line="33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R: hazard ratio; CI: confidence interval. Model 2 were further adjusted with </w:t>
      </w:r>
      <w:r>
        <w:rPr>
          <w:rFonts w:ascii="Times New Roman" w:eastAsia="宋体" w:hAnsi="Times New Roman" w:cs="Times New Roman"/>
          <w:sz w:val="22"/>
          <w:szCs w:val="22"/>
        </w:rPr>
        <w:t xml:space="preserve">age, sex, ethnicity, body mass index (BMI), Townsend deprivation index (TDI), annual household income before tax, </w:t>
      </w:r>
      <w:r>
        <w:rPr>
          <w:rFonts w:ascii="Times New Roman" w:hAnsi="Times New Roman" w:cs="Times New Roman"/>
          <w:sz w:val="22"/>
          <w:szCs w:val="22"/>
        </w:rPr>
        <w:t>Metabolic Equivalent of Task (</w:t>
      </w:r>
      <w:r>
        <w:rPr>
          <w:rFonts w:ascii="Times New Roman" w:eastAsia="宋体" w:hAnsi="Times New Roman" w:cs="Times New Roman"/>
          <w:sz w:val="22"/>
          <w:szCs w:val="22"/>
        </w:rPr>
        <w:t xml:space="preserve">MET), smoking status, alcohol status, diabetes and </w:t>
      </w:r>
      <w:r>
        <w:rPr>
          <w:rFonts w:ascii="Times New Roman" w:eastAsia="宋体" w:hAnsi="Times New Roman" w:cs="Times New Roman" w:hint="eastAsia"/>
          <w:sz w:val="22"/>
          <w:szCs w:val="22"/>
        </w:rPr>
        <w:t>dyslipidemia</w:t>
      </w:r>
      <w:r>
        <w:rPr>
          <w:rFonts w:ascii="Times New Roman" w:eastAsia="宋体" w:hAnsi="Times New Roman" w:cs="Times New Roman"/>
          <w:sz w:val="22"/>
          <w:szCs w:val="22"/>
        </w:rPr>
        <w:t xml:space="preserve"> diseases</w:t>
      </w:r>
      <w:r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p w14:paraId="70D6798B" w14:textId="77777777" w:rsidR="00BF173D" w:rsidRDefault="00BF173D" w:rsidP="00D128F7">
      <w:pPr>
        <w:spacing w:line="336" w:lineRule="auto"/>
      </w:pPr>
    </w:p>
    <w:p w14:paraId="1870EBB5" w14:textId="77777777" w:rsidR="00BF173D" w:rsidRDefault="00000000" w:rsidP="00D128F7">
      <w:pPr>
        <w:pStyle w:val="1"/>
        <w:spacing w:before="0" w:after="0" w:line="336" w:lineRule="auto"/>
        <w:rPr>
          <w:rFonts w:ascii="Times New Roman" w:hAnsi="Times New Roman" w:cs="Times New Roman"/>
          <w:sz w:val="24"/>
        </w:rPr>
      </w:pPr>
      <w:bookmarkStart w:id="7" w:name="_Toc199926371"/>
      <w:r>
        <w:rPr>
          <w:rFonts w:ascii="Times New Roman" w:hAnsi="Times New Roman" w:cs="Times New Roman"/>
          <w:sz w:val="24"/>
        </w:rPr>
        <w:lastRenderedPageBreak/>
        <w:t>Table S6. Stratified analysis of the association between essential minerals and pancreatic disease risk by sex.</w:t>
      </w:r>
      <w:bookmarkEnd w:id="7"/>
    </w:p>
    <w:tbl>
      <w:tblPr>
        <w:tblW w:w="5619" w:type="pct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15"/>
        <w:gridCol w:w="1903"/>
        <w:gridCol w:w="720"/>
        <w:gridCol w:w="1679"/>
        <w:gridCol w:w="784"/>
        <w:gridCol w:w="1634"/>
        <w:gridCol w:w="720"/>
        <w:gridCol w:w="1679"/>
        <w:gridCol w:w="781"/>
        <w:gridCol w:w="1679"/>
        <w:gridCol w:w="749"/>
        <w:gridCol w:w="1679"/>
        <w:gridCol w:w="707"/>
      </w:tblGrid>
      <w:tr w:rsidR="00BF173D" w14:paraId="5F0C85EE" w14:textId="77777777" w:rsidTr="00CD4E82">
        <w:trPr>
          <w:trHeight w:val="300"/>
          <w:jc w:val="center"/>
        </w:trPr>
        <w:tc>
          <w:tcPr>
            <w:tcW w:w="381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97CF23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596" w:type="pct"/>
            <w:gridSpan w:val="4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4F0A5F7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Pancreatic Cancer</w:t>
            </w:r>
          </w:p>
        </w:tc>
        <w:tc>
          <w:tcPr>
            <w:tcW w:w="1511" w:type="pct"/>
            <w:gridSpan w:val="4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1946775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Acute Pancreatitis</w:t>
            </w:r>
          </w:p>
        </w:tc>
        <w:tc>
          <w:tcPr>
            <w:tcW w:w="1511" w:type="pct"/>
            <w:gridSpan w:val="4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0FFB5A8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Chronic Pancreatiti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</w:rPr>
              <w:t xml:space="preserve"> and others</w:t>
            </w:r>
          </w:p>
        </w:tc>
      </w:tr>
      <w:tr w:rsidR="00BF173D" w14:paraId="66E996DA" w14:textId="77777777" w:rsidTr="00CD4E82">
        <w:trPr>
          <w:trHeight w:val="300"/>
          <w:jc w:val="center"/>
        </w:trPr>
        <w:tc>
          <w:tcPr>
            <w:tcW w:w="381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6641934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23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5BCFEA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772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060648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739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81BB93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772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8D3533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762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9EBB88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748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5B06D9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emale</w:t>
            </w:r>
          </w:p>
        </w:tc>
      </w:tr>
      <w:tr w:rsidR="00BF173D" w14:paraId="6AAA5444" w14:textId="77777777" w:rsidTr="00CD4E82">
        <w:trPr>
          <w:trHeight w:val="300"/>
          <w:jc w:val="center"/>
        </w:trPr>
        <w:tc>
          <w:tcPr>
            <w:tcW w:w="381" w:type="pct"/>
            <w:vMerge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8271B0F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9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D21681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E35201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51997D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5CA141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BF7033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E0E378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370F12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3A0ED2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2572E2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F6572F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2490F0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3B403A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BF173D" w14:paraId="524FDA32" w14:textId="77777777" w:rsidTr="00CD4E82">
        <w:trPr>
          <w:trHeight w:val="300"/>
          <w:jc w:val="center"/>
        </w:trPr>
        <w:tc>
          <w:tcPr>
            <w:tcW w:w="381" w:type="pct"/>
            <w:shd w:val="clear" w:color="auto" w:fill="auto"/>
            <w:noWrap/>
            <w:vAlign w:val="center"/>
          </w:tcPr>
          <w:p w14:paraId="3D9A531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lcium</w:t>
            </w:r>
          </w:p>
        </w:tc>
        <w:tc>
          <w:tcPr>
            <w:tcW w:w="59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DC4733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 (0.77, 1.14)</w:t>
            </w:r>
          </w:p>
        </w:tc>
        <w:tc>
          <w:tcPr>
            <w:tcW w:w="22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BD116A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31</w:t>
            </w:r>
          </w:p>
        </w:tc>
        <w:tc>
          <w:tcPr>
            <w:tcW w:w="52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136789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 (0.87, 1.22)</w:t>
            </w:r>
          </w:p>
        </w:tc>
        <w:tc>
          <w:tcPr>
            <w:tcW w:w="24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7A9632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18</w:t>
            </w:r>
          </w:p>
        </w:tc>
        <w:tc>
          <w:tcPr>
            <w:tcW w:w="51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9BC48E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0 (0.81, 0.99)</w:t>
            </w:r>
          </w:p>
        </w:tc>
        <w:tc>
          <w:tcPr>
            <w:tcW w:w="22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04F85A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7</w:t>
            </w:r>
          </w:p>
        </w:tc>
        <w:tc>
          <w:tcPr>
            <w:tcW w:w="52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08BC85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 (0.91, 1.08)</w:t>
            </w:r>
          </w:p>
        </w:tc>
        <w:tc>
          <w:tcPr>
            <w:tcW w:w="24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2451B7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13</w:t>
            </w:r>
          </w:p>
        </w:tc>
        <w:tc>
          <w:tcPr>
            <w:tcW w:w="52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6347AD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 (0.90, 1.09)</w:t>
            </w:r>
          </w:p>
        </w:tc>
        <w:tc>
          <w:tcPr>
            <w:tcW w:w="23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FE3C48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89</w:t>
            </w:r>
          </w:p>
        </w:tc>
        <w:tc>
          <w:tcPr>
            <w:tcW w:w="52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C20C2A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 (0.92, 1.09)</w:t>
            </w:r>
          </w:p>
        </w:tc>
        <w:tc>
          <w:tcPr>
            <w:tcW w:w="22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CB07FC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1</w:t>
            </w:r>
          </w:p>
        </w:tc>
      </w:tr>
      <w:tr w:rsidR="00BF173D" w14:paraId="096A7D9A" w14:textId="77777777" w:rsidTr="00CD4E82">
        <w:trPr>
          <w:trHeight w:val="300"/>
          <w:jc w:val="center"/>
        </w:trPr>
        <w:tc>
          <w:tcPr>
            <w:tcW w:w="381" w:type="pct"/>
            <w:shd w:val="clear" w:color="auto" w:fill="auto"/>
            <w:noWrap/>
            <w:vAlign w:val="center"/>
          </w:tcPr>
          <w:p w14:paraId="36217AF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loride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612929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7 (0.70, 1.08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EF95AD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9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5CD2802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 (0.89, 1.23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2B3574A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69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089B5BF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 (0.87, 1.06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4A09C9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4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8EF846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 (0.97, 1.13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7DDBE47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7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A91E56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 (0.92, 1.12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70622F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D766B2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 (0.89, 1.06)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6931D1E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04</w:t>
            </w:r>
          </w:p>
        </w:tc>
      </w:tr>
      <w:tr w:rsidR="00BF173D" w14:paraId="60599461" w14:textId="77777777" w:rsidTr="00CD4E82">
        <w:trPr>
          <w:trHeight w:val="300"/>
          <w:jc w:val="center"/>
        </w:trPr>
        <w:tc>
          <w:tcPr>
            <w:tcW w:w="381" w:type="pct"/>
            <w:shd w:val="clear" w:color="auto" w:fill="auto"/>
            <w:noWrap/>
            <w:vAlign w:val="center"/>
          </w:tcPr>
          <w:p w14:paraId="09B44E3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pper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FCC873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 (0.82, 1.19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9CBEF7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9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4EE54B6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 (0.91, 1.22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31E3977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15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1927C87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 (0.83, 1.01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9A70BA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B24F69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 (0.84, 1.01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476114F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01F4EB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8 (0.99, 1.17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D1B909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335002B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 (0.93, 1.09)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063B113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9</w:t>
            </w:r>
          </w:p>
        </w:tc>
      </w:tr>
      <w:tr w:rsidR="00BF173D" w14:paraId="66DB10BC" w14:textId="77777777" w:rsidTr="00CD4E82">
        <w:trPr>
          <w:trHeight w:val="300"/>
          <w:jc w:val="center"/>
        </w:trPr>
        <w:tc>
          <w:tcPr>
            <w:tcW w:w="381" w:type="pct"/>
            <w:shd w:val="clear" w:color="auto" w:fill="auto"/>
            <w:noWrap/>
            <w:vAlign w:val="center"/>
          </w:tcPr>
          <w:p w14:paraId="7A26589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odine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31B352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 (0.78, 1.16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DA264D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0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50F6D2E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 (1.10, 1.30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55C0F15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61B64D7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 (0.90, 1.09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D6AFF5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80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629E08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 (0.95, 1.12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7BC9FDD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7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F2B9B0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 (0.96, 1.15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7DEEF5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F1FC85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 (0.89, 1.06)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7B122B6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23</w:t>
            </w:r>
          </w:p>
        </w:tc>
      </w:tr>
      <w:tr w:rsidR="00BF173D" w14:paraId="020614E5" w14:textId="77777777" w:rsidTr="00CD4E82">
        <w:trPr>
          <w:trHeight w:val="300"/>
          <w:jc w:val="center"/>
        </w:trPr>
        <w:tc>
          <w:tcPr>
            <w:tcW w:w="381" w:type="pct"/>
            <w:shd w:val="clear" w:color="auto" w:fill="auto"/>
            <w:noWrap/>
            <w:vAlign w:val="center"/>
          </w:tcPr>
          <w:p w14:paraId="3B67923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ron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153630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 (0.83, 1.22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21E928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DB9A7A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 (0.87, 1.21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6916F56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8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14EA0E4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 (0.82, 1.00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A5BB7D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4AEF3A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 (0.88, 1.05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6205612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0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47198FE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 (0.96, 1.16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08A77B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4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F92761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 (0.91, 1.08)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0D1D478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0</w:t>
            </w:r>
          </w:p>
        </w:tc>
      </w:tr>
      <w:tr w:rsidR="00BF173D" w14:paraId="0108AD56" w14:textId="77777777" w:rsidTr="00CD4E82">
        <w:trPr>
          <w:trHeight w:val="300"/>
          <w:jc w:val="center"/>
        </w:trPr>
        <w:tc>
          <w:tcPr>
            <w:tcW w:w="381" w:type="pct"/>
            <w:shd w:val="clear" w:color="auto" w:fill="auto"/>
            <w:noWrap/>
            <w:vAlign w:val="center"/>
          </w:tcPr>
          <w:p w14:paraId="33EBFB0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gnesium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9E0058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 (0.76, 1.14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C8D10D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1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577F85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 (0.84, 1.18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3D0798C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1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159CAC0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5 (0.77, 0.94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F366B7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45AC590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 (0.90, 1.07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13B87FF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2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4AF2B76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 (0.95, 1.14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6E657B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05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0D6326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 (0.90, 1.06)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03C1E56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04</w:t>
            </w:r>
          </w:p>
        </w:tc>
      </w:tr>
      <w:tr w:rsidR="00BF173D" w14:paraId="7801DA51" w14:textId="77777777" w:rsidTr="00CD4E82">
        <w:trPr>
          <w:trHeight w:val="300"/>
          <w:jc w:val="center"/>
        </w:trPr>
        <w:tc>
          <w:tcPr>
            <w:tcW w:w="381" w:type="pct"/>
            <w:shd w:val="clear" w:color="auto" w:fill="auto"/>
            <w:noWrap/>
            <w:vAlign w:val="center"/>
          </w:tcPr>
          <w:p w14:paraId="69A8DA4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nganese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6E8E74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9 (0.73, 1.09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A106DF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7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4F4DDA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 (0.77, 1.09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601A2A4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32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458632D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 (0.77, 0.95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582642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2123E8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 (0.88, 1.05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2C7D641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0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B9CD3A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 (0.93, 1.12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5F39DA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9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E2B173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 (0.90, 1.07)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7CD8172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13</w:t>
            </w:r>
          </w:p>
        </w:tc>
      </w:tr>
      <w:tr w:rsidR="00BF173D" w14:paraId="1F23E434" w14:textId="77777777" w:rsidTr="00CD4E82">
        <w:trPr>
          <w:trHeight w:val="300"/>
          <w:jc w:val="center"/>
        </w:trPr>
        <w:tc>
          <w:tcPr>
            <w:tcW w:w="381" w:type="pct"/>
            <w:shd w:val="clear" w:color="auto" w:fill="auto"/>
            <w:noWrap/>
            <w:vAlign w:val="center"/>
          </w:tcPr>
          <w:p w14:paraId="0AEAB39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rus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B2BD91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 (0.75, 1.12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BEB56F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34F793D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 (0.91, 1.26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35B4EFC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25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5D94A4A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 (0.82, 1.00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0A4CE7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5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510649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 (0.94, 1.10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1A3EA9A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9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44D7244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 (0.95, 1.15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F53114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8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5AF8C47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 (0.91, 1.07)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146DA1F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54</w:t>
            </w:r>
          </w:p>
        </w:tc>
      </w:tr>
      <w:tr w:rsidR="00BF173D" w14:paraId="468BE45E" w14:textId="77777777" w:rsidTr="00CD4E82">
        <w:trPr>
          <w:trHeight w:val="300"/>
          <w:jc w:val="center"/>
        </w:trPr>
        <w:tc>
          <w:tcPr>
            <w:tcW w:w="381" w:type="pct"/>
            <w:shd w:val="clear" w:color="auto" w:fill="auto"/>
            <w:noWrap/>
            <w:vAlign w:val="center"/>
          </w:tcPr>
          <w:p w14:paraId="48C77DD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tassium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80386A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 (0.75, 1.11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1E666E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F80A1B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 (0.87, 1.21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28750EC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6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33D454A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9 (0.81, 0.98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4FDF2D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4D28144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 (0.97, 1.14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75AC6F7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2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6C05E7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 (1.00, 1.19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6056E3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43589A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 (0.92, 1.08)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0D788FB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3</w:t>
            </w:r>
          </w:p>
        </w:tc>
      </w:tr>
      <w:tr w:rsidR="00BF173D" w14:paraId="74736157" w14:textId="77777777" w:rsidTr="00CD4E82">
        <w:trPr>
          <w:trHeight w:val="300"/>
          <w:jc w:val="center"/>
        </w:trPr>
        <w:tc>
          <w:tcPr>
            <w:tcW w:w="381" w:type="pct"/>
            <w:shd w:val="clear" w:color="auto" w:fill="auto"/>
            <w:noWrap/>
            <w:vAlign w:val="center"/>
          </w:tcPr>
          <w:p w14:paraId="2B73440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lenium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4E1993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 (0.88, 1.26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B44443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7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31D92C0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 (1.04, 1.35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2EC5B62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50C3D79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 (0.92, 1.11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5E3967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7E06A1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 (0.98, 1.15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50B937D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1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55950B4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 (1.02, 1.20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E967B3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11D694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 (0.84, 1.01)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54E3F43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7</w:t>
            </w:r>
          </w:p>
        </w:tc>
      </w:tr>
      <w:tr w:rsidR="00BF173D" w14:paraId="657E0509" w14:textId="77777777" w:rsidTr="00CD4E82">
        <w:trPr>
          <w:trHeight w:val="300"/>
          <w:jc w:val="center"/>
        </w:trPr>
        <w:tc>
          <w:tcPr>
            <w:tcW w:w="381" w:type="pct"/>
            <w:shd w:val="clear" w:color="auto" w:fill="auto"/>
            <w:noWrap/>
            <w:vAlign w:val="center"/>
          </w:tcPr>
          <w:p w14:paraId="35C70F6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dium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8C3C93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 (0.69, 1.07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527BCC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E2B45E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 (0.90, 1.24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6B38A14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88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0646040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 (0.89, 1.09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BFFB53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5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DFB821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 (0.95, 1.12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7D3E964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0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400594C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 (0.91, 1.12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3B4D1B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002221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 (0.90, 1.07)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5C70720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2</w:t>
            </w:r>
          </w:p>
        </w:tc>
      </w:tr>
      <w:tr w:rsidR="00BF173D" w14:paraId="080ADBF1" w14:textId="77777777" w:rsidTr="00CD4E82">
        <w:trPr>
          <w:trHeight w:val="300"/>
          <w:jc w:val="center"/>
        </w:trPr>
        <w:tc>
          <w:tcPr>
            <w:tcW w:w="381" w:type="pct"/>
            <w:shd w:val="clear" w:color="auto" w:fill="auto"/>
            <w:noWrap/>
            <w:vAlign w:val="center"/>
          </w:tcPr>
          <w:p w14:paraId="008DB0C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inc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8FB576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 (0.83, 1.22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3D20E3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4C4A8A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 (0.92, 1.26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4C7881C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5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38C8094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 (0.83, 1.01)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39696E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55FA50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 (0.92, 1.08)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4884F97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7D3C4F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 (0.93, 1.13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5299ED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6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A61BC1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 (0.93, 1.10)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298FBF7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87</w:t>
            </w:r>
          </w:p>
        </w:tc>
      </w:tr>
    </w:tbl>
    <w:p w14:paraId="225F69B6" w14:textId="77777777" w:rsidR="00BF173D" w:rsidRDefault="00000000" w:rsidP="00D128F7">
      <w:pPr>
        <w:spacing w:line="33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R: hazard ratio; CI: confidence interval. Model 2 were further adjusted with </w:t>
      </w:r>
      <w:r>
        <w:rPr>
          <w:rFonts w:ascii="Times New Roman" w:eastAsia="宋体" w:hAnsi="Times New Roman" w:cs="Times New Roman"/>
          <w:sz w:val="22"/>
          <w:szCs w:val="22"/>
        </w:rPr>
        <w:t xml:space="preserve">age, ethnicity, body mass index (BMI), Townsend deprivation index (TDI), annual household income before tax, </w:t>
      </w:r>
      <w:r>
        <w:rPr>
          <w:rFonts w:ascii="Times New Roman" w:hAnsi="Times New Roman" w:cs="Times New Roman"/>
          <w:sz w:val="22"/>
          <w:szCs w:val="22"/>
        </w:rPr>
        <w:t>Metabolic Equivalent of Task (</w:t>
      </w:r>
      <w:r>
        <w:rPr>
          <w:rFonts w:ascii="Times New Roman" w:eastAsia="宋体" w:hAnsi="Times New Roman" w:cs="Times New Roman"/>
          <w:sz w:val="22"/>
          <w:szCs w:val="22"/>
        </w:rPr>
        <w:t xml:space="preserve">MET), smoking status, alcohol status, diabetes and </w:t>
      </w:r>
      <w:r>
        <w:rPr>
          <w:rFonts w:ascii="Times New Roman" w:eastAsia="宋体" w:hAnsi="Times New Roman" w:cs="Times New Roman" w:hint="eastAsia"/>
          <w:sz w:val="22"/>
          <w:szCs w:val="22"/>
        </w:rPr>
        <w:t>dyslipidemia</w:t>
      </w:r>
      <w:r>
        <w:rPr>
          <w:rFonts w:ascii="Times New Roman" w:eastAsia="宋体" w:hAnsi="Times New Roman" w:cs="Times New Roman"/>
          <w:sz w:val="22"/>
          <w:szCs w:val="22"/>
        </w:rPr>
        <w:t xml:space="preserve"> diseases</w:t>
      </w:r>
      <w:r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p w14:paraId="741FE68D" w14:textId="77777777" w:rsidR="00BF173D" w:rsidRDefault="00BF173D" w:rsidP="00D128F7">
      <w:pPr>
        <w:spacing w:line="336" w:lineRule="auto"/>
      </w:pPr>
    </w:p>
    <w:p w14:paraId="02C6701D" w14:textId="77777777" w:rsidR="00BF173D" w:rsidRDefault="00000000" w:rsidP="00D128F7">
      <w:pPr>
        <w:pStyle w:val="1"/>
        <w:spacing w:before="0" w:after="0" w:line="336" w:lineRule="auto"/>
        <w:rPr>
          <w:rFonts w:ascii="Times New Roman" w:hAnsi="Times New Roman" w:cs="Times New Roman"/>
          <w:sz w:val="24"/>
        </w:rPr>
      </w:pPr>
      <w:bookmarkStart w:id="8" w:name="_Toc199926372"/>
      <w:r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>. Stratified analysis of the association between essential minerals and pancreatic disease risk by age.</w:t>
      </w:r>
      <w:bookmarkEnd w:id="8"/>
    </w:p>
    <w:tbl>
      <w:tblPr>
        <w:tblW w:w="5672" w:type="pct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13"/>
        <w:gridCol w:w="1754"/>
        <w:gridCol w:w="795"/>
        <w:gridCol w:w="1725"/>
        <w:gridCol w:w="753"/>
        <w:gridCol w:w="1696"/>
        <w:gridCol w:w="718"/>
        <w:gridCol w:w="1725"/>
        <w:gridCol w:w="737"/>
        <w:gridCol w:w="1770"/>
        <w:gridCol w:w="720"/>
        <w:gridCol w:w="1708"/>
        <w:gridCol w:w="765"/>
      </w:tblGrid>
      <w:tr w:rsidR="00BF173D" w14:paraId="68B9FA1D" w14:textId="77777777" w:rsidTr="00CD4E82">
        <w:trPr>
          <w:trHeight w:val="300"/>
          <w:jc w:val="center"/>
        </w:trPr>
        <w:tc>
          <w:tcPr>
            <w:tcW w:w="377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B109A7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562" w:type="pct"/>
            <w:gridSpan w:val="4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245C87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Pancreatic Cancer</w:t>
            </w:r>
          </w:p>
        </w:tc>
        <w:tc>
          <w:tcPr>
            <w:tcW w:w="1515" w:type="pct"/>
            <w:gridSpan w:val="4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337357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Acute Pancreatitis</w:t>
            </w:r>
          </w:p>
        </w:tc>
        <w:tc>
          <w:tcPr>
            <w:tcW w:w="1543" w:type="pct"/>
            <w:gridSpan w:val="4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4EF1A3A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Chronic Pancreatiti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</w:rPr>
              <w:t xml:space="preserve"> and others</w:t>
            </w:r>
          </w:p>
        </w:tc>
      </w:tr>
      <w:tr w:rsidR="00BF173D" w14:paraId="5FE22ABA" w14:textId="77777777" w:rsidTr="00CD4E82">
        <w:trPr>
          <w:trHeight w:val="300"/>
          <w:jc w:val="center"/>
        </w:trPr>
        <w:tc>
          <w:tcPr>
            <w:tcW w:w="377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30C5576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2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DAB8A7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&lt; 60 y</w:t>
            </w:r>
          </w:p>
        </w:tc>
        <w:tc>
          <w:tcPr>
            <w:tcW w:w="769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3B724C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60 y</w:t>
            </w:r>
          </w:p>
        </w:tc>
        <w:tc>
          <w:tcPr>
            <w:tcW w:w="750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4F6842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&lt; 60 y</w:t>
            </w:r>
          </w:p>
        </w:tc>
        <w:tc>
          <w:tcPr>
            <w:tcW w:w="764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D1C200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60 y</w:t>
            </w:r>
          </w:p>
        </w:tc>
        <w:tc>
          <w:tcPr>
            <w:tcW w:w="774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CCDF0E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&lt; 60 y</w:t>
            </w:r>
          </w:p>
        </w:tc>
        <w:tc>
          <w:tcPr>
            <w:tcW w:w="769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19D227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60 y</w:t>
            </w:r>
          </w:p>
        </w:tc>
      </w:tr>
      <w:tr w:rsidR="00BF173D" w14:paraId="12678B8E" w14:textId="77777777" w:rsidTr="00CD4E82">
        <w:trPr>
          <w:trHeight w:val="300"/>
          <w:jc w:val="center"/>
        </w:trPr>
        <w:tc>
          <w:tcPr>
            <w:tcW w:w="377" w:type="pct"/>
            <w:vMerge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55CB0D0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649671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F1A383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952DBF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3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FFCB80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E825FB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346F2D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445775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0ACD99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1CDE61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E72128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43A09F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BFAC13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BF173D" w14:paraId="3B177972" w14:textId="77777777" w:rsidTr="00CD4E82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03F61CA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lcium</w:t>
            </w:r>
          </w:p>
        </w:tc>
        <w:tc>
          <w:tcPr>
            <w:tcW w:w="54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14535B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74, 1.15)</w:t>
            </w:r>
          </w:p>
        </w:tc>
        <w:tc>
          <w:tcPr>
            <w:tcW w:w="24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88381A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0</w:t>
            </w:r>
          </w:p>
        </w:tc>
        <w:tc>
          <w:tcPr>
            <w:tcW w:w="53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DAABB5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87, 1.19)</w:t>
            </w:r>
          </w:p>
        </w:tc>
        <w:tc>
          <w:tcPr>
            <w:tcW w:w="23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9A818A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1</w:t>
            </w:r>
          </w:p>
        </w:tc>
        <w:tc>
          <w:tcPr>
            <w:tcW w:w="52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55957E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4, 1.01)</w:t>
            </w:r>
          </w:p>
        </w:tc>
        <w:tc>
          <w:tcPr>
            <w:tcW w:w="22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12ECF4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9</w:t>
            </w:r>
          </w:p>
        </w:tc>
        <w:tc>
          <w:tcPr>
            <w:tcW w:w="53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67EA1A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89, 1.08)</w:t>
            </w:r>
          </w:p>
        </w:tc>
        <w:tc>
          <w:tcPr>
            <w:tcW w:w="228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CC45B5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6</w:t>
            </w:r>
          </w:p>
        </w:tc>
        <w:tc>
          <w:tcPr>
            <w:tcW w:w="55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3365ED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85, 1.05)</w:t>
            </w:r>
          </w:p>
        </w:tc>
        <w:tc>
          <w:tcPr>
            <w:tcW w:w="22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49C553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3</w:t>
            </w:r>
          </w:p>
        </w:tc>
        <w:tc>
          <w:tcPr>
            <w:tcW w:w="531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12C5C0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5, 1.12)</w:t>
            </w:r>
          </w:p>
        </w:tc>
        <w:tc>
          <w:tcPr>
            <w:tcW w:w="23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26176E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7</w:t>
            </w:r>
          </w:p>
        </w:tc>
      </w:tr>
      <w:tr w:rsidR="00BF173D" w14:paraId="2B944E6F" w14:textId="77777777" w:rsidTr="00CD4E82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7098138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lorid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5D82F7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 (0.72, 1.13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5ADF0E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35AD4A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85, 1.17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6005BD7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591AE30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9, 1.0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503946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5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E5E1E3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6, 1.15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3BBF46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8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1EE751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3, 1.02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0E6258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0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3826F1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4, 1.11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3E1F549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0</w:t>
            </w:r>
          </w:p>
        </w:tc>
      </w:tr>
      <w:tr w:rsidR="00BF173D" w14:paraId="61B30629" w14:textId="77777777" w:rsidTr="00CD4E82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4518B95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ppe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E4220C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79, 1.22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63F20D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6CAF17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1, 1.21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017B451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27D40C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 (0.84, 1.02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973DD8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DA94FC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4, 1.02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7B5892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9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4537C23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89, 1.09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536A97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7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B15696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 (1.00, 1.15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6DDF6E8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</w:tr>
      <w:tr w:rsidR="00BF173D" w14:paraId="0BE88DD5" w14:textId="77777777" w:rsidTr="00CD4E82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5608B81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odin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16228B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87, 1.29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01851C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422BDE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 (1.06, 1.28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6E893D4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482CBB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89, 1.07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857CBB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EEEBB0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6, 1.14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952A5A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5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0C68413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5, 1.15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A87EC4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9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C87202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2, 1.08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47D423E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9</w:t>
            </w:r>
          </w:p>
        </w:tc>
      </w:tr>
      <w:tr w:rsidR="00BF173D" w14:paraId="722CA076" w14:textId="77777777" w:rsidTr="00CD4E82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19BA31F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ron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A09744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 (0.68, 1.06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C1D366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CACC9C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 (0.96, 1.30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C94DC2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5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4886B74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83, 1.00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23E2A9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520FD6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8, 1.07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899C9A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9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7ADB9B2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86, 1.05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66A46C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8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9039C5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 (0.99, 1.16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36483DF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3</w:t>
            </w:r>
          </w:p>
        </w:tc>
      </w:tr>
      <w:tr w:rsidR="00BF173D" w14:paraId="0F023F6A" w14:textId="77777777" w:rsidTr="00CD4E82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12BDA99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gnes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BD9CDC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 (0.69, 1.08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B1D979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6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22EE46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88, 1.20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7D97C5E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061B8A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83, 0.99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797BF0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5F8D78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85, 1.04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88A922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3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3C44F4C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8, 1.07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14EE3C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3EE958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5, 1.12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545B0F1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1</w:t>
            </w:r>
          </w:p>
        </w:tc>
      </w:tr>
      <w:tr w:rsidR="00BF173D" w14:paraId="00257F11" w14:textId="77777777" w:rsidTr="00CD4E82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7014AA2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nganes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92AB16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 (0.61, 0.99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C4356C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7699EB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84, 1.15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258D5EE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0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5A3E15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 (0.85, 1.02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D8E79F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795A59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82, 1.00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D650DB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7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6FAD411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7, 1.07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FEF888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4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B541E8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4, 1.11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BD5EFF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2</w:t>
            </w:r>
          </w:p>
        </w:tc>
      </w:tr>
      <w:tr w:rsidR="00BF173D" w14:paraId="252ED548" w14:textId="77777777" w:rsidTr="00CD4E82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5FAA4D2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rus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D64A69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 (0.69, 1.08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0863985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226732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 (0.92, 1.24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0CF95AF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D698E5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88, 1.05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D672E2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6ECBB1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9, 1.07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87D245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3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CAF954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8, 1.08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EA6FF2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4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5DD820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5, 1.12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55AB325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9</w:t>
            </w:r>
          </w:p>
        </w:tc>
      </w:tr>
      <w:tr w:rsidR="00BF173D" w14:paraId="5264638D" w14:textId="77777777" w:rsidTr="00CD4E82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5E1D932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tass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97B8EB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77, 1.18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C778B8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769320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86, 1.17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222B89B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50CD49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87, 1.05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DF20C1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B4429D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2, 1.10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9F5070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6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4FBFD7E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2, 1.12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EBA352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6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128A1A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 (0.99, 1.15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1EB6BCB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0</w:t>
            </w:r>
          </w:p>
        </w:tc>
      </w:tr>
      <w:tr w:rsidR="00BF173D" w14:paraId="2B08BC6D" w14:textId="77777777" w:rsidTr="00CD4E82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1857D61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len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8D1DBA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85, 1.26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C07E03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F8B344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 (1.03, 1.34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4FBE176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CED578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6, 1.13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998316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721976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6, 1.14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4D81A4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5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603F1BF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5, 1.1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2BD21C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0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DE613D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90, 1.07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347443E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0</w:t>
            </w:r>
          </w:p>
        </w:tc>
      </w:tr>
      <w:tr w:rsidR="00BF173D" w14:paraId="213976C0" w14:textId="77777777" w:rsidTr="00CD4E82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0FEBB10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d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3388D4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 (0.69, 1.08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D53C6D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EBBC2D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88, 1.20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604D9D7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1DCDF5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9, 1.0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839180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174D8A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6, 1.15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329D03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7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1FEF0CE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 (0.81, 1.00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3656D5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2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C30A27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6, 1.12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1641AAD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9</w:t>
            </w:r>
          </w:p>
        </w:tc>
      </w:tr>
      <w:tr w:rsidR="00BF173D" w14:paraId="31A4C71C" w14:textId="77777777" w:rsidTr="00CD4E82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5155975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inc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70DF28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 (0.62, 0.99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3D81C1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D968E4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 (1.02, 1.35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47332FF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5919C7D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86, 1.03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78A5E8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89A16E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9, 1.07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88ED12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7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494FD02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86, 1.0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D79E39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8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0A5F54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7, 1.14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1E8371C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1</w:t>
            </w:r>
          </w:p>
        </w:tc>
      </w:tr>
    </w:tbl>
    <w:p w14:paraId="550FDBE6" w14:textId="77777777" w:rsidR="00BF173D" w:rsidRDefault="00000000" w:rsidP="00D128F7">
      <w:pPr>
        <w:spacing w:line="33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R: hazard ratio; CI: confidence interval. Model 2 were further adjusted with</w:t>
      </w:r>
      <w:r>
        <w:rPr>
          <w:rFonts w:ascii="Times New Roman" w:eastAsia="宋体" w:hAnsi="Times New Roman" w:cs="Times New Roman"/>
          <w:sz w:val="22"/>
          <w:szCs w:val="22"/>
        </w:rPr>
        <w:t xml:space="preserve"> sex, ethnicity, body mass index (BMI), Townsend deprivation index (TDI), annual household income before tax, </w:t>
      </w:r>
      <w:r>
        <w:rPr>
          <w:rFonts w:ascii="Times New Roman" w:hAnsi="Times New Roman" w:cs="Times New Roman"/>
          <w:sz w:val="22"/>
          <w:szCs w:val="22"/>
        </w:rPr>
        <w:t>Metabolic Equivalent of Task (</w:t>
      </w:r>
      <w:r>
        <w:rPr>
          <w:rFonts w:ascii="Times New Roman" w:eastAsia="宋体" w:hAnsi="Times New Roman" w:cs="Times New Roman"/>
          <w:sz w:val="22"/>
          <w:szCs w:val="22"/>
        </w:rPr>
        <w:t xml:space="preserve">MET), smoking status, alcohol status, diabetes and </w:t>
      </w:r>
      <w:r>
        <w:rPr>
          <w:rFonts w:ascii="Times New Roman" w:eastAsia="宋体" w:hAnsi="Times New Roman" w:cs="Times New Roman" w:hint="eastAsia"/>
          <w:sz w:val="22"/>
          <w:szCs w:val="22"/>
        </w:rPr>
        <w:t>dyslipidemia</w:t>
      </w:r>
      <w:r>
        <w:rPr>
          <w:rFonts w:ascii="Times New Roman" w:eastAsia="宋体" w:hAnsi="Times New Roman" w:cs="Times New Roman"/>
          <w:sz w:val="22"/>
          <w:szCs w:val="22"/>
        </w:rPr>
        <w:t xml:space="preserve"> diseases</w:t>
      </w:r>
      <w:r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p w14:paraId="40AF337B" w14:textId="77777777" w:rsidR="00BF173D" w:rsidRDefault="00BF173D" w:rsidP="00D128F7">
      <w:pPr>
        <w:spacing w:line="336" w:lineRule="auto"/>
      </w:pPr>
    </w:p>
    <w:p w14:paraId="24CCD891" w14:textId="77777777" w:rsidR="00BF173D" w:rsidRDefault="00000000" w:rsidP="00D128F7">
      <w:pPr>
        <w:pStyle w:val="1"/>
        <w:spacing w:before="0" w:after="0" w:line="336" w:lineRule="auto"/>
        <w:rPr>
          <w:rFonts w:ascii="Times New Roman" w:hAnsi="Times New Roman" w:cs="Times New Roman"/>
          <w:sz w:val="24"/>
        </w:rPr>
      </w:pPr>
      <w:bookmarkStart w:id="9" w:name="_Toc199926373"/>
      <w:r>
        <w:rPr>
          <w:rFonts w:ascii="Times New Roman" w:hAnsi="Times New Roman" w:cs="Times New Roman"/>
          <w:sz w:val="24"/>
        </w:rPr>
        <w:lastRenderedPageBreak/>
        <w:t>Table S8. Stratified analysis of the association between essential minerals and pancreatic disease risk by body mass index.</w:t>
      </w:r>
      <w:bookmarkEnd w:id="9"/>
    </w:p>
    <w:tbl>
      <w:tblPr>
        <w:tblW w:w="5672" w:type="pct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13"/>
        <w:gridCol w:w="1754"/>
        <w:gridCol w:w="795"/>
        <w:gridCol w:w="1725"/>
        <w:gridCol w:w="753"/>
        <w:gridCol w:w="1696"/>
        <w:gridCol w:w="718"/>
        <w:gridCol w:w="1725"/>
        <w:gridCol w:w="737"/>
        <w:gridCol w:w="1770"/>
        <w:gridCol w:w="720"/>
        <w:gridCol w:w="1708"/>
        <w:gridCol w:w="765"/>
      </w:tblGrid>
      <w:tr w:rsidR="00BF173D" w14:paraId="1DAF4493" w14:textId="77777777" w:rsidTr="00CD2DC4">
        <w:trPr>
          <w:trHeight w:val="300"/>
          <w:jc w:val="center"/>
        </w:trPr>
        <w:tc>
          <w:tcPr>
            <w:tcW w:w="377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2F78E36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562" w:type="pct"/>
            <w:gridSpan w:val="4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281DA2D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Pancreatic Cancer</w:t>
            </w:r>
          </w:p>
        </w:tc>
        <w:tc>
          <w:tcPr>
            <w:tcW w:w="1515" w:type="pct"/>
            <w:gridSpan w:val="4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43181DE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Acute Pancreatitis</w:t>
            </w:r>
          </w:p>
        </w:tc>
        <w:tc>
          <w:tcPr>
            <w:tcW w:w="1543" w:type="pct"/>
            <w:gridSpan w:val="4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7FCDC27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Chronic Pancreatiti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</w:rPr>
              <w:t xml:space="preserve"> and others</w:t>
            </w:r>
          </w:p>
        </w:tc>
      </w:tr>
      <w:tr w:rsidR="00BF173D" w14:paraId="227080FB" w14:textId="77777777" w:rsidTr="00CD2DC4">
        <w:trPr>
          <w:trHeight w:val="300"/>
          <w:jc w:val="center"/>
        </w:trPr>
        <w:tc>
          <w:tcPr>
            <w:tcW w:w="377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6011675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2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034F75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&lt; 30 kg/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69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B7FDD2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30 kg/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50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4B8D29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&lt; 30 kg/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64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368291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30 kg/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74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CF164B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&lt; 30 kg/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69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498B29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30 kg/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</w:tr>
      <w:tr w:rsidR="00BF173D" w14:paraId="4231C83F" w14:textId="77777777" w:rsidTr="00CD2DC4">
        <w:trPr>
          <w:trHeight w:val="300"/>
          <w:jc w:val="center"/>
        </w:trPr>
        <w:tc>
          <w:tcPr>
            <w:tcW w:w="377" w:type="pct"/>
            <w:vMerge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5BEB836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5BE3EF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67C6F1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A841F4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3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CAC92C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B3BDBB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747F69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785224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9CE85B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653A20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751E4A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EC3AEE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468580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BF173D" w14:paraId="6940983F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650AB58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lcium</w:t>
            </w:r>
          </w:p>
        </w:tc>
        <w:tc>
          <w:tcPr>
            <w:tcW w:w="54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A29AE0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3, 1.13)</w:t>
            </w:r>
          </w:p>
        </w:tc>
        <w:tc>
          <w:tcPr>
            <w:tcW w:w="24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0D5C56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1</w:t>
            </w:r>
          </w:p>
        </w:tc>
        <w:tc>
          <w:tcPr>
            <w:tcW w:w="53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463389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82, 1.33)</w:t>
            </w:r>
          </w:p>
        </w:tc>
        <w:tc>
          <w:tcPr>
            <w:tcW w:w="23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BD45BF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3</w:t>
            </w:r>
          </w:p>
        </w:tc>
        <w:tc>
          <w:tcPr>
            <w:tcW w:w="52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08813A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 (0.85, 1.01)</w:t>
            </w:r>
          </w:p>
        </w:tc>
        <w:tc>
          <w:tcPr>
            <w:tcW w:w="22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DCC560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4</w:t>
            </w:r>
          </w:p>
        </w:tc>
        <w:tc>
          <w:tcPr>
            <w:tcW w:w="53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BB3C54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88, 1.08)</w:t>
            </w:r>
          </w:p>
        </w:tc>
        <w:tc>
          <w:tcPr>
            <w:tcW w:w="228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4F17D3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3</w:t>
            </w:r>
          </w:p>
        </w:tc>
        <w:tc>
          <w:tcPr>
            <w:tcW w:w="55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06BEE9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5, 1.10)</w:t>
            </w:r>
          </w:p>
        </w:tc>
        <w:tc>
          <w:tcPr>
            <w:tcW w:w="22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513705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4</w:t>
            </w:r>
          </w:p>
        </w:tc>
        <w:tc>
          <w:tcPr>
            <w:tcW w:w="531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0DD8AE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84, 1.07)</w:t>
            </w:r>
          </w:p>
        </w:tc>
        <w:tc>
          <w:tcPr>
            <w:tcW w:w="23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CA9FC7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6</w:t>
            </w:r>
          </w:p>
        </w:tc>
      </w:tr>
      <w:tr w:rsidR="00BF173D" w14:paraId="3F4BC093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17EA327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lorid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963ED9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3, 1.13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109CD3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B87FFF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80, 1.27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6C77100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4DD0246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3, 1.10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3C4ED0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D807FF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3, 1.13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EAE93A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1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CC1C37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3, 1.08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F27273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9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FF00DA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6, 1.08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0923DC4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6</w:t>
            </w:r>
          </w:p>
        </w:tc>
      </w:tr>
      <w:tr w:rsidR="00BF173D" w14:paraId="6F53836E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0050D6B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ppe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2DCAC2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89, 1.18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2BCA613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6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A89458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81, 1.28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36CAE38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4CC4B11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 (0.82, 0.98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023187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EA186F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85, 1.05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0323C6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8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3CAD6A9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99, 1.1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CC18C2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4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326F04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88, 1.11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5378B10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6</w:t>
            </w:r>
          </w:p>
        </w:tc>
      </w:tr>
      <w:tr w:rsidR="00BF173D" w14:paraId="443F0A59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0DEAF9C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odin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846AD1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 (1.04, 1.27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084E523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EEBD19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 (0.87, 1.34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DACEFF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B83007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5, 1.11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933428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64449A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89, 1.10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EFCF84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9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E40E92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2, 1.07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5EABB6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6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64D6F4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4, 1.17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01F5A6D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7</w:t>
            </w:r>
          </w:p>
        </w:tc>
      </w:tr>
      <w:tr w:rsidR="00BF173D" w14:paraId="2FCC0341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1E3231D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ron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7AC399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87, 1.17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056C94A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00D45C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83, 1.34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22D9C29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350C8E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84, 0.99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ECA644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085BE6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7, 1.08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8C279A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6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266C893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6, 1.11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600ECD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9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69E5A0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0, 1.13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03F9F0E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1</w:t>
            </w:r>
          </w:p>
        </w:tc>
      </w:tr>
      <w:tr w:rsidR="00BF173D" w14:paraId="61C36CD6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033F2A6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gnes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E3A574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4, 1.13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C4F005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D1630E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74, 1.23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615C2A7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3AEDA4C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 (0.82, 0.97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28CDED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EBC06A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86, 1.06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8AF999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9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4D8951E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6, 1.11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831679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1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AE7B50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85, 1.08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6EBCCE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8</w:t>
            </w:r>
          </w:p>
        </w:tc>
      </w:tr>
      <w:tr w:rsidR="00BF173D" w14:paraId="54F52524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04223FE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nganes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6DEE8D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79, 1.07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F88A32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E6222E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 (0.64, 1.10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1CCA084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903ADC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 (0.81, 0.9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46A750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1B55EC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84, 1.05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DED00A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7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1B39487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4, 1.09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8770F3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8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C7F530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85, 1.09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374957B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4</w:t>
            </w:r>
          </w:p>
        </w:tc>
      </w:tr>
      <w:tr w:rsidR="00BF173D" w14:paraId="52CF22E8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7D97894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rus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CD70D8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87, 1.17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6DD2AE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27C2FB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78, 1.25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0DBE4F9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1E8E18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87, 1.03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619DCE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E171E0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2, 1.12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C833C6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9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6DF484B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5, 1.10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95B7D9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6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06B6B7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89, 1.12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5B8AFFA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7</w:t>
            </w:r>
          </w:p>
        </w:tc>
      </w:tr>
      <w:tr w:rsidR="00BF173D" w14:paraId="680BCC30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6D8C0F8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tass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233D4E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3, 1.13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514369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B44FDD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79, 1.26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27F0FFC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58F3577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89, 1.05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2BDB43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6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EFFA5E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0, 1.10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F7FE40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1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4626F6D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 (1.00, 1.15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34A356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9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4E2A71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7, 1.09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74459CA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7</w:t>
            </w:r>
          </w:p>
        </w:tc>
      </w:tr>
      <w:tr w:rsidR="00BF173D" w14:paraId="40C9E2FE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7208629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len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8E1A85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 (1.01, 1.29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469D9D1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1EF37E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 (0.90, 1.36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6F41393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3F92837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6, 1.13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153D0A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5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EFF4E2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6, 1.16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50A6DE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7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4ADD2F1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2, 1.07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E150CE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1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17766B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95, 1.18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4E9A53D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6</w:t>
            </w:r>
          </w:p>
        </w:tc>
      </w:tr>
      <w:tr w:rsidR="00BF173D" w14:paraId="647E3B5C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27769B8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d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C2993C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3, 1.14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B19867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3D05AD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81, 1.28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49BB971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4BE8EB2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3, 1.10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03F963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60ECCF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4, 1.14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49EFBE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7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107FF95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2, 1.08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2C2FF8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12584D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88, 1.10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4F31AB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7</w:t>
            </w:r>
          </w:p>
        </w:tc>
      </w:tr>
      <w:tr w:rsidR="00BF173D" w14:paraId="58C978A6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590FE68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inc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79E30F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0, 1.22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E0B472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6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B0D951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84, 1.31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F8CD2B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117BA9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4, 1.01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B1B51D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5C470E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4, 1.13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E34557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3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4355470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6, 1.12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C765F6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1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21218A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89, 1.11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14CB2C2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2</w:t>
            </w:r>
          </w:p>
        </w:tc>
      </w:tr>
    </w:tbl>
    <w:p w14:paraId="6D0A7DC2" w14:textId="77777777" w:rsidR="00BF173D" w:rsidRDefault="00000000" w:rsidP="00D128F7">
      <w:pPr>
        <w:spacing w:line="33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R: hazard ratio; CI: confidence interval. Model 2 were further adjusted with </w:t>
      </w:r>
      <w:r>
        <w:rPr>
          <w:rFonts w:ascii="Times New Roman" w:eastAsia="宋体" w:hAnsi="Times New Roman" w:cs="Times New Roman"/>
          <w:sz w:val="22"/>
          <w:szCs w:val="22"/>
        </w:rPr>
        <w:t xml:space="preserve">age, sex, ethnicity, Townsend deprivation index (TDI), annual household income before tax, </w:t>
      </w:r>
      <w:r>
        <w:rPr>
          <w:rFonts w:ascii="Times New Roman" w:hAnsi="Times New Roman" w:cs="Times New Roman"/>
          <w:sz w:val="22"/>
          <w:szCs w:val="22"/>
        </w:rPr>
        <w:t>Metabolic Equivalent of Task (</w:t>
      </w:r>
      <w:r>
        <w:rPr>
          <w:rFonts w:ascii="Times New Roman" w:eastAsia="宋体" w:hAnsi="Times New Roman" w:cs="Times New Roman"/>
          <w:sz w:val="22"/>
          <w:szCs w:val="22"/>
        </w:rPr>
        <w:t xml:space="preserve">MET), smoking status, alcohol status, diabetes and </w:t>
      </w:r>
      <w:r>
        <w:rPr>
          <w:rFonts w:ascii="Times New Roman" w:eastAsia="宋体" w:hAnsi="Times New Roman" w:cs="Times New Roman" w:hint="eastAsia"/>
          <w:sz w:val="22"/>
          <w:szCs w:val="22"/>
        </w:rPr>
        <w:t>dyslipidemia</w:t>
      </w:r>
      <w:r>
        <w:rPr>
          <w:rFonts w:ascii="Times New Roman" w:eastAsia="宋体" w:hAnsi="Times New Roman" w:cs="Times New Roman"/>
          <w:sz w:val="22"/>
          <w:szCs w:val="22"/>
        </w:rPr>
        <w:t xml:space="preserve"> diseases</w:t>
      </w:r>
      <w:r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p w14:paraId="1382C0F2" w14:textId="77777777" w:rsidR="00BF173D" w:rsidRDefault="00BF173D" w:rsidP="00D128F7">
      <w:pPr>
        <w:spacing w:line="336" w:lineRule="auto"/>
      </w:pPr>
    </w:p>
    <w:p w14:paraId="6678F695" w14:textId="77777777" w:rsidR="00BF173D" w:rsidRDefault="00000000" w:rsidP="00D128F7">
      <w:pPr>
        <w:pStyle w:val="1"/>
        <w:spacing w:before="0" w:after="0" w:line="336" w:lineRule="auto"/>
        <w:rPr>
          <w:rFonts w:ascii="Times New Roman" w:hAnsi="Times New Roman" w:cs="Times New Roman"/>
          <w:sz w:val="24"/>
        </w:rPr>
      </w:pPr>
      <w:bookmarkStart w:id="10" w:name="_Toc199926374"/>
      <w:r>
        <w:rPr>
          <w:rFonts w:ascii="Times New Roman" w:hAnsi="Times New Roman" w:cs="Times New Roman"/>
          <w:sz w:val="24"/>
        </w:rPr>
        <w:lastRenderedPageBreak/>
        <w:t>Table S9. Stratified analysis of the association between essential minerals and pancreatic cancer risk by smoking status.</w:t>
      </w:r>
      <w:bookmarkEnd w:id="10"/>
    </w:p>
    <w:tbl>
      <w:tblPr>
        <w:tblW w:w="5672" w:type="pct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13"/>
        <w:gridCol w:w="1754"/>
        <w:gridCol w:w="795"/>
        <w:gridCol w:w="1725"/>
        <w:gridCol w:w="750"/>
        <w:gridCol w:w="1695"/>
        <w:gridCol w:w="724"/>
        <w:gridCol w:w="1724"/>
        <w:gridCol w:w="733"/>
        <w:gridCol w:w="1769"/>
        <w:gridCol w:w="720"/>
        <w:gridCol w:w="1708"/>
        <w:gridCol w:w="769"/>
      </w:tblGrid>
      <w:tr w:rsidR="00BF173D" w14:paraId="4CAC2E1E" w14:textId="77777777" w:rsidTr="00CD2DC4">
        <w:trPr>
          <w:trHeight w:val="300"/>
          <w:jc w:val="center"/>
        </w:trPr>
        <w:tc>
          <w:tcPr>
            <w:tcW w:w="377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11F1D8B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2313" w:type="pct"/>
            <w:gridSpan w:val="6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6326C14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moking status</w:t>
            </w:r>
          </w:p>
        </w:tc>
        <w:tc>
          <w:tcPr>
            <w:tcW w:w="2308" w:type="pct"/>
            <w:gridSpan w:val="6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0B2E028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lcohol status</w:t>
            </w:r>
          </w:p>
        </w:tc>
      </w:tr>
      <w:tr w:rsidR="00BF173D" w14:paraId="283FF9B7" w14:textId="77777777" w:rsidTr="00CD2DC4">
        <w:trPr>
          <w:trHeight w:val="300"/>
          <w:jc w:val="center"/>
        </w:trPr>
        <w:tc>
          <w:tcPr>
            <w:tcW w:w="377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76B121C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2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C6A368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ever</w:t>
            </w:r>
          </w:p>
        </w:tc>
        <w:tc>
          <w:tcPr>
            <w:tcW w:w="769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539990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revious</w:t>
            </w:r>
          </w:p>
        </w:tc>
        <w:tc>
          <w:tcPr>
            <w:tcW w:w="750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60430E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urrent</w:t>
            </w:r>
          </w:p>
        </w:tc>
        <w:tc>
          <w:tcPr>
            <w:tcW w:w="764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C93B36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ever</w:t>
            </w:r>
          </w:p>
        </w:tc>
        <w:tc>
          <w:tcPr>
            <w:tcW w:w="774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759118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revious</w:t>
            </w:r>
          </w:p>
        </w:tc>
        <w:tc>
          <w:tcPr>
            <w:tcW w:w="769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515AD0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urrent</w:t>
            </w:r>
          </w:p>
        </w:tc>
      </w:tr>
      <w:tr w:rsidR="00BF173D" w14:paraId="638A2DEA" w14:textId="77777777" w:rsidTr="00CD2DC4">
        <w:trPr>
          <w:trHeight w:val="300"/>
          <w:jc w:val="center"/>
        </w:trPr>
        <w:tc>
          <w:tcPr>
            <w:tcW w:w="377" w:type="pct"/>
            <w:vMerge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4AD4542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FF6B44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F4FA3B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B15BE9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3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E2F46F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3BDCB4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E47675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A0808E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5553DD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F34421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5AB704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BBACA7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4E3D2E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BF173D" w14:paraId="672E600B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7B2585D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lcium</w:t>
            </w:r>
          </w:p>
        </w:tc>
        <w:tc>
          <w:tcPr>
            <w:tcW w:w="54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C0DDD9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87, 1.25)</w:t>
            </w:r>
          </w:p>
        </w:tc>
        <w:tc>
          <w:tcPr>
            <w:tcW w:w="24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E31393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5</w:t>
            </w:r>
          </w:p>
        </w:tc>
        <w:tc>
          <w:tcPr>
            <w:tcW w:w="53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D467E3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 (0.69, 1.06)</w:t>
            </w:r>
          </w:p>
        </w:tc>
        <w:tc>
          <w:tcPr>
            <w:tcW w:w="23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B16CD3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5</w:t>
            </w:r>
          </w:p>
        </w:tc>
        <w:tc>
          <w:tcPr>
            <w:tcW w:w="52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288E1D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 (0.90, 1.66)</w:t>
            </w:r>
          </w:p>
        </w:tc>
        <w:tc>
          <w:tcPr>
            <w:tcW w:w="22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8AE297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5</w:t>
            </w:r>
          </w:p>
        </w:tc>
        <w:tc>
          <w:tcPr>
            <w:tcW w:w="53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6319DB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59, 1.74)</w:t>
            </w:r>
          </w:p>
        </w:tc>
        <w:tc>
          <w:tcPr>
            <w:tcW w:w="228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DAAC16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4</w:t>
            </w:r>
          </w:p>
        </w:tc>
        <w:tc>
          <w:tcPr>
            <w:tcW w:w="55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E4B7EF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63, 1.56)</w:t>
            </w:r>
          </w:p>
        </w:tc>
        <w:tc>
          <w:tcPr>
            <w:tcW w:w="22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3FFD67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8</w:t>
            </w:r>
          </w:p>
        </w:tc>
        <w:tc>
          <w:tcPr>
            <w:tcW w:w="531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FD677C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86, 1.13)</w:t>
            </w:r>
          </w:p>
        </w:tc>
        <w:tc>
          <w:tcPr>
            <w:tcW w:w="23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040F6D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1</w:t>
            </w:r>
          </w:p>
        </w:tc>
      </w:tr>
      <w:tr w:rsidR="00BF173D" w14:paraId="4DC63AC1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043B155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lorid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437F99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82, 1.21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77C3B6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6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DA6747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 (0.76, 1.14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6F02D9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B722E3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 (0.79, 1.52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A4A3A2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82EEEA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 (0.47, 1.70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B1359F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0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02625FA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 (0.67, 1.73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C060FC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3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2F224E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5, 1.12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7D426C2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7</w:t>
            </w:r>
          </w:p>
        </w:tc>
      </w:tr>
      <w:tr w:rsidR="00BF173D" w14:paraId="1AA45FE3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194E519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ppe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A0D79A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 (0.91, 1.27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54A204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A2A4D6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79, 1.17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7772DB4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35D35A8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79, 1.43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7652F3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6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4D1348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 (0.80, 1.48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BF4CCB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8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F5213B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58, 1.5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AE3990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2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A15AAB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0, 1.16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01DBD6C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9</w:t>
            </w:r>
          </w:p>
        </w:tc>
      </w:tr>
      <w:tr w:rsidR="00BF173D" w14:paraId="27150959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17A6F77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odin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12827E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 (1.01, 1.29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1AF532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255047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81, 1.20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4F8D007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994EF0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 (1.17, 1.71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503F65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0D6FF4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 (0.43, 1.68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1189D1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4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712DD5E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64, 1.57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B4D788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1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DF2510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 (1.04, 1.27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70244A9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</w:tr>
      <w:tr w:rsidR="00BF173D" w14:paraId="453CCD65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5D023EF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ron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952A65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87, 1.25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49EA076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5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12DD5B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80, 1.19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6850D24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E1B98F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 (0.78, 1.53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B8A3C4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2D8897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 (0.46, 1.59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A36FC2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5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D50115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 (0.70, 1.67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70A4E5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6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700DDC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0, 1.17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34C55EC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8</w:t>
            </w:r>
          </w:p>
        </w:tc>
      </w:tr>
      <w:tr w:rsidR="00BF173D" w14:paraId="618A7080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1CA20A6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gnes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E3A5A2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82, 1.19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488554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FD85E3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 (0.72, 1.09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27F5999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F0EC10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 (0.87, 1.68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7BB888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22616D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65, 1.55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D09F43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2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25012B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67, 1.58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B9A19A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2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CA7BBA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4, 1.11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093A542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9</w:t>
            </w:r>
          </w:p>
        </w:tc>
      </w:tr>
      <w:tr w:rsidR="00BF173D" w14:paraId="20DAD7E6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158784E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nganes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5684BA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83, 1.21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077678F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CFD950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 (0.66, 1.01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14B8572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23FA33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 (0.59, 1.28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47975A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7BA188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60, 1.61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0A96C6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5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604344F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 (0.54, 1.4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7FE6CE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0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2234B53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 (0.78, 1.04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59B3797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6</w:t>
            </w:r>
          </w:p>
        </w:tc>
      </w:tr>
      <w:tr w:rsidR="00BF173D" w14:paraId="0583F046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4822276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rus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C53441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84, 1.21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E55A95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5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0CAC08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74, 1.11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1007BDA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C84496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 (0.96, 1.75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B26595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A9FB62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52, 1.59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B25262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2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0F29C53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68, 1.57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AA4282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1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D82EAF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88, 1.15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4A03EC8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2</w:t>
            </w:r>
          </w:p>
        </w:tc>
      </w:tr>
      <w:tr w:rsidR="00BF173D" w14:paraId="11D6498F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1C07BA9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tass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2E901E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75, 1.10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2D53874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7CBF48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78, 1.16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0B209A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350315C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 (0.96, 1.80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27EE3E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3AC490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 (0.51, 1.58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262CBF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5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2D9F162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63, 1.51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39A5C6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3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135F43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86, 1.12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160F8D8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9</w:t>
            </w:r>
          </w:p>
        </w:tc>
      </w:tr>
      <w:tr w:rsidR="00BF173D" w14:paraId="05CFF632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778449F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len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5A0C2A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 (0.93, 1.29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A20394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5B320A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84, 1.24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731F2A9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97CD98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 (1.18, 1.68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47AF02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D025B0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 (0.39, 1.64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2013C4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3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3EEB8A8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 (0.85, 1.79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C62B9A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4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7C2911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 (1.01, 1.27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6DD2A1D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</w:t>
            </w:r>
          </w:p>
        </w:tc>
      </w:tr>
      <w:tr w:rsidR="00BF173D" w14:paraId="586CBAFB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6B11B86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d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677E3B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84, 1.23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40AB3E7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5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C6E020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77, 1.15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7C56DC1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3E27A33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73, 1.4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FDDA8F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5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279D7D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 (0.46, 1.71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C6DC0E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6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424C792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65, 1.72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9A35B9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0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695FA2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85, 1.12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029E030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3</w:t>
            </w:r>
          </w:p>
        </w:tc>
      </w:tr>
      <w:tr w:rsidR="00BF173D" w14:paraId="7736E684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45FCFA5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inc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5F2958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85, 1.23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0A85AB3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533FB6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82, 1.22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353438D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26EB92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 (0.94, 1.69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C5DE9F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57A841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 (0.40, 1.54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0D4955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3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2767362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69, 1.5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1932FB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9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188511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93, 1.20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44A9B27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6</w:t>
            </w:r>
          </w:p>
        </w:tc>
      </w:tr>
    </w:tbl>
    <w:p w14:paraId="28ED064F" w14:textId="77777777" w:rsidR="00BF173D" w:rsidRDefault="00000000" w:rsidP="00D128F7">
      <w:pPr>
        <w:spacing w:line="33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R: hazard ratio; CI: confidence interval. Model 2 were further adjusted with </w:t>
      </w:r>
      <w:r>
        <w:rPr>
          <w:rFonts w:ascii="Times New Roman" w:eastAsia="宋体" w:hAnsi="Times New Roman" w:cs="Times New Roman"/>
          <w:sz w:val="22"/>
          <w:szCs w:val="22"/>
        </w:rPr>
        <w:t xml:space="preserve">age, sex, ethnicity, body mass index (BMI), Townsend deprivation index (TDI), annual household income before tax, </w:t>
      </w:r>
      <w:r>
        <w:rPr>
          <w:rFonts w:ascii="Times New Roman" w:hAnsi="Times New Roman" w:cs="Times New Roman"/>
          <w:sz w:val="22"/>
          <w:szCs w:val="22"/>
        </w:rPr>
        <w:t>Metabolic Equivalent of Task (</w:t>
      </w:r>
      <w:r>
        <w:rPr>
          <w:rFonts w:ascii="Times New Roman" w:eastAsia="宋体" w:hAnsi="Times New Roman" w:cs="Times New Roman"/>
          <w:sz w:val="22"/>
          <w:szCs w:val="22"/>
        </w:rPr>
        <w:t>MET), smoking status</w:t>
      </w:r>
      <w:r>
        <w:rPr>
          <w:rFonts w:ascii="Times New Roman" w:eastAsia="宋体" w:hAnsi="Times New Roman" w:cs="Times New Roman" w:hint="eastAsia"/>
          <w:sz w:val="22"/>
          <w:szCs w:val="22"/>
        </w:rPr>
        <w:t xml:space="preserve">/ </w:t>
      </w:r>
      <w:r>
        <w:rPr>
          <w:rFonts w:ascii="Times New Roman" w:eastAsia="宋体" w:hAnsi="Times New Roman" w:cs="Times New Roman"/>
          <w:sz w:val="22"/>
          <w:szCs w:val="22"/>
        </w:rPr>
        <w:t xml:space="preserve">alcohol status, diabetes and </w:t>
      </w:r>
      <w:r>
        <w:rPr>
          <w:rFonts w:ascii="Times New Roman" w:eastAsia="宋体" w:hAnsi="Times New Roman" w:cs="Times New Roman" w:hint="eastAsia"/>
          <w:sz w:val="22"/>
          <w:szCs w:val="22"/>
        </w:rPr>
        <w:t>dyslipidemia</w:t>
      </w:r>
      <w:r>
        <w:rPr>
          <w:rFonts w:ascii="Times New Roman" w:eastAsia="宋体" w:hAnsi="Times New Roman" w:cs="Times New Roman"/>
          <w:sz w:val="22"/>
          <w:szCs w:val="22"/>
        </w:rPr>
        <w:t xml:space="preserve"> diseases</w:t>
      </w:r>
      <w:r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p w14:paraId="0117CE7F" w14:textId="77777777" w:rsidR="00BF173D" w:rsidRDefault="00BF173D" w:rsidP="00D128F7">
      <w:pPr>
        <w:spacing w:line="336" w:lineRule="auto"/>
      </w:pPr>
    </w:p>
    <w:p w14:paraId="511497AA" w14:textId="77777777" w:rsidR="00BF173D" w:rsidRDefault="00000000" w:rsidP="00D128F7">
      <w:pPr>
        <w:pStyle w:val="1"/>
        <w:spacing w:before="0" w:after="0" w:line="336" w:lineRule="auto"/>
        <w:rPr>
          <w:rFonts w:ascii="Times New Roman" w:hAnsi="Times New Roman" w:cs="Times New Roman"/>
          <w:sz w:val="24"/>
        </w:rPr>
      </w:pPr>
      <w:bookmarkStart w:id="11" w:name="_Toc199926375"/>
      <w:r>
        <w:rPr>
          <w:rFonts w:ascii="Times New Roman" w:hAnsi="Times New Roman" w:cs="Times New Roman"/>
          <w:sz w:val="24"/>
        </w:rPr>
        <w:lastRenderedPageBreak/>
        <w:t>Table S 10. Stratified analysis of the association between essential minerals and acute pancreatitis risk by smoking status.</w:t>
      </w:r>
      <w:bookmarkEnd w:id="11"/>
    </w:p>
    <w:tbl>
      <w:tblPr>
        <w:tblW w:w="5672" w:type="pct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13"/>
        <w:gridCol w:w="1754"/>
        <w:gridCol w:w="795"/>
        <w:gridCol w:w="1725"/>
        <w:gridCol w:w="750"/>
        <w:gridCol w:w="1695"/>
        <w:gridCol w:w="724"/>
        <w:gridCol w:w="1724"/>
        <w:gridCol w:w="733"/>
        <w:gridCol w:w="1769"/>
        <w:gridCol w:w="720"/>
        <w:gridCol w:w="1708"/>
        <w:gridCol w:w="769"/>
      </w:tblGrid>
      <w:tr w:rsidR="00BF173D" w14:paraId="26031F15" w14:textId="77777777" w:rsidTr="00CD2DC4">
        <w:trPr>
          <w:trHeight w:val="300"/>
          <w:jc w:val="center"/>
        </w:trPr>
        <w:tc>
          <w:tcPr>
            <w:tcW w:w="377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0495E90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2313" w:type="pct"/>
            <w:gridSpan w:val="6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40AB578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moking status</w:t>
            </w:r>
          </w:p>
        </w:tc>
        <w:tc>
          <w:tcPr>
            <w:tcW w:w="2308" w:type="pct"/>
            <w:gridSpan w:val="6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32FEE4C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lcohol status</w:t>
            </w:r>
          </w:p>
        </w:tc>
      </w:tr>
      <w:tr w:rsidR="00BF173D" w14:paraId="13EE6175" w14:textId="77777777" w:rsidTr="00CD2DC4">
        <w:trPr>
          <w:trHeight w:val="300"/>
          <w:jc w:val="center"/>
        </w:trPr>
        <w:tc>
          <w:tcPr>
            <w:tcW w:w="377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D812B6B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2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5B763B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ever</w:t>
            </w:r>
          </w:p>
        </w:tc>
        <w:tc>
          <w:tcPr>
            <w:tcW w:w="769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6D930B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revious</w:t>
            </w:r>
          </w:p>
        </w:tc>
        <w:tc>
          <w:tcPr>
            <w:tcW w:w="750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FAA689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urrent</w:t>
            </w:r>
          </w:p>
        </w:tc>
        <w:tc>
          <w:tcPr>
            <w:tcW w:w="764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7B299F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ever</w:t>
            </w:r>
          </w:p>
        </w:tc>
        <w:tc>
          <w:tcPr>
            <w:tcW w:w="774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98FF9B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revious</w:t>
            </w:r>
          </w:p>
        </w:tc>
        <w:tc>
          <w:tcPr>
            <w:tcW w:w="769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EC7A52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urrent</w:t>
            </w:r>
          </w:p>
        </w:tc>
      </w:tr>
      <w:tr w:rsidR="00BF173D" w14:paraId="6C4AA8E3" w14:textId="77777777" w:rsidTr="00CD2DC4">
        <w:trPr>
          <w:trHeight w:val="300"/>
          <w:jc w:val="center"/>
        </w:trPr>
        <w:tc>
          <w:tcPr>
            <w:tcW w:w="377" w:type="pct"/>
            <w:vMerge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080A0B8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72DCFE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D4E4DB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842C1E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3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C2288B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7F7F3A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6618C4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D3C9BD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AE41A1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4EEFA7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42354A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68199F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93A6DC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BF173D" w14:paraId="1FB21E61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59B6C63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lcium</w:t>
            </w:r>
          </w:p>
        </w:tc>
        <w:tc>
          <w:tcPr>
            <w:tcW w:w="54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5246AE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8, 1.06)</w:t>
            </w:r>
          </w:p>
        </w:tc>
        <w:tc>
          <w:tcPr>
            <w:tcW w:w="24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588188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3</w:t>
            </w:r>
          </w:p>
        </w:tc>
        <w:tc>
          <w:tcPr>
            <w:tcW w:w="53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B6C389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82, 1.01)</w:t>
            </w:r>
          </w:p>
        </w:tc>
        <w:tc>
          <w:tcPr>
            <w:tcW w:w="23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D37FD0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7</w:t>
            </w:r>
          </w:p>
        </w:tc>
        <w:tc>
          <w:tcPr>
            <w:tcW w:w="52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015D28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81, 1.19)</w:t>
            </w:r>
          </w:p>
        </w:tc>
        <w:tc>
          <w:tcPr>
            <w:tcW w:w="22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A10E5D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3</w:t>
            </w:r>
          </w:p>
        </w:tc>
        <w:tc>
          <w:tcPr>
            <w:tcW w:w="53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5D475C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 (0.65, 1.21)</w:t>
            </w:r>
          </w:p>
        </w:tc>
        <w:tc>
          <w:tcPr>
            <w:tcW w:w="228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B82D24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9</w:t>
            </w:r>
          </w:p>
        </w:tc>
        <w:tc>
          <w:tcPr>
            <w:tcW w:w="55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9842F0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 (0.92, 1.49)</w:t>
            </w:r>
          </w:p>
        </w:tc>
        <w:tc>
          <w:tcPr>
            <w:tcW w:w="22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D70227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3</w:t>
            </w:r>
          </w:p>
        </w:tc>
        <w:tc>
          <w:tcPr>
            <w:tcW w:w="531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8BCE45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87, 1.00)</w:t>
            </w:r>
          </w:p>
        </w:tc>
        <w:tc>
          <w:tcPr>
            <w:tcW w:w="23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71E3F8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8</w:t>
            </w:r>
          </w:p>
        </w:tc>
      </w:tr>
      <w:tr w:rsidR="00BF173D" w14:paraId="2F05C1B6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657FEF8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lorid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FD16AA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1, 1.11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D872B0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5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5BDCFB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2, 1.12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1A62D3C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4DB5704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82, 1.18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331342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893A84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 (0.98, 1.54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0B0926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0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36F027C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 (1.04, 1.6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D9AA6F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9FD9C6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92, 1.05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170ED8A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3</w:t>
            </w:r>
          </w:p>
        </w:tc>
      </w:tr>
      <w:tr w:rsidR="00BF173D" w14:paraId="3BF2537D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45A961C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ppe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6094CA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3, 1.02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2E4BE64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B07562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 (0.78, 0.97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0D88590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30D41BF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 (0.91, 1.27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968B09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E59920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77, 1.33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9AE9B7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9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C03EB5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82, 1.35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170EC8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875E2B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84, 0.97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09C9FE7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</w:tr>
      <w:tr w:rsidR="00BF173D" w14:paraId="0273ADB1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4E22442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odin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E6754D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6, 1.14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098CD74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85C86A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81, 1.01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87275D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F63FDB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 (1.01, 1.3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EB1B77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6B4572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79, 1.40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E425F7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2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34E73CD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 (1.00, 1.4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B8C319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AD115D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3, 1.06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67C3CD5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0</w:t>
            </w:r>
          </w:p>
        </w:tc>
      </w:tr>
      <w:tr w:rsidR="00BF173D" w14:paraId="2EA4FDF1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4449D25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ron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15479F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85, 1.03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3E3ABF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EEBFF5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82, 1.00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22389D0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892CF8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 (0.90, 1.29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FD3289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254AE4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76, 1.33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5D56B4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5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052D4A8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 (0.89, 1.39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37062E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6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6D7326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6, 0.99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8D0234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</w:tr>
      <w:tr w:rsidR="00BF173D" w14:paraId="7EE8929E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19DFD63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gnes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7C4DD4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4, 1.02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4BB7821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E7B662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 (0.80, 0.99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44EC15A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3163EAF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86, 1.2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D5F1FC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6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92A971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 (0.58, 1.12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7B1989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1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E0AF9F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 (0.88, 1.3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35B78D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8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3907B8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5, 0.98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BEF557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</w:tr>
      <w:tr w:rsidR="00BF173D" w14:paraId="43331D2A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64EEA73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nganes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C22895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3, 1.01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ADA61B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538D1A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 (0.80, 0.98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472477B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B62E48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86, 1.27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5141CF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B0EF0B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 (0.54, 1.08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6F75A8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6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15EE5D9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 (0.86, 1.4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2C25DA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2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181C5B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85, 0.98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82FA81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</w:tr>
      <w:tr w:rsidR="00BF173D" w14:paraId="49D463D1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787BD6E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rus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ECCC76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1, 1.09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4A5CC8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DF7B7F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3, 1.01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6CA0985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48C3F1B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88, 1.2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C4CBBE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3F0896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76, 1.31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FD1582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8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6D00F3C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 (0.92, 1.40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46ACD9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AC9B5D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89, 1.02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16845F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3</w:t>
            </w:r>
          </w:p>
        </w:tc>
      </w:tr>
      <w:tr w:rsidR="00BF173D" w14:paraId="57DBCE0B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23233EA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tass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75FC9D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8, 1.06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9AB83E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DF9603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7, 1.07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ADAC1C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5DC6FFB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 (0.89, 1.30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EF32B7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BEF8D5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 (0.64, 1.18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21A4AF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6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4B33889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 (0.91, 1.3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7D645B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2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2C20490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91, 1.04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7201268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6</w:t>
            </w:r>
          </w:p>
        </w:tc>
      </w:tr>
      <w:tr w:rsidR="00BF173D" w14:paraId="71E60B2E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1990BD0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len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1F7C5E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6, 1.14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4831A00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796F22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1, 1.11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1798B16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801694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 (0.96, 1.3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22CF31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033790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 (0.89, 1.41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5DE7AE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7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0FE773E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 (0.95, 1.51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49CDB7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7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94E1F9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6, 1.09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C4C02A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2</w:t>
            </w:r>
          </w:p>
        </w:tc>
      </w:tr>
      <w:tr w:rsidR="00BF173D" w14:paraId="2F0E7240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55A7AB3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d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BED351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2, 1.11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090893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D958B8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2, 1.12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039F12D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42BDAE6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82, 1.18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D7B760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6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75D1F5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 (1.01, 1.58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24AF69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731494F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 (1.03, 1.68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2DF957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8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9E7971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92, 1.05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09C6E49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9</w:t>
            </w:r>
          </w:p>
        </w:tc>
      </w:tr>
      <w:tr w:rsidR="00BF173D" w14:paraId="4A8EA851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080A720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inc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ADBD57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90, 1.08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23D8B05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CD552C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4, 1.02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7D45399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A3F459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82, 1.19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385E6B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AD9B53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76, 1.37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D12BA3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9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2899C0A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 (0.86, 1.40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3A83EB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7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8478F9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88, 1.01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0683F13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7</w:t>
            </w:r>
          </w:p>
        </w:tc>
      </w:tr>
    </w:tbl>
    <w:p w14:paraId="545E9FB0" w14:textId="77777777" w:rsidR="00BF173D" w:rsidRDefault="00000000" w:rsidP="00D128F7">
      <w:pPr>
        <w:spacing w:line="33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R: hazard ratio; CI: confidence interval. Model 2 were further adjusted with </w:t>
      </w:r>
      <w:r>
        <w:rPr>
          <w:rFonts w:ascii="Times New Roman" w:eastAsia="宋体" w:hAnsi="Times New Roman" w:cs="Times New Roman"/>
          <w:sz w:val="22"/>
          <w:szCs w:val="22"/>
        </w:rPr>
        <w:t xml:space="preserve">age, sex, ethnicity, body mass index (BMI), Townsend deprivation index (TDI), annual household income before tax, </w:t>
      </w:r>
      <w:r>
        <w:rPr>
          <w:rFonts w:ascii="Times New Roman" w:hAnsi="Times New Roman" w:cs="Times New Roman"/>
          <w:sz w:val="22"/>
          <w:szCs w:val="22"/>
        </w:rPr>
        <w:t>Metabolic Equivalent of Task (</w:t>
      </w:r>
      <w:r>
        <w:rPr>
          <w:rFonts w:ascii="Times New Roman" w:eastAsia="宋体" w:hAnsi="Times New Roman" w:cs="Times New Roman"/>
          <w:sz w:val="22"/>
          <w:szCs w:val="22"/>
        </w:rPr>
        <w:t>MET), smoking status</w:t>
      </w:r>
      <w:r>
        <w:rPr>
          <w:rFonts w:ascii="Times New Roman" w:eastAsia="宋体" w:hAnsi="Times New Roman" w:cs="Times New Roman" w:hint="eastAsia"/>
          <w:sz w:val="22"/>
          <w:szCs w:val="22"/>
        </w:rPr>
        <w:t xml:space="preserve">/ </w:t>
      </w:r>
      <w:r>
        <w:rPr>
          <w:rFonts w:ascii="Times New Roman" w:eastAsia="宋体" w:hAnsi="Times New Roman" w:cs="Times New Roman"/>
          <w:sz w:val="22"/>
          <w:szCs w:val="22"/>
        </w:rPr>
        <w:t xml:space="preserve">alcohol status, diabetes and </w:t>
      </w:r>
      <w:r>
        <w:rPr>
          <w:rFonts w:ascii="Times New Roman" w:eastAsia="宋体" w:hAnsi="Times New Roman" w:cs="Times New Roman" w:hint="eastAsia"/>
          <w:sz w:val="22"/>
          <w:szCs w:val="22"/>
        </w:rPr>
        <w:t>dyslipidemia</w:t>
      </w:r>
      <w:r>
        <w:rPr>
          <w:rFonts w:ascii="Times New Roman" w:eastAsia="宋体" w:hAnsi="Times New Roman" w:cs="Times New Roman"/>
          <w:sz w:val="22"/>
          <w:szCs w:val="22"/>
        </w:rPr>
        <w:t xml:space="preserve"> diseases</w:t>
      </w:r>
      <w:r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p w14:paraId="76C9EE29" w14:textId="77777777" w:rsidR="00BF173D" w:rsidRDefault="00BF173D" w:rsidP="00D128F7">
      <w:pPr>
        <w:spacing w:line="336" w:lineRule="auto"/>
      </w:pPr>
    </w:p>
    <w:p w14:paraId="53857F1C" w14:textId="77777777" w:rsidR="00BF173D" w:rsidRDefault="00000000" w:rsidP="00D128F7">
      <w:pPr>
        <w:pStyle w:val="1"/>
        <w:spacing w:before="0" w:after="0" w:line="336" w:lineRule="auto"/>
        <w:rPr>
          <w:rFonts w:ascii="Times New Roman" w:hAnsi="Times New Roman" w:cs="Times New Roman"/>
          <w:sz w:val="24"/>
        </w:rPr>
      </w:pPr>
      <w:bookmarkStart w:id="12" w:name="_Toc199926376"/>
      <w:r>
        <w:rPr>
          <w:rFonts w:ascii="Times New Roman" w:hAnsi="Times New Roman" w:cs="Times New Roman"/>
          <w:sz w:val="24"/>
        </w:rPr>
        <w:lastRenderedPageBreak/>
        <w:t>Table S11. Stratified analysis of the association between essential minerals and acute risk of chronic pancreatitis and others by smoking status.</w:t>
      </w:r>
      <w:bookmarkEnd w:id="12"/>
    </w:p>
    <w:tbl>
      <w:tblPr>
        <w:tblW w:w="5672" w:type="pct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13"/>
        <w:gridCol w:w="1754"/>
        <w:gridCol w:w="795"/>
        <w:gridCol w:w="1725"/>
        <w:gridCol w:w="750"/>
        <w:gridCol w:w="1695"/>
        <w:gridCol w:w="724"/>
        <w:gridCol w:w="1724"/>
        <w:gridCol w:w="733"/>
        <w:gridCol w:w="1769"/>
        <w:gridCol w:w="720"/>
        <w:gridCol w:w="1708"/>
        <w:gridCol w:w="769"/>
      </w:tblGrid>
      <w:tr w:rsidR="00BF173D" w14:paraId="6B49A0AE" w14:textId="77777777" w:rsidTr="00CD2DC4">
        <w:trPr>
          <w:trHeight w:val="300"/>
          <w:jc w:val="center"/>
        </w:trPr>
        <w:tc>
          <w:tcPr>
            <w:tcW w:w="377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73CA5F8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2313" w:type="pct"/>
            <w:gridSpan w:val="6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00EA18B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moking status</w:t>
            </w:r>
          </w:p>
        </w:tc>
        <w:tc>
          <w:tcPr>
            <w:tcW w:w="2308" w:type="pct"/>
            <w:gridSpan w:val="6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40AFC46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lcohol status</w:t>
            </w:r>
          </w:p>
        </w:tc>
      </w:tr>
      <w:tr w:rsidR="00BF173D" w14:paraId="4FD74BCA" w14:textId="77777777" w:rsidTr="00CD2DC4">
        <w:trPr>
          <w:trHeight w:val="300"/>
          <w:jc w:val="center"/>
        </w:trPr>
        <w:tc>
          <w:tcPr>
            <w:tcW w:w="377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2764DF2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2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254B25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ever</w:t>
            </w:r>
          </w:p>
        </w:tc>
        <w:tc>
          <w:tcPr>
            <w:tcW w:w="769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736C0C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revious</w:t>
            </w:r>
          </w:p>
        </w:tc>
        <w:tc>
          <w:tcPr>
            <w:tcW w:w="750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4A5569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urrent</w:t>
            </w:r>
          </w:p>
        </w:tc>
        <w:tc>
          <w:tcPr>
            <w:tcW w:w="764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C3E468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ever</w:t>
            </w:r>
          </w:p>
        </w:tc>
        <w:tc>
          <w:tcPr>
            <w:tcW w:w="774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89E253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revious</w:t>
            </w:r>
          </w:p>
        </w:tc>
        <w:tc>
          <w:tcPr>
            <w:tcW w:w="769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7A437D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urrent</w:t>
            </w:r>
          </w:p>
        </w:tc>
      </w:tr>
      <w:tr w:rsidR="00BF173D" w14:paraId="44AFB51F" w14:textId="77777777" w:rsidTr="00CD2DC4">
        <w:trPr>
          <w:trHeight w:val="300"/>
          <w:jc w:val="center"/>
        </w:trPr>
        <w:tc>
          <w:tcPr>
            <w:tcW w:w="377" w:type="pct"/>
            <w:vMerge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DE566F8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B3C00B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8B28CA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536060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3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4F3648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CDD4F7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8D7A6F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018149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E77A8D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0FBB3A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E6E73F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400B3D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BF208F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BF173D" w14:paraId="178320B9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67C6F39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lcium</w:t>
            </w:r>
          </w:p>
        </w:tc>
        <w:tc>
          <w:tcPr>
            <w:tcW w:w="54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05275E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1, 1.10)</w:t>
            </w:r>
          </w:p>
        </w:tc>
        <w:tc>
          <w:tcPr>
            <w:tcW w:w="24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469879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5</w:t>
            </w:r>
          </w:p>
        </w:tc>
        <w:tc>
          <w:tcPr>
            <w:tcW w:w="53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2C674D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7, 1.07)</w:t>
            </w:r>
          </w:p>
        </w:tc>
        <w:tc>
          <w:tcPr>
            <w:tcW w:w="23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D6C60C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8</w:t>
            </w:r>
          </w:p>
        </w:tc>
        <w:tc>
          <w:tcPr>
            <w:tcW w:w="52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8FE059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89, 1.24)</w:t>
            </w:r>
          </w:p>
        </w:tc>
        <w:tc>
          <w:tcPr>
            <w:tcW w:w="22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C12039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6</w:t>
            </w:r>
          </w:p>
        </w:tc>
        <w:tc>
          <w:tcPr>
            <w:tcW w:w="53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7D9272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78, 1.33)</w:t>
            </w:r>
          </w:p>
        </w:tc>
        <w:tc>
          <w:tcPr>
            <w:tcW w:w="228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380C30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9</w:t>
            </w:r>
          </w:p>
        </w:tc>
        <w:tc>
          <w:tcPr>
            <w:tcW w:w="55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D4117D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75, 1.34)</w:t>
            </w:r>
          </w:p>
        </w:tc>
        <w:tc>
          <w:tcPr>
            <w:tcW w:w="22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9D0E52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4</w:t>
            </w:r>
          </w:p>
        </w:tc>
        <w:tc>
          <w:tcPr>
            <w:tcW w:w="531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599751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3, 1.06)</w:t>
            </w:r>
          </w:p>
        </w:tc>
        <w:tc>
          <w:tcPr>
            <w:tcW w:w="23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599AB3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1</w:t>
            </w:r>
          </w:p>
        </w:tc>
      </w:tr>
      <w:tr w:rsidR="00BF173D" w14:paraId="46D142B3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6479791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lorid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170823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8, 1.08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017C70E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6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B3CB7E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2, 1.11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4F99EFB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E02D3A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2, 1.15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8648FD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4968A8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 (0.86, 1.47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6CF532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0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7411314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 (0.96, 1.6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064A95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8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9BCBE8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91, 1.04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7421B26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1</w:t>
            </w:r>
          </w:p>
        </w:tc>
      </w:tr>
      <w:tr w:rsidR="00BF173D" w14:paraId="0DACC2ED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60CCECF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ppe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A81210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6, 1.14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257ED3F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AACFBE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4, 1.12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2FFBDD8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5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00C3B3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 (0.92, 1.2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C4805D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6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30EC5D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78, 1.32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275623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2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2932390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 (0.90, 1.45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CDED06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0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B4C560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7, 1.10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3DC25B2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4</w:t>
            </w:r>
          </w:p>
        </w:tc>
      </w:tr>
      <w:tr w:rsidR="00BF173D" w14:paraId="6119B4F6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6D39472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odin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16A770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5, 1.14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46036D1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082315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87, 1.06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16C2EB1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455C8C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 (0.91, 1.2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C38102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08328B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 (0.98, 1.51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FC8EE7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5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0D010E4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74, 1.37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9AA31E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2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BE5365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3, 1.06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4C35048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1</w:t>
            </w:r>
          </w:p>
        </w:tc>
      </w:tr>
      <w:tr w:rsidR="00BF173D" w14:paraId="2F15967F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142A047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ron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39BE86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1, 1.10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7BF828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81081F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5, 1.15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0AE5338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0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98D665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86, 1.21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A04987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C3B48E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76, 1.31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893A6D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6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700300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 (0.91, 1.51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F5D19C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2C569F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5, 1.09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724F059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4</w:t>
            </w:r>
          </w:p>
        </w:tc>
      </w:tr>
      <w:tr w:rsidR="00BF173D" w14:paraId="795F6EEE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3A97784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gnes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EF19BA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89, 1.08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2002DA4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B05EEC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3, 1.13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0F5E6C1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90A5BA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89, 1.25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9940F2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56A325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75, 1.28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F2627B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3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1ECF985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 (0.87, 1.45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502264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9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A702DF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4, 1.07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7DAAAB5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8</w:t>
            </w:r>
          </w:p>
        </w:tc>
      </w:tr>
      <w:tr w:rsidR="00BF173D" w14:paraId="32942903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48318EB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nganes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3CA44C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0, 1.09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018DC60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718F18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0, 1.10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140BFAB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426C11D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87, 1.2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3466E4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30D7AA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 (0.65, 1.18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9FEFF1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9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D4FDB0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76, 1.3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4C843C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7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F98F19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4, 1.07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0142BA2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2</w:t>
            </w:r>
          </w:p>
        </w:tc>
      </w:tr>
      <w:tr w:rsidR="00BF173D" w14:paraId="21776DC6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0EF79BA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rus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5F731F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3, 1.13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004C577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5CBFE6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1, 1.10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4A72400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08C809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87, 1.22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80CA00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AAA306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81, 1.34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D53073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2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259E722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 (0.88, 1.49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B68BE7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3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1B5715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4, 1.07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7D8DC2B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4</w:t>
            </w:r>
          </w:p>
        </w:tc>
      </w:tr>
      <w:tr w:rsidR="00BF173D" w14:paraId="37CCB7A0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25596F6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tass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D9BC1C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2, 1.10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20629F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C23E68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 (0.98, 1.18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82A53E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5702946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90, 1.2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B7D633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5E97B3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81, 1.32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25EF36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7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4E3D48D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 (0.88, 1.4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69C0A2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8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B54FE1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7, 1.11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60B345F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9</w:t>
            </w:r>
          </w:p>
        </w:tc>
      </w:tr>
      <w:tr w:rsidR="00BF173D" w14:paraId="19E0AC12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4627469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len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EA7522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5, 1.14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7C60E5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A41558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87, 1.06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4506652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9F2F5B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 (0.95, 1.30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64BF66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2883CC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 (0.93, 1.43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18161D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4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37BCFDD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68, 1.33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B21B8C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7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4A0629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4, 1.07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465B43C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6</w:t>
            </w:r>
          </w:p>
        </w:tc>
      </w:tr>
      <w:tr w:rsidR="00BF173D" w14:paraId="5AE16DDE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7E8D0C8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d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7281A3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0, 1.09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B8358A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A5F92C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1, 1.11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247EC4D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5BDC73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79, 1.12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837B95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50DBAB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 (0.89, 1.51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9FC1A4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1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083726D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 (0.96, 1.6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C691E5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45ED13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91, 1.04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3767D45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3</w:t>
            </w:r>
          </w:p>
        </w:tc>
      </w:tr>
      <w:tr w:rsidR="00BF173D" w14:paraId="5174B420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46A622E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inc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ED7752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0, 1.10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142B1D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6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FF4DDE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 (0.97, 1.17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65B436B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350C919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2, 1.1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3499CE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1176B5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72, 1.28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3C9BAE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7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7349509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 (0.93, 1.5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BFD95E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3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12917F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5, 1.08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3130E84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7</w:t>
            </w:r>
          </w:p>
        </w:tc>
      </w:tr>
    </w:tbl>
    <w:p w14:paraId="12EA907B" w14:textId="0423951A" w:rsidR="00BF173D" w:rsidRPr="00D128F7" w:rsidRDefault="00000000" w:rsidP="00D128F7">
      <w:pPr>
        <w:spacing w:line="336" w:lineRule="auto"/>
        <w:rPr>
          <w:rFonts w:ascii="Times New Roman" w:hAnsi="Times New Roman" w:cs="Times New Roman" w:hint="eastAsia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R: hazard ratio; CI: confidence interval. Model 2 were further adjusted with </w:t>
      </w:r>
      <w:r>
        <w:rPr>
          <w:rFonts w:ascii="Times New Roman" w:eastAsia="宋体" w:hAnsi="Times New Roman" w:cs="Times New Roman"/>
          <w:sz w:val="22"/>
          <w:szCs w:val="22"/>
        </w:rPr>
        <w:t xml:space="preserve">age, sex, ethnicity, body mass index (BMI), Townsend deprivation index (TDI), annual household income before tax, </w:t>
      </w:r>
      <w:r>
        <w:rPr>
          <w:rFonts w:ascii="Times New Roman" w:hAnsi="Times New Roman" w:cs="Times New Roman"/>
          <w:sz w:val="22"/>
          <w:szCs w:val="22"/>
        </w:rPr>
        <w:t>Metabolic Equivalent of Task (</w:t>
      </w:r>
      <w:r>
        <w:rPr>
          <w:rFonts w:ascii="Times New Roman" w:eastAsia="宋体" w:hAnsi="Times New Roman" w:cs="Times New Roman"/>
          <w:sz w:val="22"/>
          <w:szCs w:val="22"/>
        </w:rPr>
        <w:t>MET), smoking status</w:t>
      </w:r>
      <w:r>
        <w:rPr>
          <w:rFonts w:ascii="Times New Roman" w:eastAsia="宋体" w:hAnsi="Times New Roman" w:cs="Times New Roman" w:hint="eastAsia"/>
          <w:sz w:val="22"/>
          <w:szCs w:val="22"/>
        </w:rPr>
        <w:t xml:space="preserve">/ </w:t>
      </w:r>
      <w:r>
        <w:rPr>
          <w:rFonts w:ascii="Times New Roman" w:eastAsia="宋体" w:hAnsi="Times New Roman" w:cs="Times New Roman"/>
          <w:sz w:val="22"/>
          <w:szCs w:val="22"/>
        </w:rPr>
        <w:t xml:space="preserve">alcohol status, diabetes and </w:t>
      </w:r>
      <w:r>
        <w:rPr>
          <w:rFonts w:ascii="Times New Roman" w:eastAsia="宋体" w:hAnsi="Times New Roman" w:cs="Times New Roman" w:hint="eastAsia"/>
          <w:sz w:val="22"/>
          <w:szCs w:val="22"/>
        </w:rPr>
        <w:t>dyslipidemia</w:t>
      </w:r>
      <w:r>
        <w:rPr>
          <w:rFonts w:ascii="Times New Roman" w:eastAsia="宋体" w:hAnsi="Times New Roman" w:cs="Times New Roman"/>
          <w:sz w:val="22"/>
          <w:szCs w:val="22"/>
        </w:rPr>
        <w:t xml:space="preserve"> diseases</w:t>
      </w:r>
      <w:r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p w14:paraId="13AD0372" w14:textId="77777777" w:rsidR="00BF173D" w:rsidRDefault="00000000" w:rsidP="00D128F7">
      <w:pPr>
        <w:pStyle w:val="1"/>
        <w:spacing w:before="0" w:after="0" w:line="336" w:lineRule="auto"/>
        <w:rPr>
          <w:rFonts w:ascii="Times New Roman" w:hAnsi="Times New Roman" w:cs="Times New Roman"/>
          <w:sz w:val="24"/>
        </w:rPr>
      </w:pPr>
      <w:bookmarkStart w:id="13" w:name="_Toc199926377"/>
      <w:r>
        <w:rPr>
          <w:rFonts w:ascii="Times New Roman" w:hAnsi="Times New Roman" w:cs="Times New Roman"/>
          <w:sz w:val="24"/>
        </w:rPr>
        <w:lastRenderedPageBreak/>
        <w:t>Table S12. Stratified analysis of the association between essential minerals and pancreatic disease risk by diabetes disease.</w:t>
      </w:r>
      <w:bookmarkEnd w:id="13"/>
    </w:p>
    <w:tbl>
      <w:tblPr>
        <w:tblW w:w="5672" w:type="pct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13"/>
        <w:gridCol w:w="1754"/>
        <w:gridCol w:w="795"/>
        <w:gridCol w:w="1725"/>
        <w:gridCol w:w="753"/>
        <w:gridCol w:w="1696"/>
        <w:gridCol w:w="718"/>
        <w:gridCol w:w="1725"/>
        <w:gridCol w:w="737"/>
        <w:gridCol w:w="1770"/>
        <w:gridCol w:w="720"/>
        <w:gridCol w:w="1708"/>
        <w:gridCol w:w="765"/>
      </w:tblGrid>
      <w:tr w:rsidR="00BF173D" w14:paraId="0ABAE84E" w14:textId="77777777" w:rsidTr="00CD2DC4">
        <w:trPr>
          <w:trHeight w:val="300"/>
          <w:jc w:val="center"/>
        </w:trPr>
        <w:tc>
          <w:tcPr>
            <w:tcW w:w="377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045F525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562" w:type="pct"/>
            <w:gridSpan w:val="4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31C1717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Pancreatic Cancer</w:t>
            </w:r>
          </w:p>
        </w:tc>
        <w:tc>
          <w:tcPr>
            <w:tcW w:w="1515" w:type="pct"/>
            <w:gridSpan w:val="4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2FA7B92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Acute Pancreatitis</w:t>
            </w:r>
          </w:p>
        </w:tc>
        <w:tc>
          <w:tcPr>
            <w:tcW w:w="1543" w:type="pct"/>
            <w:gridSpan w:val="4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105AB6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Chronic Pancreatiti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</w:rPr>
              <w:t xml:space="preserve"> and others</w:t>
            </w:r>
          </w:p>
        </w:tc>
      </w:tr>
      <w:tr w:rsidR="00BF173D" w14:paraId="390D0E68" w14:textId="77777777" w:rsidTr="00CD2DC4">
        <w:trPr>
          <w:trHeight w:val="300"/>
          <w:jc w:val="center"/>
        </w:trPr>
        <w:tc>
          <w:tcPr>
            <w:tcW w:w="377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05BA016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2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37E816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769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B3BBE4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750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EDCBDD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764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CFA5D2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774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9BE96A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769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5D546D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 w:rsidR="00BF173D" w14:paraId="6C82BAB1" w14:textId="77777777" w:rsidTr="00CD2DC4">
        <w:trPr>
          <w:trHeight w:val="300"/>
          <w:jc w:val="center"/>
        </w:trPr>
        <w:tc>
          <w:tcPr>
            <w:tcW w:w="377" w:type="pct"/>
            <w:vMerge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40D9E25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936148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439AB7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343E7A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3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3840A2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4DC4F6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2B6939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5D9B2A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0585CC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2A4A35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AF74AE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EC8D62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8B8D61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BF173D" w14:paraId="3D0ABC75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4922D57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lcium</w:t>
            </w:r>
          </w:p>
        </w:tc>
        <w:tc>
          <w:tcPr>
            <w:tcW w:w="54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D2BF4C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88, 1.15)</w:t>
            </w:r>
          </w:p>
        </w:tc>
        <w:tc>
          <w:tcPr>
            <w:tcW w:w="24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7FB503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4</w:t>
            </w:r>
          </w:p>
        </w:tc>
        <w:tc>
          <w:tcPr>
            <w:tcW w:w="53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74E29B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 (0.55, 1.29)</w:t>
            </w:r>
          </w:p>
        </w:tc>
        <w:tc>
          <w:tcPr>
            <w:tcW w:w="23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BB2863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7</w:t>
            </w:r>
          </w:p>
        </w:tc>
        <w:tc>
          <w:tcPr>
            <w:tcW w:w="52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7128DD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90, 1.03)</w:t>
            </w:r>
          </w:p>
        </w:tc>
        <w:tc>
          <w:tcPr>
            <w:tcW w:w="22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35A20A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6</w:t>
            </w:r>
          </w:p>
        </w:tc>
        <w:tc>
          <w:tcPr>
            <w:tcW w:w="53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B2D895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 (0.61, 1.05)</w:t>
            </w:r>
          </w:p>
        </w:tc>
        <w:tc>
          <w:tcPr>
            <w:tcW w:w="228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686666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2</w:t>
            </w:r>
          </w:p>
        </w:tc>
        <w:tc>
          <w:tcPr>
            <w:tcW w:w="55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1D9D03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91, 1.05)</w:t>
            </w:r>
          </w:p>
        </w:tc>
        <w:tc>
          <w:tcPr>
            <w:tcW w:w="22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0CFA32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0</w:t>
            </w:r>
          </w:p>
        </w:tc>
        <w:tc>
          <w:tcPr>
            <w:tcW w:w="531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C2ABC2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 (0.99, 1.42)</w:t>
            </w:r>
          </w:p>
        </w:tc>
        <w:tc>
          <w:tcPr>
            <w:tcW w:w="23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2B8D47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9</w:t>
            </w:r>
          </w:p>
        </w:tc>
      </w:tr>
      <w:tr w:rsidR="00BF173D" w14:paraId="3AF889F4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3893346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lorid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916DE8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4, 1.11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CD1AF8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1E6E14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 (0.75, 1.56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A06B0F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A3EF24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4, 1.07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857601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D8B3DF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 (0.91, 1.39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30B44D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8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7661D4F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90, 1.03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CE4AB0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4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6EC1E0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 (1.04, 1.45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33126B4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</w:tr>
      <w:tr w:rsidR="00BF173D" w14:paraId="1DFF6799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1FE9426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ppe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90BCD3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0, 1.16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05BC4BE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A1ED23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 (0.82, 1.50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24825EE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69B7C2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 (0.87, 1.00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96FA86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A88EFE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 (0.62, 1.08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4B1AF1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0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336F519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6, 1.09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6FAD07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59BAE6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 (0.99, 1.28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63CC9A4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0</w:t>
            </w:r>
          </w:p>
        </w:tc>
      </w:tr>
      <w:tr w:rsidR="00BF173D" w14:paraId="43F6B5FD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67DD762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odin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6D38E3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 (1.02, 1.26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7744BD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78BF3F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 (0.84, 1.55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0182B31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3D313EA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6, 1.09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8D9055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8E3A23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 (0.68, 1.17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EA6976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0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0BF5AED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3, 1.0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B32F1A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6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23DC62F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 (0.97, 1.32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C60159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0</w:t>
            </w:r>
          </w:p>
        </w:tc>
      </w:tr>
      <w:tr w:rsidR="00BF173D" w14:paraId="21C10287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5995F44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ron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CB2F9F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1, 1.19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05BC5A5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14B99A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 (0.58, 1.34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4AD9837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3F3F26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87, 1.00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499A83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03C262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77, 1.25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E46B86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2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44C20F7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94, 1.08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7D4AD1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76EF53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 (0.95, 1.32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4316215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7</w:t>
            </w:r>
          </w:p>
        </w:tc>
      </w:tr>
      <w:tr w:rsidR="00BF173D" w14:paraId="4AEC4DE8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0195467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gnes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565BBF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86, 1.13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245A45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707887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60, 1.38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735E9C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44D8C4B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6, 0.99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03A88A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602E0A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71, 1.18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90B6DC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4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E5BBF5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3, 1.07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AA5406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4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2A1D3FB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 (0.93, 1.31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AED4C4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3</w:t>
            </w:r>
          </w:p>
        </w:tc>
      </w:tr>
      <w:tr w:rsidR="00BF173D" w14:paraId="1B2380D4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4724838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nganes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5B6CED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79, 1.05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09271C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EFE02D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 (0.61, 1.42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48C3E40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5D276C7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6, 0.99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841C9B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113678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 (0.65, 1.12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4DC3E4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5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058014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2, 1.05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D81033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3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179E46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 (0.92, 1.32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6ECEE8E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9</w:t>
            </w:r>
          </w:p>
        </w:tc>
      </w:tr>
      <w:tr w:rsidR="00BF173D" w14:paraId="11823F4E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24AB22E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rus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BBEE35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0, 1.18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0F9ACA8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BF9BFA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 (0.54, 1.23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08AA26D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C9FB33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91, 1.0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066F68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6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5A06BA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74, 1.19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B1A0A2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1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4F0C5B6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3, 1.0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177DA4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1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FD61DD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 (1.00, 1.38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4AADDAA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2</w:t>
            </w:r>
          </w:p>
        </w:tc>
      </w:tr>
      <w:tr w:rsidR="00BF173D" w14:paraId="318F9991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1E9A391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tass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4FC2A1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86, 1.13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07DB02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8BE592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62, 1.37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000A1E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3980F9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91, 1.0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BD0160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05895A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80, 1.27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BFD622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7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3877910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7, 1.10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B2B694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9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6F9E68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 (0.92, 1.29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6999F56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5</w:t>
            </w:r>
          </w:p>
        </w:tc>
      </w:tr>
      <w:tr w:rsidR="00BF173D" w14:paraId="038C8AC2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42BC196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len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3F41EA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 (1.01, 1.27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E0C55D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3A42F5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 (0.80, 1.57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7566AD8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5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003B24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8, 1.11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68222B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2ED6BC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83, 1.32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53D25D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9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099989E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3, 1.0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B47AF2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2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C61719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 (1.00, 1.33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08AB173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5</w:t>
            </w:r>
          </w:p>
        </w:tc>
      </w:tr>
      <w:tr w:rsidR="00BF173D" w14:paraId="37177693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138601A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d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78FDFE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4, 1.11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5BE3DE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5F8EAF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 (0.78, 1.61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28FBEB1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CF09A7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4, 1.07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AF9966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982DBB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 (0.92, 1.40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05D49B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6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04E0DD8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90, 1.03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128AE1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9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4CB14D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 (1.05, 1.46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2AC42B4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</w:tr>
      <w:tr w:rsidR="00BF173D" w14:paraId="4C785F15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52A2550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inc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0499B0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 (0.95, 1.23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9E1730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6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4163CD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 (0.55, 1.25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74D89D4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C0743F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89, 1.02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EA0C2F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0AD278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83, 1.29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C1056C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0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1021F7D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5, 1.09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FDF5D8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8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059652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88, 1.26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5859F9B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1</w:t>
            </w:r>
          </w:p>
        </w:tc>
      </w:tr>
    </w:tbl>
    <w:p w14:paraId="20F04088" w14:textId="77777777" w:rsidR="00BF173D" w:rsidRDefault="00000000" w:rsidP="00D128F7">
      <w:pPr>
        <w:spacing w:line="33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R: hazard ratio; CI: confidence interval. Model 2 were further adjusted with </w:t>
      </w:r>
      <w:r>
        <w:rPr>
          <w:rFonts w:ascii="Times New Roman" w:eastAsia="宋体" w:hAnsi="Times New Roman" w:cs="Times New Roman"/>
          <w:sz w:val="22"/>
          <w:szCs w:val="22"/>
        </w:rPr>
        <w:t xml:space="preserve">age, sex, ethnicity, body mass index (BMI), Townsend deprivation index (TDI), annual household income before tax, </w:t>
      </w:r>
      <w:r>
        <w:rPr>
          <w:rFonts w:ascii="Times New Roman" w:hAnsi="Times New Roman" w:cs="Times New Roman"/>
          <w:sz w:val="22"/>
          <w:szCs w:val="22"/>
        </w:rPr>
        <w:t>Metabolic Equivalent of Task (</w:t>
      </w:r>
      <w:r>
        <w:rPr>
          <w:rFonts w:ascii="Times New Roman" w:eastAsia="宋体" w:hAnsi="Times New Roman" w:cs="Times New Roman"/>
          <w:sz w:val="22"/>
          <w:szCs w:val="22"/>
        </w:rPr>
        <w:t xml:space="preserve">MET), smoking status, alcohol status, </w:t>
      </w:r>
      <w:r>
        <w:rPr>
          <w:rFonts w:ascii="Times New Roman" w:eastAsia="宋体" w:hAnsi="Times New Roman" w:cs="Times New Roman" w:hint="eastAsia"/>
          <w:sz w:val="22"/>
          <w:szCs w:val="22"/>
        </w:rPr>
        <w:t>dyslipidemia</w:t>
      </w:r>
      <w:r>
        <w:rPr>
          <w:rFonts w:ascii="Times New Roman" w:eastAsia="宋体" w:hAnsi="Times New Roman" w:cs="Times New Roman"/>
          <w:sz w:val="22"/>
          <w:szCs w:val="22"/>
        </w:rPr>
        <w:t xml:space="preserve"> diseases</w:t>
      </w:r>
      <w:r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p w14:paraId="566483A5" w14:textId="77777777" w:rsidR="00BF173D" w:rsidRDefault="00BF173D" w:rsidP="00D128F7">
      <w:pPr>
        <w:spacing w:line="336" w:lineRule="auto"/>
      </w:pPr>
    </w:p>
    <w:p w14:paraId="0EB526DD" w14:textId="77777777" w:rsidR="00BF173D" w:rsidRDefault="00000000" w:rsidP="00D128F7">
      <w:pPr>
        <w:pStyle w:val="1"/>
        <w:spacing w:before="0" w:after="0" w:line="336" w:lineRule="auto"/>
        <w:rPr>
          <w:rFonts w:ascii="Times New Roman" w:hAnsi="Times New Roman" w:cs="Times New Roman"/>
          <w:sz w:val="24"/>
        </w:rPr>
      </w:pPr>
      <w:bookmarkStart w:id="14" w:name="_Toc199926378"/>
      <w:r>
        <w:rPr>
          <w:rFonts w:ascii="Times New Roman" w:hAnsi="Times New Roman" w:cs="Times New Roman"/>
          <w:sz w:val="24"/>
        </w:rPr>
        <w:lastRenderedPageBreak/>
        <w:t xml:space="preserve">Table S13. Stratified analysis of the association between essential minerals and pancreatic disease risk by </w:t>
      </w:r>
      <w:r>
        <w:rPr>
          <w:rFonts w:ascii="Times New Roman" w:hAnsi="Times New Roman" w:cs="Times New Roman" w:hint="eastAsia"/>
          <w:sz w:val="24"/>
        </w:rPr>
        <w:t>dyslipidemia</w:t>
      </w:r>
      <w:r>
        <w:rPr>
          <w:rFonts w:ascii="Times New Roman" w:hAnsi="Times New Roman" w:cs="Times New Roman"/>
          <w:sz w:val="24"/>
        </w:rPr>
        <w:t xml:space="preserve"> disease.</w:t>
      </w:r>
      <w:bookmarkEnd w:id="14"/>
    </w:p>
    <w:tbl>
      <w:tblPr>
        <w:tblW w:w="5672" w:type="pct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13"/>
        <w:gridCol w:w="1754"/>
        <w:gridCol w:w="795"/>
        <w:gridCol w:w="1725"/>
        <w:gridCol w:w="753"/>
        <w:gridCol w:w="1696"/>
        <w:gridCol w:w="718"/>
        <w:gridCol w:w="1725"/>
        <w:gridCol w:w="737"/>
        <w:gridCol w:w="1770"/>
        <w:gridCol w:w="720"/>
        <w:gridCol w:w="1708"/>
        <w:gridCol w:w="765"/>
      </w:tblGrid>
      <w:tr w:rsidR="00BF173D" w14:paraId="652D59B0" w14:textId="77777777" w:rsidTr="00CD2DC4">
        <w:trPr>
          <w:trHeight w:val="300"/>
          <w:jc w:val="center"/>
        </w:trPr>
        <w:tc>
          <w:tcPr>
            <w:tcW w:w="377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6E97E4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562" w:type="pct"/>
            <w:gridSpan w:val="4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CABAC2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Pancreatic Cancer</w:t>
            </w:r>
          </w:p>
        </w:tc>
        <w:tc>
          <w:tcPr>
            <w:tcW w:w="1515" w:type="pct"/>
            <w:gridSpan w:val="4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7888765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Acute Pancreatitis</w:t>
            </w:r>
          </w:p>
        </w:tc>
        <w:tc>
          <w:tcPr>
            <w:tcW w:w="1543" w:type="pct"/>
            <w:gridSpan w:val="4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7E751A1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Chronic Pancreatiti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</w:rPr>
              <w:t xml:space="preserve"> and others</w:t>
            </w:r>
          </w:p>
        </w:tc>
      </w:tr>
      <w:tr w:rsidR="00BF173D" w14:paraId="0FC3BD7E" w14:textId="77777777" w:rsidTr="00CD2DC4">
        <w:trPr>
          <w:trHeight w:val="300"/>
          <w:jc w:val="center"/>
        </w:trPr>
        <w:tc>
          <w:tcPr>
            <w:tcW w:w="377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CAE4B21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2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0FE54C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769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CE8D1F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750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81E7AC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764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055AF8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774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CE778B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769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E5E853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 w:rsidR="00BF173D" w14:paraId="54B1864D" w14:textId="77777777" w:rsidTr="00CD2DC4">
        <w:trPr>
          <w:trHeight w:val="300"/>
          <w:jc w:val="center"/>
        </w:trPr>
        <w:tc>
          <w:tcPr>
            <w:tcW w:w="377" w:type="pct"/>
            <w:vMerge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5E9E59D" w14:textId="77777777" w:rsidR="00BF173D" w:rsidRDefault="00BF173D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FC8E55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4FB1F8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4AF64D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3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56C897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9887AF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EF4B70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8E7186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6D8CA1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580E74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1FF681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FA0779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A1AC78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BF173D" w14:paraId="455BFAB5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65CD4C6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lcium</w:t>
            </w:r>
          </w:p>
        </w:tc>
        <w:tc>
          <w:tcPr>
            <w:tcW w:w="54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602C52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 (0.94, 1.29)</w:t>
            </w:r>
          </w:p>
        </w:tc>
        <w:tc>
          <w:tcPr>
            <w:tcW w:w="24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C2ACEB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5</w:t>
            </w:r>
          </w:p>
        </w:tc>
        <w:tc>
          <w:tcPr>
            <w:tcW w:w="53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2CD591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 (0.68, 1.03)</w:t>
            </w:r>
          </w:p>
        </w:tc>
        <w:tc>
          <w:tcPr>
            <w:tcW w:w="23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FC038C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0</w:t>
            </w:r>
          </w:p>
        </w:tc>
        <w:tc>
          <w:tcPr>
            <w:tcW w:w="52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0C6482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88, 1.04)</w:t>
            </w:r>
          </w:p>
        </w:tc>
        <w:tc>
          <w:tcPr>
            <w:tcW w:w="22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C9AAF7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4</w:t>
            </w:r>
          </w:p>
        </w:tc>
        <w:tc>
          <w:tcPr>
            <w:tcW w:w="53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46F5A1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85, 1.04)</w:t>
            </w:r>
          </w:p>
        </w:tc>
        <w:tc>
          <w:tcPr>
            <w:tcW w:w="228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12734A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0</w:t>
            </w:r>
          </w:p>
        </w:tc>
        <w:tc>
          <w:tcPr>
            <w:tcW w:w="55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C26D5F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94, 1.11)</w:t>
            </w:r>
          </w:p>
        </w:tc>
        <w:tc>
          <w:tcPr>
            <w:tcW w:w="22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35B5D6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5</w:t>
            </w:r>
          </w:p>
        </w:tc>
        <w:tc>
          <w:tcPr>
            <w:tcW w:w="531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60B9EA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86, 1.06)</w:t>
            </w:r>
          </w:p>
        </w:tc>
        <w:tc>
          <w:tcPr>
            <w:tcW w:w="23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2BA598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2</w:t>
            </w:r>
          </w:p>
        </w:tc>
      </w:tr>
      <w:tr w:rsidR="00BF173D" w14:paraId="7F674712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54CCFBD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lorid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1A7C58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79, 1.13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6359CB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D20BD2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84, 1.22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4C2D8C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8E15D1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6, 1.13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B87C2E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0B7679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87, 1.06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36DD3F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9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7E92644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6, 1.12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F0C950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0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ECB28F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3, 1.02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7E64951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0</w:t>
            </w:r>
          </w:p>
        </w:tc>
      </w:tr>
      <w:tr w:rsidR="00BF173D" w14:paraId="68076EB4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5C300F0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ppe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5F5A9B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 (0.94, 1.25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7D5831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6D5E37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76, 1.15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0372A4A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0649E9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 (0.82, 0.98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2B2DEE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CDF008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86, 1.06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B8C0E9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6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7F64FDB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 (1.00, 1.15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003F95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7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1B89F4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90, 1.09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3D10BCC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8</w:t>
            </w:r>
          </w:p>
        </w:tc>
      </w:tr>
      <w:tr w:rsidR="00BF173D" w14:paraId="4BCE4855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16B5EAC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odin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B50CD9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 (1.11, 1.31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8DFB04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60A65D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 (0.76, 1.14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E35E36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0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5050DF1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6, 1.12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5FE418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F1AE0C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7, 1.07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00C88B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5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53B32E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6, 1.11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F51D93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9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C25D0C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8, 1.08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1A09997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8</w:t>
            </w:r>
          </w:p>
        </w:tc>
      </w:tr>
      <w:tr w:rsidR="00BF173D" w14:paraId="2B635D82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05A2988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ron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24CCA0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 (0.92, 1.26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1CBF9B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44EF75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77, 1.15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4789DCF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5354C80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 (0.85, 1.01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92AAE9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695880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86, 1.05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A79611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1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677595A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98, 1.1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4191B0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3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499712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8, 1.08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1299BD1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8</w:t>
            </w:r>
          </w:p>
        </w:tc>
      </w:tr>
      <w:tr w:rsidR="00BF173D" w14:paraId="6E91C1E2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39DC354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gnes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5145F5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90, 1.24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492FD01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55A6FA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 (0.69, 1.05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255DEA0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0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0CF715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4, 1.00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00F1A6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6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F5ABEA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 (0.84, 1.03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FB9086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0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6E3DC49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95, 1.12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1773E0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9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EF35AA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8, 1.08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6207F36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2</w:t>
            </w:r>
          </w:p>
        </w:tc>
      </w:tr>
      <w:tr w:rsidR="00BF173D" w14:paraId="7BC5590E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7D48316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nganes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85C3C2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88, 1.21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B57E79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A1ECDD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 (0.59, 0.92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32CE8DA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40CC092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 (0.82, 0.97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C9964E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57167C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85, 1.05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0159D6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7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3320C95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2, 1.09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C6B662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2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FF0681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89, 1.10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3941139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4</w:t>
            </w:r>
          </w:p>
        </w:tc>
      </w:tr>
      <w:tr w:rsidR="00BF173D" w14:paraId="4BCCEAAD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506F6D1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rus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FB68D3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 (0.95, 1.29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5C68B3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6F0A63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 (0.69, 1.05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360E8BC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7D9E31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92, 1.08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DCD386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40CAA3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 (0.84, 1.03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7C4E84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9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3DF1976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7, 1.1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154688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9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028673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86, 1.06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18C28A6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3</w:t>
            </w:r>
          </w:p>
        </w:tc>
      </w:tr>
      <w:tr w:rsidR="00BF173D" w14:paraId="445A5A7A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7EDD2F7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tass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BC5A75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83, 1.16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3D0807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C85409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79, 1.17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20F52F4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2EB799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9, 1.05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62D68C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EC6999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89, 1.09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68D77B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0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7D17AB1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 (1.01, 1.17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D49F56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E07E2D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7, 1.07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5CC1247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5</w:t>
            </w:r>
          </w:p>
        </w:tc>
      </w:tr>
      <w:tr w:rsidR="00BF173D" w14:paraId="2C0180D8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7615221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len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830DA5F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 (1.10, 1.37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465122D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22E8FA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 (0.75, 1.14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79A825D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66427E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 (1.01, 1.1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A2C079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0DA187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87, 1.07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333081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0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6F8884C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97, 1.13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232C4B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8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D91CA9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85, 1.06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4D6FF42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2</w:t>
            </w:r>
          </w:p>
        </w:tc>
      </w:tr>
      <w:tr w:rsidR="00BF173D" w14:paraId="5E3BECB7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6A9868E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dium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079C5F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80, 1.14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12E1B0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7E070E4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83, 1.21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10123E5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155CEC0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98, 1.1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01B7C93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E3BCEC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86, 1.05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BC2D69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9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7BED226B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6, 1.13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7696E0A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46BB42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3, 1.02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4F8C10EE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6</w:t>
            </w:r>
          </w:p>
        </w:tc>
      </w:tr>
      <w:tr w:rsidR="00BF173D" w14:paraId="2F4C9FFF" w14:textId="77777777" w:rsidTr="00CD2DC4">
        <w:trPr>
          <w:trHeight w:val="300"/>
          <w:jc w:val="center"/>
        </w:trPr>
        <w:tc>
          <w:tcPr>
            <w:tcW w:w="377" w:type="pct"/>
            <w:shd w:val="clear" w:color="auto" w:fill="auto"/>
            <w:noWrap/>
            <w:vAlign w:val="center"/>
          </w:tcPr>
          <w:p w14:paraId="201E7956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inc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A9624E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 (0.95, 1.30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2BD6AC9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DDFB8B2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78, 1.16)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2C4E7FE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A946AF7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87, 1.03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9B8731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5694711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89, 1.08)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412845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3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4BA6D258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98, 1.1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3EA8925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8B123ED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87, 1.07)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14:paraId="5877A03C" w14:textId="77777777" w:rsidR="00BF173D" w:rsidRDefault="00000000" w:rsidP="00D128F7">
            <w:pPr>
              <w:widowControl/>
              <w:spacing w:line="33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8</w:t>
            </w:r>
          </w:p>
        </w:tc>
      </w:tr>
    </w:tbl>
    <w:p w14:paraId="7A554BB5" w14:textId="77777777" w:rsidR="00BF173D" w:rsidRDefault="00000000" w:rsidP="00D128F7">
      <w:pPr>
        <w:spacing w:line="33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R: hazard ratio; CI: confidence interval. Model 2 were further adjusted with </w:t>
      </w:r>
      <w:r>
        <w:rPr>
          <w:rFonts w:ascii="Times New Roman" w:eastAsia="宋体" w:hAnsi="Times New Roman" w:cs="Times New Roman"/>
          <w:sz w:val="22"/>
          <w:szCs w:val="22"/>
        </w:rPr>
        <w:t xml:space="preserve">age, sex, ethnicity, body mass index (BMI), Townsend deprivation index (TDI), annual household income before tax, </w:t>
      </w:r>
      <w:r>
        <w:rPr>
          <w:rFonts w:ascii="Times New Roman" w:hAnsi="Times New Roman" w:cs="Times New Roman"/>
          <w:sz w:val="22"/>
          <w:szCs w:val="22"/>
        </w:rPr>
        <w:t>Metabolic Equivalent of Task (</w:t>
      </w:r>
      <w:r>
        <w:rPr>
          <w:rFonts w:ascii="Times New Roman" w:eastAsia="宋体" w:hAnsi="Times New Roman" w:cs="Times New Roman"/>
          <w:sz w:val="22"/>
          <w:szCs w:val="22"/>
        </w:rPr>
        <w:t>MET), smoking status, alcohol status, diabetes diseases</w:t>
      </w:r>
      <w:r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p w14:paraId="502DA2F5" w14:textId="77777777" w:rsidR="00BF173D" w:rsidRDefault="00BF173D" w:rsidP="00D128F7">
      <w:pPr>
        <w:spacing w:line="336" w:lineRule="auto"/>
      </w:pPr>
    </w:p>
    <w:sectPr w:rsidR="00BF173D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3578F5" w14:textId="77777777" w:rsidR="00DD16C4" w:rsidRDefault="00DD16C4" w:rsidP="000568A8">
      <w:r>
        <w:separator/>
      </w:r>
    </w:p>
  </w:endnote>
  <w:endnote w:type="continuationSeparator" w:id="0">
    <w:p w14:paraId="2F928123" w14:textId="77777777" w:rsidR="00DD16C4" w:rsidRDefault="00DD16C4" w:rsidP="00056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08786092"/>
      <w:docPartObj>
        <w:docPartGallery w:val="Page Numbers (Bottom of Page)"/>
        <w:docPartUnique/>
      </w:docPartObj>
    </w:sdtPr>
    <w:sdtContent>
      <w:p w14:paraId="5ED11E39" w14:textId="596E47FE" w:rsidR="000568A8" w:rsidRDefault="000568A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6751149" w14:textId="77777777" w:rsidR="000568A8" w:rsidRDefault="000568A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B1DB4" w14:textId="77777777" w:rsidR="00DD16C4" w:rsidRDefault="00DD16C4" w:rsidP="000568A8">
      <w:r>
        <w:separator/>
      </w:r>
    </w:p>
  </w:footnote>
  <w:footnote w:type="continuationSeparator" w:id="0">
    <w:p w14:paraId="6F956D1A" w14:textId="77777777" w:rsidR="00DD16C4" w:rsidRDefault="00DD16C4" w:rsidP="000568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49277BA"/>
    <w:rsid w:val="000568A8"/>
    <w:rsid w:val="001B4ED3"/>
    <w:rsid w:val="00532CB9"/>
    <w:rsid w:val="00602203"/>
    <w:rsid w:val="00A32A2E"/>
    <w:rsid w:val="00AC7BC0"/>
    <w:rsid w:val="00BF173D"/>
    <w:rsid w:val="00CD2DC4"/>
    <w:rsid w:val="00CD4E82"/>
    <w:rsid w:val="00D128F7"/>
    <w:rsid w:val="00DD16C4"/>
    <w:rsid w:val="00E2373A"/>
    <w:rsid w:val="00FC1220"/>
    <w:rsid w:val="43341B51"/>
    <w:rsid w:val="6492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571050"/>
  <w15:docId w15:val="{7BE34F76-B9A5-43ED-98B1-075F1E8AA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uiPriority w:val="39"/>
  </w:style>
  <w:style w:type="character" w:styleId="a3">
    <w:name w:val="Hyperlink"/>
    <w:basedOn w:val="a0"/>
    <w:uiPriority w:val="99"/>
    <w:unhideWhenUsed/>
    <w:qFormat/>
    <w:rPr>
      <w:color w:val="0026E5" w:themeColor="hyperlink"/>
      <w:u w:val="single"/>
    </w:rPr>
  </w:style>
  <w:style w:type="paragraph" w:customStyle="1" w:styleId="WPSOffice1">
    <w:name w:val="WPSOffice手动目录 1"/>
  </w:style>
  <w:style w:type="paragraph" w:styleId="a4">
    <w:name w:val="header"/>
    <w:basedOn w:val="a"/>
    <w:link w:val="a5"/>
    <w:rsid w:val="000568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568A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056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68A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4</Pages>
  <Words>4708</Words>
  <Characters>25002</Characters>
  <Application>Microsoft Office Word</Application>
  <DocSecurity>0</DocSecurity>
  <Lines>2272</Lines>
  <Paragraphs>2285</Paragraphs>
  <ScaleCrop>false</ScaleCrop>
  <Company/>
  <LinksUpToDate>false</LinksUpToDate>
  <CharactersWithSpaces>27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</dc:creator>
  <cp:lastModifiedBy>A Peawell</cp:lastModifiedBy>
  <cp:revision>7</cp:revision>
  <dcterms:created xsi:type="dcterms:W3CDTF">2025-04-18T17:38:00Z</dcterms:created>
  <dcterms:modified xsi:type="dcterms:W3CDTF">2025-06-10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4676748462B40FB94E9778ABE792505_11</vt:lpwstr>
  </property>
  <property fmtid="{D5CDD505-2E9C-101B-9397-08002B2CF9AE}" pid="4" name="KSOTemplateDocerSaveRecord">
    <vt:lpwstr>eyJoZGlkIjoiNThmYmMxZjk5YTdiNGM5Nzg0MDU5NmI3ZTM4ODNmM2IiLCJ1c2VySWQiOiIyNTg5MzI2NTEifQ==</vt:lpwstr>
  </property>
</Properties>
</file>